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E63D5A" w14:textId="77777777" w:rsidR="0072437E" w:rsidRPr="001E02E4" w:rsidRDefault="0072437E" w:rsidP="0072437E">
      <w:pPr>
        <w:spacing w:after="0"/>
        <w:rPr>
          <w:rFonts w:ascii="Arial" w:hAnsi="Arial" w:cs="Arial"/>
          <w:b/>
          <w:lang w:val="en-US"/>
        </w:rPr>
      </w:pPr>
      <w:r w:rsidRPr="001E02E4">
        <w:rPr>
          <w:rFonts w:ascii="Arial" w:hAnsi="Arial" w:cs="Arial"/>
          <w:b/>
          <w:sz w:val="18"/>
          <w:lang w:val="en-US"/>
        </w:rPr>
        <w:t xml:space="preserve">Online supplementary table </w:t>
      </w:r>
      <w:r>
        <w:rPr>
          <w:rFonts w:ascii="Arial" w:hAnsi="Arial" w:cs="Arial"/>
          <w:b/>
          <w:sz w:val="18"/>
          <w:lang w:val="en-US"/>
        </w:rPr>
        <w:t>S1</w:t>
      </w:r>
      <w:r w:rsidRPr="001E02E4">
        <w:rPr>
          <w:rFonts w:ascii="Arial" w:hAnsi="Arial" w:cs="Arial"/>
          <w:b/>
          <w:sz w:val="18"/>
          <w:lang w:val="en-US"/>
        </w:rPr>
        <w:t xml:space="preserve"> </w:t>
      </w:r>
      <w:r w:rsidRPr="001D722A">
        <w:rPr>
          <w:rFonts w:ascii="Arial" w:hAnsi="Arial" w:cs="Arial"/>
          <w:b/>
          <w:sz w:val="18"/>
          <w:lang w:val="en-US"/>
        </w:rPr>
        <w:t xml:space="preserve">– Baseline patient- and </w:t>
      </w:r>
      <w:r>
        <w:rPr>
          <w:rFonts w:ascii="Arial" w:hAnsi="Arial" w:cs="Arial"/>
          <w:b/>
          <w:sz w:val="18"/>
          <w:lang w:val="en-US"/>
        </w:rPr>
        <w:t>disease</w:t>
      </w:r>
      <w:r w:rsidRPr="001D722A">
        <w:rPr>
          <w:rFonts w:ascii="Arial" w:hAnsi="Arial" w:cs="Arial"/>
          <w:b/>
          <w:sz w:val="18"/>
          <w:lang w:val="en-US"/>
        </w:rPr>
        <w:t xml:space="preserve">- characteristics at the start of the second </w:t>
      </w:r>
      <w:proofErr w:type="spellStart"/>
      <w:r w:rsidRPr="001D722A">
        <w:rPr>
          <w:rFonts w:ascii="Arial" w:hAnsi="Arial" w:cs="Arial"/>
          <w:b/>
          <w:sz w:val="18"/>
          <w:lang w:val="en-US"/>
        </w:rPr>
        <w:t>TNFi</w:t>
      </w:r>
      <w:proofErr w:type="spellEnd"/>
      <w:r w:rsidRPr="001D722A">
        <w:rPr>
          <w:rFonts w:ascii="Arial" w:hAnsi="Arial" w:cs="Arial"/>
          <w:b/>
          <w:sz w:val="18"/>
          <w:lang w:val="en-US"/>
        </w:rPr>
        <w:t xml:space="preserve"> in the entire population </w:t>
      </w:r>
      <w:r>
        <w:rPr>
          <w:rFonts w:ascii="Arial" w:hAnsi="Arial" w:cs="Arial"/>
          <w:b/>
          <w:sz w:val="18"/>
          <w:lang w:val="en-US"/>
        </w:rPr>
        <w:t xml:space="preserve"> </w:t>
      </w:r>
    </w:p>
    <w:tbl>
      <w:tblPr>
        <w:tblStyle w:val="PlainTable2"/>
        <w:tblW w:w="9111" w:type="dxa"/>
        <w:tblLayout w:type="fixed"/>
        <w:tblLook w:val="04A0" w:firstRow="1" w:lastRow="0" w:firstColumn="1" w:lastColumn="0" w:noHBand="0" w:noVBand="1"/>
      </w:tblPr>
      <w:tblGrid>
        <w:gridCol w:w="3010"/>
        <w:gridCol w:w="1668"/>
        <w:gridCol w:w="2023"/>
        <w:gridCol w:w="1663"/>
        <w:gridCol w:w="747"/>
      </w:tblGrid>
      <w:tr w:rsidR="0072437E" w:rsidRPr="001E02E4" w14:paraId="2DBF0C7C" w14:textId="77777777" w:rsidTr="00420E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0" w:type="dxa"/>
            <w:vAlign w:val="center"/>
          </w:tcPr>
          <w:p w14:paraId="62CCA60C" w14:textId="77777777" w:rsidR="0072437E" w:rsidRPr="001E02E4" w:rsidRDefault="0072437E" w:rsidP="00420E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20"/>
                <w:lang w:val="en-US"/>
              </w:rPr>
              <w:t>Variables</w:t>
            </w:r>
          </w:p>
        </w:tc>
        <w:tc>
          <w:tcPr>
            <w:tcW w:w="1668" w:type="dxa"/>
            <w:vAlign w:val="center"/>
          </w:tcPr>
          <w:p w14:paraId="600AFA0B" w14:textId="77777777" w:rsidR="0072437E" w:rsidRPr="001E02E4" w:rsidRDefault="0072437E" w:rsidP="00420E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20"/>
                <w:lang w:val="en-US"/>
              </w:rPr>
              <w:t>Total</w:t>
            </w:r>
          </w:p>
          <w:p w14:paraId="2027501D" w14:textId="77777777" w:rsidR="0072437E" w:rsidRDefault="0072437E" w:rsidP="00420E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20"/>
                <w:lang w:val="en-US"/>
              </w:rPr>
              <w:t>(n=</w:t>
            </w:r>
            <w:r>
              <w:rPr>
                <w:rFonts w:ascii="Arial" w:hAnsi="Arial" w:cs="Arial"/>
                <w:sz w:val="18"/>
                <w:szCs w:val="20"/>
                <w:lang w:val="en-US"/>
              </w:rPr>
              <w:t>346</w:t>
            </w:r>
            <w:r w:rsidRPr="001E02E4">
              <w:rPr>
                <w:rFonts w:ascii="Arial" w:hAnsi="Arial" w:cs="Arial"/>
                <w:sz w:val="18"/>
                <w:szCs w:val="20"/>
                <w:lang w:val="en-US"/>
              </w:rPr>
              <w:t>)</w:t>
            </w:r>
          </w:p>
        </w:tc>
        <w:tc>
          <w:tcPr>
            <w:tcW w:w="2023" w:type="dxa"/>
            <w:vAlign w:val="center"/>
          </w:tcPr>
          <w:p w14:paraId="1F393364" w14:textId="77777777" w:rsidR="0072437E" w:rsidRPr="001E02E4" w:rsidRDefault="0072437E" w:rsidP="00420E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Included</w:t>
            </w:r>
          </w:p>
          <w:p w14:paraId="70754869" w14:textId="77777777" w:rsidR="0072437E" w:rsidRDefault="0072437E" w:rsidP="00420E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20"/>
                <w:lang w:val="en-US"/>
              </w:rPr>
              <w:t>(n=193)</w:t>
            </w:r>
          </w:p>
        </w:tc>
        <w:tc>
          <w:tcPr>
            <w:tcW w:w="1663" w:type="dxa"/>
            <w:vAlign w:val="center"/>
          </w:tcPr>
          <w:p w14:paraId="5E67D01D" w14:textId="77777777" w:rsidR="0072437E" w:rsidRDefault="0072437E" w:rsidP="00420E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Excluded</w:t>
            </w:r>
          </w:p>
          <w:p w14:paraId="4FA7DEFF" w14:textId="77777777" w:rsidR="0072437E" w:rsidRDefault="0072437E" w:rsidP="00420E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(n=153)</w:t>
            </w:r>
          </w:p>
        </w:tc>
        <w:tc>
          <w:tcPr>
            <w:tcW w:w="747" w:type="dxa"/>
            <w:vAlign w:val="center"/>
          </w:tcPr>
          <w:p w14:paraId="7622BD24" w14:textId="77777777" w:rsidR="0072437E" w:rsidRPr="00FE464B" w:rsidRDefault="0072437E" w:rsidP="00420E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64B">
              <w:rPr>
                <w:rFonts w:ascii="Arial" w:hAnsi="Arial" w:cs="Arial"/>
                <w:sz w:val="16"/>
                <w:szCs w:val="20"/>
                <w:lang w:val="en-US"/>
              </w:rPr>
              <w:t>p-value</w:t>
            </w:r>
          </w:p>
        </w:tc>
      </w:tr>
      <w:tr w:rsidR="0072437E" w:rsidRPr="001E02E4" w14:paraId="68F22C79" w14:textId="77777777" w:rsidTr="00420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0" w:type="dxa"/>
            <w:tcBorders>
              <w:bottom w:val="nil"/>
            </w:tcBorders>
          </w:tcPr>
          <w:p w14:paraId="154EB503" w14:textId="77777777" w:rsidR="0072437E" w:rsidRPr="001D722A" w:rsidRDefault="0072437E" w:rsidP="00420E4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722A">
              <w:rPr>
                <w:rFonts w:ascii="Arial" w:hAnsi="Arial" w:cs="Arial"/>
                <w:sz w:val="18"/>
                <w:szCs w:val="18"/>
                <w:lang w:val="en-US"/>
              </w:rPr>
              <w:t>Age**</w:t>
            </w:r>
          </w:p>
        </w:tc>
        <w:tc>
          <w:tcPr>
            <w:tcW w:w="1668" w:type="dxa"/>
            <w:tcBorders>
              <w:bottom w:val="nil"/>
            </w:tcBorders>
          </w:tcPr>
          <w:p w14:paraId="0782DDE7" w14:textId="77777777" w:rsidR="0072437E" w:rsidRPr="00CD5DED" w:rsidRDefault="0072437E" w:rsidP="00420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45 (11)  </w:t>
            </w:r>
          </w:p>
        </w:tc>
        <w:tc>
          <w:tcPr>
            <w:tcW w:w="2023" w:type="dxa"/>
            <w:tcBorders>
              <w:bottom w:val="nil"/>
            </w:tcBorders>
          </w:tcPr>
          <w:p w14:paraId="4287A808" w14:textId="77777777" w:rsidR="0072437E" w:rsidRPr="00CD5DED" w:rsidRDefault="0072437E" w:rsidP="00420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D5DED">
              <w:rPr>
                <w:rFonts w:ascii="Arial" w:hAnsi="Arial" w:cs="Arial"/>
                <w:sz w:val="18"/>
                <w:szCs w:val="18"/>
                <w:lang w:val="en-US"/>
              </w:rPr>
              <w:t>45 (11)</w:t>
            </w:r>
          </w:p>
        </w:tc>
        <w:tc>
          <w:tcPr>
            <w:tcW w:w="1663" w:type="dxa"/>
            <w:tcBorders>
              <w:bottom w:val="nil"/>
            </w:tcBorders>
          </w:tcPr>
          <w:p w14:paraId="69460ED3" w14:textId="77777777" w:rsidR="0072437E" w:rsidRPr="00CD5DED" w:rsidRDefault="0072437E" w:rsidP="00420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45 (11)  </w:t>
            </w:r>
          </w:p>
        </w:tc>
        <w:tc>
          <w:tcPr>
            <w:tcW w:w="747" w:type="dxa"/>
            <w:tcBorders>
              <w:bottom w:val="nil"/>
            </w:tcBorders>
            <w:vAlign w:val="center"/>
          </w:tcPr>
          <w:p w14:paraId="3FB39F47" w14:textId="77777777" w:rsidR="0072437E" w:rsidRPr="001E02E4" w:rsidRDefault="0072437E" w:rsidP="00420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0</w:t>
            </w:r>
          </w:p>
        </w:tc>
      </w:tr>
      <w:tr w:rsidR="0072437E" w:rsidRPr="001E02E4" w14:paraId="175B0E85" w14:textId="77777777" w:rsidTr="00420E49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0" w:type="dxa"/>
            <w:tcBorders>
              <w:top w:val="nil"/>
              <w:bottom w:val="nil"/>
            </w:tcBorders>
          </w:tcPr>
          <w:p w14:paraId="2DA11B50" w14:textId="77777777" w:rsidR="0072437E" w:rsidRPr="001E02E4" w:rsidRDefault="0072437E" w:rsidP="00420E49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1D722A">
              <w:rPr>
                <w:rFonts w:ascii="Arial" w:hAnsi="Arial" w:cs="Arial"/>
                <w:sz w:val="18"/>
                <w:szCs w:val="18"/>
                <w:lang w:val="en-US"/>
              </w:rPr>
              <w:t>Symptom duration (years)</w:t>
            </w:r>
            <w:r w:rsidRPr="00CD5DED">
              <w:rPr>
                <w:rFonts w:ascii="Arial" w:hAnsi="Arial" w:cs="Arial"/>
                <w:sz w:val="18"/>
                <w:szCs w:val="18"/>
                <w:lang w:val="en-US"/>
              </w:rPr>
              <w:t>**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14:paraId="18A1A17C" w14:textId="77777777" w:rsidR="0072437E" w:rsidRPr="001E02E4" w:rsidRDefault="0072437E" w:rsidP="00420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5 (11) </w:t>
            </w:r>
          </w:p>
        </w:tc>
        <w:tc>
          <w:tcPr>
            <w:tcW w:w="2023" w:type="dxa"/>
            <w:tcBorders>
              <w:top w:val="nil"/>
              <w:bottom w:val="nil"/>
            </w:tcBorders>
          </w:tcPr>
          <w:p w14:paraId="0BBCC839" w14:textId="77777777" w:rsidR="0072437E" w:rsidRPr="001E02E4" w:rsidRDefault="0072437E" w:rsidP="00420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14 (10)</w:t>
            </w:r>
          </w:p>
        </w:tc>
        <w:tc>
          <w:tcPr>
            <w:tcW w:w="1663" w:type="dxa"/>
            <w:tcBorders>
              <w:top w:val="nil"/>
              <w:bottom w:val="nil"/>
            </w:tcBorders>
          </w:tcPr>
          <w:p w14:paraId="6459F2B2" w14:textId="77777777" w:rsidR="0072437E" w:rsidRPr="001E02E4" w:rsidRDefault="0072437E" w:rsidP="00420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3 (8)  </w:t>
            </w:r>
          </w:p>
        </w:tc>
        <w:tc>
          <w:tcPr>
            <w:tcW w:w="747" w:type="dxa"/>
            <w:tcBorders>
              <w:top w:val="nil"/>
              <w:bottom w:val="nil"/>
            </w:tcBorders>
            <w:vAlign w:val="center"/>
          </w:tcPr>
          <w:p w14:paraId="69C07525" w14:textId="77777777" w:rsidR="0072437E" w:rsidRPr="001E02E4" w:rsidRDefault="0072437E" w:rsidP="00420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5</w:t>
            </w:r>
          </w:p>
        </w:tc>
      </w:tr>
      <w:tr w:rsidR="0072437E" w:rsidRPr="001E02E4" w14:paraId="00BD1839" w14:textId="77777777" w:rsidTr="00420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0" w:type="dxa"/>
            <w:tcBorders>
              <w:top w:val="nil"/>
              <w:bottom w:val="nil"/>
            </w:tcBorders>
          </w:tcPr>
          <w:p w14:paraId="1B48C462" w14:textId="77777777" w:rsidR="0072437E" w:rsidRPr="001E02E4" w:rsidRDefault="0072437E" w:rsidP="00420E49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1D722A">
              <w:rPr>
                <w:rFonts w:ascii="Arial" w:hAnsi="Arial" w:cs="Arial"/>
                <w:sz w:val="18"/>
                <w:szCs w:val="18"/>
                <w:lang w:val="en-US"/>
              </w:rPr>
              <w:t>Months between 1</w:t>
            </w:r>
            <w:r w:rsidRPr="00CD5DE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st</w:t>
            </w: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 xml:space="preserve"> and 2</w:t>
            </w:r>
            <w:r w:rsidRPr="001E02E4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nd</w:t>
            </w: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TNFi</w:t>
            </w:r>
            <w:proofErr w:type="spellEnd"/>
          </w:p>
        </w:tc>
        <w:tc>
          <w:tcPr>
            <w:tcW w:w="1668" w:type="dxa"/>
            <w:tcBorders>
              <w:top w:val="nil"/>
              <w:bottom w:val="nil"/>
            </w:tcBorders>
          </w:tcPr>
          <w:p w14:paraId="51A2A2B1" w14:textId="77777777" w:rsidR="0072437E" w:rsidRPr="001E02E4" w:rsidRDefault="0072437E" w:rsidP="00420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5 (11)</w:t>
            </w:r>
          </w:p>
        </w:tc>
        <w:tc>
          <w:tcPr>
            <w:tcW w:w="2023" w:type="dxa"/>
            <w:tcBorders>
              <w:top w:val="nil"/>
              <w:bottom w:val="nil"/>
            </w:tcBorders>
          </w:tcPr>
          <w:p w14:paraId="674837E4" w14:textId="77777777" w:rsidR="0072437E" w:rsidRPr="001E02E4" w:rsidRDefault="0072437E" w:rsidP="00420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6 (13)</w:t>
            </w:r>
          </w:p>
        </w:tc>
        <w:tc>
          <w:tcPr>
            <w:tcW w:w="1663" w:type="dxa"/>
            <w:tcBorders>
              <w:top w:val="nil"/>
              <w:bottom w:val="nil"/>
            </w:tcBorders>
          </w:tcPr>
          <w:p w14:paraId="58950CA1" w14:textId="77777777" w:rsidR="0072437E" w:rsidRPr="001E02E4" w:rsidRDefault="0072437E" w:rsidP="00420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3 (8) (n=149) </w:t>
            </w:r>
          </w:p>
        </w:tc>
        <w:tc>
          <w:tcPr>
            <w:tcW w:w="747" w:type="dxa"/>
            <w:tcBorders>
              <w:top w:val="nil"/>
              <w:bottom w:val="nil"/>
            </w:tcBorders>
            <w:vAlign w:val="center"/>
          </w:tcPr>
          <w:p w14:paraId="69125E6B" w14:textId="77777777" w:rsidR="0072437E" w:rsidRPr="001E02E4" w:rsidRDefault="0072437E" w:rsidP="00420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5</w:t>
            </w:r>
          </w:p>
        </w:tc>
      </w:tr>
      <w:tr w:rsidR="0072437E" w:rsidRPr="001E02E4" w14:paraId="659A6137" w14:textId="77777777" w:rsidTr="00420E49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0" w:type="dxa"/>
            <w:tcBorders>
              <w:top w:val="nil"/>
              <w:bottom w:val="nil"/>
            </w:tcBorders>
          </w:tcPr>
          <w:p w14:paraId="71570504" w14:textId="77777777" w:rsidR="0072437E" w:rsidRPr="001D722A" w:rsidRDefault="0072437E" w:rsidP="00420E49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1D722A">
              <w:rPr>
                <w:rFonts w:ascii="Arial" w:hAnsi="Arial" w:cs="Arial"/>
                <w:sz w:val="18"/>
                <w:szCs w:val="18"/>
                <w:lang w:val="en-US"/>
              </w:rPr>
              <w:t>Gender (male)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14:paraId="32686124" w14:textId="77777777" w:rsidR="0072437E" w:rsidRPr="00CD5DED" w:rsidRDefault="0072437E" w:rsidP="00420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179 (52)</w:t>
            </w:r>
          </w:p>
        </w:tc>
        <w:tc>
          <w:tcPr>
            <w:tcW w:w="2023" w:type="dxa"/>
            <w:tcBorders>
              <w:top w:val="nil"/>
              <w:bottom w:val="nil"/>
            </w:tcBorders>
          </w:tcPr>
          <w:p w14:paraId="69637CAA" w14:textId="77777777" w:rsidR="0072437E" w:rsidRPr="00CD5DED" w:rsidRDefault="0072437E" w:rsidP="00420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D5DED">
              <w:rPr>
                <w:rFonts w:ascii="Arial" w:hAnsi="Arial" w:cs="Arial"/>
                <w:sz w:val="18"/>
                <w:szCs w:val="18"/>
                <w:lang w:val="en-US"/>
              </w:rPr>
              <w:t>103 (53)</w:t>
            </w:r>
          </w:p>
        </w:tc>
        <w:tc>
          <w:tcPr>
            <w:tcW w:w="1663" w:type="dxa"/>
            <w:tcBorders>
              <w:top w:val="nil"/>
              <w:bottom w:val="nil"/>
            </w:tcBorders>
          </w:tcPr>
          <w:p w14:paraId="28B276C0" w14:textId="77777777" w:rsidR="0072437E" w:rsidRPr="00CD5DED" w:rsidRDefault="0072437E" w:rsidP="00420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77 (50) </w:t>
            </w:r>
          </w:p>
        </w:tc>
        <w:tc>
          <w:tcPr>
            <w:tcW w:w="747" w:type="dxa"/>
            <w:tcBorders>
              <w:top w:val="nil"/>
              <w:bottom w:val="nil"/>
            </w:tcBorders>
            <w:vAlign w:val="center"/>
          </w:tcPr>
          <w:p w14:paraId="61827A4A" w14:textId="77777777" w:rsidR="0072437E" w:rsidRPr="005C5DD9" w:rsidRDefault="0072437E" w:rsidP="00420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4</w:t>
            </w:r>
          </w:p>
        </w:tc>
      </w:tr>
      <w:tr w:rsidR="0072437E" w:rsidRPr="001E02E4" w14:paraId="32345B2D" w14:textId="77777777" w:rsidTr="00420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0" w:type="dxa"/>
            <w:tcBorders>
              <w:top w:val="nil"/>
              <w:bottom w:val="nil"/>
            </w:tcBorders>
          </w:tcPr>
          <w:p w14:paraId="6E90703E" w14:textId="77777777" w:rsidR="0072437E" w:rsidRPr="00CD5DED" w:rsidRDefault="0072437E" w:rsidP="00420E49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proofErr w:type="spellStart"/>
            <w:r w:rsidRPr="001D722A">
              <w:rPr>
                <w:rFonts w:ascii="Arial" w:hAnsi="Arial" w:cs="Arial"/>
                <w:sz w:val="18"/>
                <w:szCs w:val="18"/>
                <w:lang w:val="en-US"/>
              </w:rPr>
              <w:t>mNY</w:t>
            </w:r>
            <w:proofErr w:type="spellEnd"/>
            <w:r w:rsidRPr="001D722A">
              <w:rPr>
                <w:rFonts w:ascii="Arial" w:hAnsi="Arial" w:cs="Arial"/>
                <w:sz w:val="18"/>
                <w:szCs w:val="18"/>
                <w:lang w:val="en-US"/>
              </w:rPr>
              <w:t>**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14:paraId="362EDEA1" w14:textId="77777777" w:rsidR="0072437E" w:rsidRPr="001E02E4" w:rsidRDefault="0072437E" w:rsidP="00420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149 (88)</w:t>
            </w:r>
          </w:p>
        </w:tc>
        <w:tc>
          <w:tcPr>
            <w:tcW w:w="2023" w:type="dxa"/>
            <w:tcBorders>
              <w:top w:val="nil"/>
              <w:bottom w:val="nil"/>
            </w:tcBorders>
          </w:tcPr>
          <w:p w14:paraId="3F1F93BD" w14:textId="77777777" w:rsidR="0072437E" w:rsidRPr="001E02E4" w:rsidRDefault="0072437E" w:rsidP="00420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149 (88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n=170)</w:t>
            </w:r>
          </w:p>
        </w:tc>
        <w:tc>
          <w:tcPr>
            <w:tcW w:w="1663" w:type="dxa"/>
            <w:tcBorders>
              <w:top w:val="nil"/>
              <w:bottom w:val="nil"/>
            </w:tcBorders>
          </w:tcPr>
          <w:p w14:paraId="39739DEA" w14:textId="77777777" w:rsidR="0072437E" w:rsidRPr="001E02E4" w:rsidRDefault="0072437E" w:rsidP="00420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103 (83) (n=124) </w:t>
            </w:r>
          </w:p>
        </w:tc>
        <w:tc>
          <w:tcPr>
            <w:tcW w:w="747" w:type="dxa"/>
            <w:tcBorders>
              <w:top w:val="nil"/>
              <w:bottom w:val="nil"/>
            </w:tcBorders>
            <w:vAlign w:val="center"/>
          </w:tcPr>
          <w:p w14:paraId="237DF533" w14:textId="77777777" w:rsidR="0072437E" w:rsidRPr="001E02E4" w:rsidRDefault="0072437E" w:rsidP="00420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30</w:t>
            </w:r>
          </w:p>
        </w:tc>
      </w:tr>
      <w:tr w:rsidR="0072437E" w:rsidRPr="001E02E4" w14:paraId="161F4DD3" w14:textId="77777777" w:rsidTr="00420E4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0" w:type="dxa"/>
            <w:tcBorders>
              <w:top w:val="nil"/>
              <w:bottom w:val="nil"/>
            </w:tcBorders>
          </w:tcPr>
          <w:p w14:paraId="1D9AA949" w14:textId="77777777" w:rsidR="0072437E" w:rsidRPr="00CD5DED" w:rsidRDefault="0072437E" w:rsidP="00420E49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1D722A">
              <w:rPr>
                <w:rFonts w:ascii="Arial" w:hAnsi="Arial" w:cs="Arial"/>
                <w:sz w:val="18"/>
                <w:szCs w:val="18"/>
                <w:lang w:val="en-US"/>
              </w:rPr>
              <w:t>HLA-B27**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14:paraId="515D2A7D" w14:textId="77777777" w:rsidR="0072437E" w:rsidRPr="001E02E4" w:rsidRDefault="0072437E" w:rsidP="00420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180 (57) </w:t>
            </w:r>
          </w:p>
        </w:tc>
        <w:tc>
          <w:tcPr>
            <w:tcW w:w="2023" w:type="dxa"/>
            <w:tcBorders>
              <w:top w:val="nil"/>
              <w:bottom w:val="nil"/>
            </w:tcBorders>
          </w:tcPr>
          <w:p w14:paraId="7E33D67F" w14:textId="77777777" w:rsidR="0072437E" w:rsidRPr="001E02E4" w:rsidRDefault="0072437E" w:rsidP="00420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113 (61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n=184)</w:t>
            </w:r>
          </w:p>
        </w:tc>
        <w:tc>
          <w:tcPr>
            <w:tcW w:w="1663" w:type="dxa"/>
            <w:tcBorders>
              <w:top w:val="nil"/>
              <w:bottom w:val="nil"/>
            </w:tcBorders>
          </w:tcPr>
          <w:p w14:paraId="25B8C538" w14:textId="77777777" w:rsidR="0072437E" w:rsidRPr="001E02E4" w:rsidRDefault="0072437E" w:rsidP="00420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67 (51) (n=131) </w:t>
            </w:r>
          </w:p>
        </w:tc>
        <w:tc>
          <w:tcPr>
            <w:tcW w:w="747" w:type="dxa"/>
            <w:tcBorders>
              <w:top w:val="nil"/>
              <w:bottom w:val="nil"/>
            </w:tcBorders>
            <w:vAlign w:val="center"/>
          </w:tcPr>
          <w:p w14:paraId="3C72AB38" w14:textId="77777777" w:rsidR="0072437E" w:rsidRPr="001E02E4" w:rsidRDefault="0072437E" w:rsidP="00420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7</w:t>
            </w:r>
          </w:p>
        </w:tc>
      </w:tr>
      <w:tr w:rsidR="0072437E" w:rsidRPr="001E02E4" w14:paraId="0CACDC11" w14:textId="77777777" w:rsidTr="00420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0" w:type="dxa"/>
            <w:tcBorders>
              <w:top w:val="nil"/>
              <w:bottom w:val="nil"/>
            </w:tcBorders>
          </w:tcPr>
          <w:p w14:paraId="49F96042" w14:textId="77777777" w:rsidR="0072437E" w:rsidRPr="00CD5DED" w:rsidRDefault="0072437E" w:rsidP="00420E49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1D722A">
              <w:rPr>
                <w:rFonts w:ascii="Arial" w:hAnsi="Arial" w:cs="Arial"/>
                <w:sz w:val="18"/>
                <w:szCs w:val="18"/>
                <w:lang w:val="en-US"/>
              </w:rPr>
              <w:t>Peripheral arthritis**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14:paraId="7EEE9E30" w14:textId="77777777" w:rsidR="0072437E" w:rsidRPr="001E02E4" w:rsidRDefault="0072437E" w:rsidP="00420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144 (46) (n=315)</w:t>
            </w:r>
          </w:p>
        </w:tc>
        <w:tc>
          <w:tcPr>
            <w:tcW w:w="2023" w:type="dxa"/>
            <w:tcBorders>
              <w:top w:val="nil"/>
              <w:bottom w:val="nil"/>
            </w:tcBorders>
          </w:tcPr>
          <w:p w14:paraId="23378BF4" w14:textId="77777777" w:rsidR="0072437E" w:rsidRPr="001E02E4" w:rsidRDefault="0072437E" w:rsidP="00420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81 (44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n=184)</w:t>
            </w:r>
          </w:p>
        </w:tc>
        <w:tc>
          <w:tcPr>
            <w:tcW w:w="1663" w:type="dxa"/>
            <w:tcBorders>
              <w:top w:val="nil"/>
              <w:bottom w:val="nil"/>
            </w:tcBorders>
          </w:tcPr>
          <w:p w14:paraId="2500D480" w14:textId="77777777" w:rsidR="0072437E" w:rsidRPr="001E02E4" w:rsidRDefault="0072437E" w:rsidP="00420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63 (48) (n=131)  </w:t>
            </w:r>
          </w:p>
        </w:tc>
        <w:tc>
          <w:tcPr>
            <w:tcW w:w="747" w:type="dxa"/>
            <w:tcBorders>
              <w:top w:val="nil"/>
              <w:bottom w:val="nil"/>
            </w:tcBorders>
            <w:vAlign w:val="center"/>
          </w:tcPr>
          <w:p w14:paraId="2BE50991" w14:textId="77777777" w:rsidR="0072437E" w:rsidRPr="001E02E4" w:rsidRDefault="0072437E" w:rsidP="00420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48</w:t>
            </w:r>
          </w:p>
        </w:tc>
      </w:tr>
      <w:tr w:rsidR="0072437E" w:rsidRPr="001E02E4" w14:paraId="63C50B63" w14:textId="77777777" w:rsidTr="00420E49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0" w:type="dxa"/>
            <w:tcBorders>
              <w:top w:val="nil"/>
              <w:bottom w:val="nil"/>
            </w:tcBorders>
          </w:tcPr>
          <w:p w14:paraId="5E832A3A" w14:textId="77777777" w:rsidR="0072437E" w:rsidRPr="001D722A" w:rsidRDefault="0072437E" w:rsidP="00420E49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proofErr w:type="spellStart"/>
            <w:r w:rsidRPr="001D722A">
              <w:rPr>
                <w:rFonts w:ascii="Arial" w:hAnsi="Arial" w:cs="Arial"/>
                <w:sz w:val="18"/>
                <w:szCs w:val="18"/>
                <w:lang w:val="en-US"/>
              </w:rPr>
              <w:t>Enthesitis</w:t>
            </w:r>
            <w:proofErr w:type="spellEnd"/>
            <w:r w:rsidRPr="001D722A">
              <w:rPr>
                <w:rFonts w:ascii="Arial" w:hAnsi="Arial" w:cs="Arial"/>
                <w:sz w:val="18"/>
                <w:szCs w:val="18"/>
                <w:lang w:val="en-US"/>
              </w:rPr>
              <w:t>**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14:paraId="68F7D9CB" w14:textId="77777777" w:rsidR="0072437E" w:rsidRPr="00CD5DED" w:rsidRDefault="0072437E" w:rsidP="00420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98 (31) (n=315)</w:t>
            </w:r>
          </w:p>
        </w:tc>
        <w:tc>
          <w:tcPr>
            <w:tcW w:w="2023" w:type="dxa"/>
            <w:tcBorders>
              <w:top w:val="nil"/>
              <w:bottom w:val="nil"/>
            </w:tcBorders>
          </w:tcPr>
          <w:p w14:paraId="076B4213" w14:textId="77777777" w:rsidR="0072437E" w:rsidRPr="00CD5DED" w:rsidRDefault="0072437E" w:rsidP="00420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D5DED">
              <w:rPr>
                <w:rFonts w:ascii="Arial" w:hAnsi="Arial" w:cs="Arial"/>
                <w:sz w:val="18"/>
                <w:szCs w:val="18"/>
                <w:lang w:val="en-US"/>
              </w:rPr>
              <w:t>54 (29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n=184)</w:t>
            </w:r>
          </w:p>
        </w:tc>
        <w:tc>
          <w:tcPr>
            <w:tcW w:w="1663" w:type="dxa"/>
            <w:tcBorders>
              <w:top w:val="nil"/>
              <w:bottom w:val="nil"/>
            </w:tcBorders>
          </w:tcPr>
          <w:p w14:paraId="38D29A03" w14:textId="77777777" w:rsidR="0072437E" w:rsidRPr="00CD5DED" w:rsidRDefault="0072437E" w:rsidP="00420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44 (34) (n=131)</w:t>
            </w:r>
          </w:p>
        </w:tc>
        <w:tc>
          <w:tcPr>
            <w:tcW w:w="747" w:type="dxa"/>
            <w:tcBorders>
              <w:top w:val="nil"/>
              <w:bottom w:val="nil"/>
            </w:tcBorders>
            <w:vAlign w:val="center"/>
          </w:tcPr>
          <w:p w14:paraId="026B2708" w14:textId="77777777" w:rsidR="0072437E" w:rsidRPr="001E02E4" w:rsidRDefault="0072437E" w:rsidP="00420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42</w:t>
            </w:r>
          </w:p>
        </w:tc>
      </w:tr>
      <w:tr w:rsidR="0072437E" w:rsidRPr="001E02E4" w14:paraId="248194BE" w14:textId="77777777" w:rsidTr="00420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0" w:type="dxa"/>
            <w:tcBorders>
              <w:top w:val="nil"/>
              <w:bottom w:val="nil"/>
            </w:tcBorders>
          </w:tcPr>
          <w:p w14:paraId="1952B8A0" w14:textId="77777777" w:rsidR="0072437E" w:rsidRPr="001D722A" w:rsidRDefault="0072437E" w:rsidP="00420E49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1D722A">
              <w:rPr>
                <w:rFonts w:ascii="Arial" w:hAnsi="Arial" w:cs="Arial"/>
                <w:sz w:val="18"/>
                <w:szCs w:val="18"/>
                <w:lang w:val="en-US"/>
              </w:rPr>
              <w:t xml:space="preserve">Uveitis** 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14:paraId="15818C92" w14:textId="77777777" w:rsidR="0072437E" w:rsidRPr="00CD5DED" w:rsidRDefault="0072437E" w:rsidP="00420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78 (25) (n=315)</w:t>
            </w:r>
          </w:p>
        </w:tc>
        <w:tc>
          <w:tcPr>
            <w:tcW w:w="2023" w:type="dxa"/>
            <w:tcBorders>
              <w:top w:val="nil"/>
              <w:bottom w:val="nil"/>
            </w:tcBorders>
          </w:tcPr>
          <w:p w14:paraId="25FA8A97" w14:textId="77777777" w:rsidR="0072437E" w:rsidRPr="00CD5DED" w:rsidRDefault="0072437E" w:rsidP="00420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D5DED">
              <w:rPr>
                <w:rFonts w:ascii="Arial" w:hAnsi="Arial" w:cs="Arial"/>
                <w:sz w:val="18"/>
                <w:szCs w:val="18"/>
                <w:lang w:val="en-US"/>
              </w:rPr>
              <w:t>51 (28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n=184)</w:t>
            </w:r>
          </w:p>
        </w:tc>
        <w:tc>
          <w:tcPr>
            <w:tcW w:w="1663" w:type="dxa"/>
            <w:tcBorders>
              <w:top w:val="nil"/>
              <w:bottom w:val="nil"/>
            </w:tcBorders>
          </w:tcPr>
          <w:p w14:paraId="17A39C9F" w14:textId="77777777" w:rsidR="0072437E" w:rsidRPr="00CD5DED" w:rsidRDefault="0072437E" w:rsidP="00420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27 (21) (n=131)</w:t>
            </w:r>
          </w:p>
        </w:tc>
        <w:tc>
          <w:tcPr>
            <w:tcW w:w="747" w:type="dxa"/>
            <w:tcBorders>
              <w:top w:val="nil"/>
              <w:bottom w:val="nil"/>
            </w:tcBorders>
            <w:vAlign w:val="center"/>
          </w:tcPr>
          <w:p w14:paraId="7ABC4A76" w14:textId="77777777" w:rsidR="0072437E" w:rsidRPr="001E02E4" w:rsidRDefault="0072437E" w:rsidP="00420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15</w:t>
            </w:r>
          </w:p>
        </w:tc>
      </w:tr>
      <w:tr w:rsidR="0072437E" w:rsidRPr="001E02E4" w14:paraId="47AB9A92" w14:textId="77777777" w:rsidTr="00420E49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0" w:type="dxa"/>
            <w:tcBorders>
              <w:top w:val="nil"/>
              <w:bottom w:val="nil"/>
            </w:tcBorders>
          </w:tcPr>
          <w:p w14:paraId="1A340AE0" w14:textId="77777777" w:rsidR="0072437E" w:rsidRPr="001E02E4" w:rsidRDefault="0072437E" w:rsidP="00420E49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proofErr w:type="spellStart"/>
            <w:r w:rsidRPr="001D722A">
              <w:rPr>
                <w:rFonts w:ascii="Arial" w:hAnsi="Arial" w:cs="Arial"/>
                <w:sz w:val="18"/>
                <w:szCs w:val="18"/>
                <w:lang w:val="en-US"/>
              </w:rPr>
              <w:t>Dactylitis</w:t>
            </w:r>
            <w:proofErr w:type="spellEnd"/>
            <w:r w:rsidRPr="001D722A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  <w:r w:rsidRPr="00CD5DED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14:paraId="599202A6" w14:textId="77777777" w:rsidR="0072437E" w:rsidRPr="001E02E4" w:rsidRDefault="0072437E" w:rsidP="00420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3 (4) (n=315)</w:t>
            </w:r>
          </w:p>
        </w:tc>
        <w:tc>
          <w:tcPr>
            <w:tcW w:w="2023" w:type="dxa"/>
            <w:tcBorders>
              <w:top w:val="nil"/>
              <w:bottom w:val="nil"/>
            </w:tcBorders>
          </w:tcPr>
          <w:p w14:paraId="517C7AE3" w14:textId="77777777" w:rsidR="0072437E" w:rsidRPr="001E02E4" w:rsidRDefault="0072437E" w:rsidP="00420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5 (3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n=184)</w:t>
            </w:r>
          </w:p>
        </w:tc>
        <w:tc>
          <w:tcPr>
            <w:tcW w:w="1663" w:type="dxa"/>
            <w:tcBorders>
              <w:top w:val="nil"/>
              <w:bottom w:val="nil"/>
            </w:tcBorders>
          </w:tcPr>
          <w:p w14:paraId="2F83357A" w14:textId="77777777" w:rsidR="0072437E" w:rsidRPr="001E02E4" w:rsidRDefault="0072437E" w:rsidP="00420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8 (6) </w:t>
            </w:r>
          </w:p>
        </w:tc>
        <w:tc>
          <w:tcPr>
            <w:tcW w:w="747" w:type="dxa"/>
            <w:tcBorders>
              <w:top w:val="nil"/>
              <w:bottom w:val="nil"/>
            </w:tcBorders>
            <w:vAlign w:val="center"/>
          </w:tcPr>
          <w:p w14:paraId="57A74915" w14:textId="77777777" w:rsidR="0072437E" w:rsidRPr="001E02E4" w:rsidRDefault="0072437E" w:rsidP="00420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14</w:t>
            </w:r>
          </w:p>
        </w:tc>
      </w:tr>
      <w:tr w:rsidR="0072437E" w:rsidRPr="001E02E4" w14:paraId="3CBC4F6C" w14:textId="77777777" w:rsidTr="00420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0" w:type="dxa"/>
            <w:tcBorders>
              <w:top w:val="nil"/>
              <w:bottom w:val="nil"/>
            </w:tcBorders>
          </w:tcPr>
          <w:p w14:paraId="1D55BB1E" w14:textId="77777777" w:rsidR="0072437E" w:rsidRPr="00CD5DED" w:rsidRDefault="0072437E" w:rsidP="00420E49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1D722A">
              <w:rPr>
                <w:rFonts w:ascii="Arial" w:hAnsi="Arial" w:cs="Arial"/>
                <w:sz w:val="18"/>
                <w:szCs w:val="18"/>
                <w:lang w:val="en-US"/>
              </w:rPr>
              <w:t>IBD **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14:paraId="7CF82CD6" w14:textId="77777777" w:rsidR="0072437E" w:rsidRPr="001E02E4" w:rsidRDefault="0072437E" w:rsidP="00420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25 (8) (n=315)  </w:t>
            </w:r>
          </w:p>
        </w:tc>
        <w:tc>
          <w:tcPr>
            <w:tcW w:w="2023" w:type="dxa"/>
            <w:tcBorders>
              <w:top w:val="nil"/>
              <w:bottom w:val="nil"/>
            </w:tcBorders>
          </w:tcPr>
          <w:p w14:paraId="57DCFDC2" w14:textId="77777777" w:rsidR="0072437E" w:rsidRPr="001E02E4" w:rsidRDefault="0072437E" w:rsidP="00420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14 (8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n=184)</w:t>
            </w:r>
          </w:p>
        </w:tc>
        <w:tc>
          <w:tcPr>
            <w:tcW w:w="1663" w:type="dxa"/>
            <w:tcBorders>
              <w:top w:val="nil"/>
              <w:bottom w:val="nil"/>
            </w:tcBorders>
          </w:tcPr>
          <w:p w14:paraId="53FFEA98" w14:textId="77777777" w:rsidR="0072437E" w:rsidRPr="001E02E4" w:rsidRDefault="0072437E" w:rsidP="00420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11 (8) (n=131)  </w:t>
            </w:r>
          </w:p>
        </w:tc>
        <w:tc>
          <w:tcPr>
            <w:tcW w:w="747" w:type="dxa"/>
            <w:tcBorders>
              <w:top w:val="nil"/>
              <w:bottom w:val="nil"/>
            </w:tcBorders>
            <w:vAlign w:val="center"/>
          </w:tcPr>
          <w:p w14:paraId="1BD7B15F" w14:textId="77777777" w:rsidR="0072437E" w:rsidRPr="001E02E4" w:rsidRDefault="0072437E" w:rsidP="00420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0</w:t>
            </w:r>
          </w:p>
        </w:tc>
      </w:tr>
      <w:tr w:rsidR="0072437E" w:rsidRPr="001E02E4" w14:paraId="1D2432F4" w14:textId="77777777" w:rsidTr="00420E49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0" w:type="dxa"/>
            <w:tcBorders>
              <w:top w:val="nil"/>
              <w:bottom w:val="nil"/>
            </w:tcBorders>
          </w:tcPr>
          <w:p w14:paraId="1F3FA7C5" w14:textId="77777777" w:rsidR="0072437E" w:rsidRPr="001E02E4" w:rsidRDefault="0072437E" w:rsidP="00420E4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722A">
              <w:rPr>
                <w:rFonts w:ascii="Arial" w:hAnsi="Arial" w:cs="Arial"/>
                <w:sz w:val="18"/>
                <w:szCs w:val="18"/>
                <w:lang w:val="en-US"/>
              </w:rPr>
              <w:t>Elevated CRP#</w:t>
            </w:r>
            <w:r w:rsidRPr="00CD5DED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14:paraId="6813F99F" w14:textId="77777777" w:rsidR="0072437E" w:rsidRPr="001E02E4" w:rsidRDefault="0072437E" w:rsidP="00420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177 (56)</w:t>
            </w:r>
          </w:p>
        </w:tc>
        <w:tc>
          <w:tcPr>
            <w:tcW w:w="2023" w:type="dxa"/>
            <w:tcBorders>
              <w:top w:val="nil"/>
              <w:bottom w:val="nil"/>
            </w:tcBorders>
          </w:tcPr>
          <w:p w14:paraId="615C266C" w14:textId="77777777" w:rsidR="0072437E" w:rsidRPr="001E02E4" w:rsidRDefault="0072437E" w:rsidP="00420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101 (55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n=184)</w:t>
            </w:r>
          </w:p>
        </w:tc>
        <w:tc>
          <w:tcPr>
            <w:tcW w:w="1663" w:type="dxa"/>
            <w:tcBorders>
              <w:top w:val="nil"/>
              <w:bottom w:val="nil"/>
            </w:tcBorders>
          </w:tcPr>
          <w:p w14:paraId="273AD906" w14:textId="77777777" w:rsidR="0072437E" w:rsidRPr="001E02E4" w:rsidRDefault="0072437E" w:rsidP="00420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76 (58) </w:t>
            </w:r>
          </w:p>
        </w:tc>
        <w:tc>
          <w:tcPr>
            <w:tcW w:w="747" w:type="dxa"/>
            <w:tcBorders>
              <w:top w:val="nil"/>
              <w:bottom w:val="nil"/>
            </w:tcBorders>
            <w:vAlign w:val="center"/>
          </w:tcPr>
          <w:p w14:paraId="17A48237" w14:textId="77777777" w:rsidR="0072437E" w:rsidRPr="00A86DB1" w:rsidRDefault="0072437E" w:rsidP="00420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58</w:t>
            </w:r>
          </w:p>
        </w:tc>
      </w:tr>
      <w:tr w:rsidR="0072437E" w:rsidRPr="001E02E4" w14:paraId="63BC9ED7" w14:textId="77777777" w:rsidTr="00420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0" w:type="dxa"/>
            <w:tcBorders>
              <w:top w:val="nil"/>
              <w:bottom w:val="nil"/>
            </w:tcBorders>
          </w:tcPr>
          <w:p w14:paraId="10C36C3F" w14:textId="77777777" w:rsidR="0072437E" w:rsidRPr="002E7487" w:rsidRDefault="0072437E" w:rsidP="00420E49">
            <w:pPr>
              <w:rPr>
                <w:rFonts w:ascii="Arial" w:hAnsi="Arial" w:cs="Arial"/>
                <w:sz w:val="18"/>
                <w:szCs w:val="18"/>
              </w:rPr>
            </w:pPr>
            <w:r w:rsidRPr="002E7487">
              <w:rPr>
                <w:rFonts w:ascii="Arial" w:hAnsi="Arial" w:cs="Arial"/>
                <w:sz w:val="18"/>
                <w:szCs w:val="18"/>
              </w:rPr>
              <w:t>First TNFi, n(%)</w:t>
            </w:r>
          </w:p>
          <w:p w14:paraId="341C69CE" w14:textId="77777777" w:rsidR="0072437E" w:rsidRPr="002E7487" w:rsidRDefault="0072437E" w:rsidP="00420E49">
            <w:pPr>
              <w:rPr>
                <w:rFonts w:ascii="Arial" w:hAnsi="Arial" w:cs="Arial"/>
                <w:sz w:val="18"/>
                <w:szCs w:val="18"/>
              </w:rPr>
            </w:pPr>
            <w:r w:rsidRPr="002E7487">
              <w:rPr>
                <w:rFonts w:ascii="Arial" w:hAnsi="Arial" w:cs="Arial"/>
                <w:sz w:val="18"/>
                <w:szCs w:val="18"/>
              </w:rPr>
              <w:t>-Adalimumab</w:t>
            </w:r>
          </w:p>
          <w:p w14:paraId="4113D12A" w14:textId="77777777" w:rsidR="0072437E" w:rsidRPr="002E7487" w:rsidRDefault="0072437E" w:rsidP="00420E49">
            <w:pPr>
              <w:rPr>
                <w:rFonts w:ascii="Arial" w:hAnsi="Arial" w:cs="Arial"/>
                <w:sz w:val="18"/>
                <w:szCs w:val="18"/>
              </w:rPr>
            </w:pPr>
            <w:r w:rsidRPr="002E7487">
              <w:rPr>
                <w:rFonts w:ascii="Arial" w:hAnsi="Arial" w:cs="Arial"/>
                <w:sz w:val="18"/>
                <w:szCs w:val="18"/>
              </w:rPr>
              <w:t>-Etanercept</w:t>
            </w:r>
          </w:p>
          <w:p w14:paraId="304BFD1E" w14:textId="77777777" w:rsidR="0072437E" w:rsidRPr="002E7487" w:rsidRDefault="0072437E" w:rsidP="00420E49">
            <w:pPr>
              <w:rPr>
                <w:rFonts w:ascii="Arial" w:hAnsi="Arial" w:cs="Arial"/>
                <w:sz w:val="18"/>
                <w:szCs w:val="18"/>
              </w:rPr>
            </w:pPr>
            <w:r w:rsidRPr="002E7487">
              <w:rPr>
                <w:rFonts w:ascii="Arial" w:hAnsi="Arial" w:cs="Arial"/>
                <w:sz w:val="18"/>
                <w:szCs w:val="18"/>
              </w:rPr>
              <w:t>-Golimumab</w:t>
            </w:r>
          </w:p>
          <w:p w14:paraId="6E3A3EF6" w14:textId="77777777" w:rsidR="0072437E" w:rsidRPr="001D722A" w:rsidRDefault="0072437E" w:rsidP="00420E4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-Infliximab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14:paraId="4B8E661E" w14:textId="77777777" w:rsidR="0072437E" w:rsidRDefault="0072437E" w:rsidP="00420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0F06564" w14:textId="77777777" w:rsidR="0072437E" w:rsidRDefault="0072437E" w:rsidP="00420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3 (24)</w:t>
            </w:r>
          </w:p>
          <w:p w14:paraId="116E74AA" w14:textId="77777777" w:rsidR="0072437E" w:rsidRDefault="0072437E" w:rsidP="00420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2 (27)</w:t>
            </w:r>
          </w:p>
          <w:p w14:paraId="557E4E3C" w14:textId="77777777" w:rsidR="0072437E" w:rsidRDefault="0072437E" w:rsidP="00420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1 (15)</w:t>
            </w:r>
          </w:p>
          <w:p w14:paraId="698C41A4" w14:textId="77777777" w:rsidR="0072437E" w:rsidRPr="00CD5DED" w:rsidRDefault="0072437E" w:rsidP="00420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120 (35)  </w:t>
            </w:r>
          </w:p>
        </w:tc>
        <w:tc>
          <w:tcPr>
            <w:tcW w:w="2023" w:type="dxa"/>
            <w:tcBorders>
              <w:top w:val="nil"/>
              <w:bottom w:val="nil"/>
            </w:tcBorders>
          </w:tcPr>
          <w:p w14:paraId="44BF155B" w14:textId="77777777" w:rsidR="0072437E" w:rsidRDefault="0072437E" w:rsidP="00420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71A329A9" w14:textId="77777777" w:rsidR="0072437E" w:rsidRDefault="0072437E" w:rsidP="00420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D5DED">
              <w:rPr>
                <w:rFonts w:ascii="Arial" w:hAnsi="Arial" w:cs="Arial"/>
                <w:sz w:val="18"/>
                <w:szCs w:val="18"/>
                <w:lang w:val="en-US"/>
              </w:rPr>
              <w:t>59 (31)</w:t>
            </w:r>
          </w:p>
          <w:p w14:paraId="1B821DED" w14:textId="77777777" w:rsidR="0072437E" w:rsidRPr="001E02E4" w:rsidRDefault="0072437E" w:rsidP="00420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46 (24)</w:t>
            </w:r>
          </w:p>
          <w:p w14:paraId="69C2C55E" w14:textId="77777777" w:rsidR="0072437E" w:rsidRPr="001E02E4" w:rsidRDefault="0072437E" w:rsidP="00420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18 (9)</w:t>
            </w:r>
          </w:p>
          <w:p w14:paraId="701A90CB" w14:textId="77777777" w:rsidR="0072437E" w:rsidRPr="00CD5DED" w:rsidRDefault="0072437E" w:rsidP="00420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70 (36)</w:t>
            </w:r>
          </w:p>
        </w:tc>
        <w:tc>
          <w:tcPr>
            <w:tcW w:w="1663" w:type="dxa"/>
            <w:tcBorders>
              <w:top w:val="nil"/>
              <w:bottom w:val="nil"/>
            </w:tcBorders>
          </w:tcPr>
          <w:p w14:paraId="4631C04B" w14:textId="77777777" w:rsidR="0072437E" w:rsidRDefault="0072437E" w:rsidP="00420E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</w:t>
            </w:r>
          </w:p>
          <w:p w14:paraId="7DAAE385" w14:textId="77777777" w:rsidR="0072437E" w:rsidRDefault="0072437E" w:rsidP="00420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4 (16)</w:t>
            </w:r>
          </w:p>
          <w:p w14:paraId="1FE76333" w14:textId="77777777" w:rsidR="0072437E" w:rsidRDefault="0072437E" w:rsidP="00420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6 (30)</w:t>
            </w:r>
          </w:p>
          <w:p w14:paraId="0AD55500" w14:textId="77777777" w:rsidR="0072437E" w:rsidRDefault="0072437E" w:rsidP="00420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3 (22)</w:t>
            </w:r>
          </w:p>
          <w:p w14:paraId="352AA0B1" w14:textId="77777777" w:rsidR="0072437E" w:rsidRPr="00CD5DED" w:rsidRDefault="0072437E" w:rsidP="00420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0 (33)</w:t>
            </w:r>
          </w:p>
        </w:tc>
        <w:tc>
          <w:tcPr>
            <w:tcW w:w="747" w:type="dxa"/>
            <w:tcBorders>
              <w:top w:val="nil"/>
              <w:bottom w:val="nil"/>
            </w:tcBorders>
            <w:vAlign w:val="center"/>
          </w:tcPr>
          <w:p w14:paraId="3F6368EA" w14:textId="77777777" w:rsidR="0072437E" w:rsidRPr="00A61E76" w:rsidRDefault="0072437E" w:rsidP="00420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61E76">
              <w:rPr>
                <w:rFonts w:ascii="Arial" w:hAnsi="Arial" w:cs="Arial"/>
                <w:b/>
                <w:sz w:val="18"/>
                <w:szCs w:val="18"/>
                <w:lang w:val="en-US"/>
              </w:rPr>
              <w:t>&lt;0.01</w:t>
            </w:r>
          </w:p>
        </w:tc>
      </w:tr>
      <w:tr w:rsidR="0072437E" w:rsidRPr="001E02E4" w14:paraId="1CE49118" w14:textId="77777777" w:rsidTr="00420E49">
        <w:trPr>
          <w:trHeight w:val="1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0" w:type="dxa"/>
            <w:tcBorders>
              <w:top w:val="nil"/>
              <w:bottom w:val="nil"/>
            </w:tcBorders>
          </w:tcPr>
          <w:p w14:paraId="56268308" w14:textId="77777777" w:rsidR="0072437E" w:rsidRPr="002E7487" w:rsidRDefault="0072437E" w:rsidP="00420E49">
            <w:pPr>
              <w:rPr>
                <w:rFonts w:ascii="Arial" w:hAnsi="Arial" w:cs="Arial"/>
                <w:sz w:val="18"/>
                <w:szCs w:val="18"/>
              </w:rPr>
            </w:pPr>
            <w:r w:rsidRPr="002E7487">
              <w:rPr>
                <w:rFonts w:ascii="Arial" w:hAnsi="Arial" w:cs="Arial"/>
                <w:sz w:val="18"/>
                <w:szCs w:val="18"/>
              </w:rPr>
              <w:t xml:space="preserve">Second TNFi </w:t>
            </w:r>
          </w:p>
          <w:p w14:paraId="1E7DBD73" w14:textId="77777777" w:rsidR="0072437E" w:rsidRPr="002E7487" w:rsidRDefault="0072437E" w:rsidP="00420E49">
            <w:pPr>
              <w:rPr>
                <w:rFonts w:ascii="Arial" w:hAnsi="Arial" w:cs="Arial"/>
                <w:sz w:val="18"/>
                <w:szCs w:val="18"/>
              </w:rPr>
            </w:pPr>
            <w:r w:rsidRPr="002E7487">
              <w:rPr>
                <w:rFonts w:ascii="Arial" w:hAnsi="Arial" w:cs="Arial"/>
                <w:sz w:val="18"/>
                <w:szCs w:val="18"/>
              </w:rPr>
              <w:t>-Adalimumab</w:t>
            </w:r>
          </w:p>
          <w:p w14:paraId="58D99BB3" w14:textId="77777777" w:rsidR="0072437E" w:rsidRPr="002E7487" w:rsidRDefault="0072437E" w:rsidP="00420E49">
            <w:pPr>
              <w:rPr>
                <w:rFonts w:ascii="Arial" w:hAnsi="Arial" w:cs="Arial"/>
                <w:sz w:val="18"/>
                <w:szCs w:val="18"/>
              </w:rPr>
            </w:pPr>
            <w:r w:rsidRPr="002E7487">
              <w:rPr>
                <w:rFonts w:ascii="Arial" w:hAnsi="Arial" w:cs="Arial"/>
                <w:sz w:val="18"/>
                <w:szCs w:val="18"/>
              </w:rPr>
              <w:t>-Certolizumab-Pegol</w:t>
            </w:r>
          </w:p>
          <w:p w14:paraId="2F370156" w14:textId="77777777" w:rsidR="0072437E" w:rsidRPr="002E7487" w:rsidRDefault="0072437E" w:rsidP="00420E49">
            <w:pPr>
              <w:rPr>
                <w:rFonts w:ascii="Arial" w:hAnsi="Arial" w:cs="Arial"/>
                <w:sz w:val="18"/>
                <w:szCs w:val="18"/>
              </w:rPr>
            </w:pPr>
            <w:r w:rsidRPr="002E7487">
              <w:rPr>
                <w:rFonts w:ascii="Arial" w:hAnsi="Arial" w:cs="Arial"/>
                <w:sz w:val="18"/>
                <w:szCs w:val="18"/>
              </w:rPr>
              <w:t>-Etanercept</w:t>
            </w:r>
          </w:p>
          <w:p w14:paraId="6C3B1BE1" w14:textId="77777777" w:rsidR="0072437E" w:rsidRPr="001E02E4" w:rsidRDefault="0072437E" w:rsidP="00420E4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proofErr w:type="spellStart"/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Golimumab</w:t>
            </w:r>
            <w:proofErr w:type="spellEnd"/>
          </w:p>
          <w:p w14:paraId="32A96633" w14:textId="77777777" w:rsidR="0072437E" w:rsidRPr="001E02E4" w:rsidRDefault="0072437E" w:rsidP="00420E4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-Infliximab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14:paraId="27C275E4" w14:textId="77777777" w:rsidR="0072437E" w:rsidRDefault="0072437E" w:rsidP="00420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</w:t>
            </w:r>
          </w:p>
          <w:p w14:paraId="6A316A9E" w14:textId="77777777" w:rsidR="0072437E" w:rsidRDefault="0072437E" w:rsidP="00420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11 (32)</w:t>
            </w:r>
          </w:p>
          <w:p w14:paraId="04D4117C" w14:textId="77777777" w:rsidR="0072437E" w:rsidRDefault="0072437E" w:rsidP="00420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3 (4)</w:t>
            </w:r>
          </w:p>
          <w:p w14:paraId="56AF6C9B" w14:textId="77777777" w:rsidR="0072437E" w:rsidRDefault="0072437E" w:rsidP="00420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27 (37)</w:t>
            </w:r>
          </w:p>
          <w:p w14:paraId="22E656BE" w14:textId="77777777" w:rsidR="0072437E" w:rsidRDefault="0072437E" w:rsidP="00420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5 (16)</w:t>
            </w:r>
          </w:p>
          <w:p w14:paraId="799A8818" w14:textId="77777777" w:rsidR="0072437E" w:rsidRPr="001E02E4" w:rsidRDefault="0072437E" w:rsidP="00420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0 (12)</w:t>
            </w:r>
          </w:p>
        </w:tc>
        <w:tc>
          <w:tcPr>
            <w:tcW w:w="2023" w:type="dxa"/>
            <w:tcBorders>
              <w:top w:val="nil"/>
              <w:bottom w:val="nil"/>
            </w:tcBorders>
          </w:tcPr>
          <w:p w14:paraId="3863EF17" w14:textId="77777777" w:rsidR="0072437E" w:rsidRDefault="0072437E" w:rsidP="00420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6CD80E42" w14:textId="77777777" w:rsidR="0072437E" w:rsidRPr="001E02E4" w:rsidRDefault="0072437E" w:rsidP="00420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55 (29)</w:t>
            </w:r>
          </w:p>
          <w:p w14:paraId="37A7F010" w14:textId="77777777" w:rsidR="0072437E" w:rsidRPr="001E02E4" w:rsidRDefault="0072437E" w:rsidP="00420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5 (3)</w:t>
            </w:r>
          </w:p>
          <w:p w14:paraId="40B179D8" w14:textId="77777777" w:rsidR="0072437E" w:rsidRPr="001E02E4" w:rsidRDefault="0072437E" w:rsidP="00420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80 (41)</w:t>
            </w:r>
          </w:p>
          <w:p w14:paraId="739C19C0" w14:textId="77777777" w:rsidR="0072437E" w:rsidRPr="001E02E4" w:rsidRDefault="0072437E" w:rsidP="00420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30 (16)</w:t>
            </w:r>
          </w:p>
          <w:p w14:paraId="4694C320" w14:textId="77777777" w:rsidR="0072437E" w:rsidRPr="001E02E4" w:rsidRDefault="0072437E" w:rsidP="00420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23 (12</w:t>
            </w:r>
            <w:r w:rsidRPr="001E02E4">
              <w:rPr>
                <w:rFonts w:ascii="Arial" w:hAnsi="Arial" w:cs="Arial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663" w:type="dxa"/>
            <w:tcBorders>
              <w:top w:val="nil"/>
              <w:bottom w:val="nil"/>
            </w:tcBorders>
          </w:tcPr>
          <w:p w14:paraId="540E7D83" w14:textId="77777777" w:rsidR="0072437E" w:rsidRDefault="0072437E" w:rsidP="00420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  <w:p w14:paraId="4AF1F117" w14:textId="77777777" w:rsidR="0072437E" w:rsidRDefault="0072437E" w:rsidP="00420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6 (37)</w:t>
            </w:r>
          </w:p>
          <w:p w14:paraId="3EBAEBC7" w14:textId="77777777" w:rsidR="0072437E" w:rsidRDefault="0072437E" w:rsidP="00420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 (5)</w:t>
            </w:r>
          </w:p>
          <w:p w14:paraId="23F404C4" w14:textId="77777777" w:rsidR="0072437E" w:rsidRDefault="0072437E" w:rsidP="00420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7 (31)</w:t>
            </w:r>
          </w:p>
          <w:p w14:paraId="63679404" w14:textId="77777777" w:rsidR="0072437E" w:rsidRDefault="0072437E" w:rsidP="00420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5 (16)</w:t>
            </w:r>
          </w:p>
          <w:p w14:paraId="17A63BDE" w14:textId="77777777" w:rsidR="0072437E" w:rsidRPr="001E02E4" w:rsidRDefault="0072437E" w:rsidP="00420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17 (11) </w:t>
            </w:r>
          </w:p>
        </w:tc>
        <w:tc>
          <w:tcPr>
            <w:tcW w:w="747" w:type="dxa"/>
            <w:tcBorders>
              <w:top w:val="nil"/>
              <w:bottom w:val="nil"/>
            </w:tcBorders>
            <w:vAlign w:val="center"/>
          </w:tcPr>
          <w:p w14:paraId="5F536207" w14:textId="77777777" w:rsidR="0072437E" w:rsidRPr="001E02E4" w:rsidRDefault="0072437E" w:rsidP="00420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19</w:t>
            </w:r>
          </w:p>
        </w:tc>
      </w:tr>
      <w:tr w:rsidR="0072437E" w:rsidRPr="001E02E4" w14:paraId="16B6FE27" w14:textId="77777777" w:rsidTr="00420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0" w:type="dxa"/>
            <w:tcBorders>
              <w:top w:val="nil"/>
              <w:bottom w:val="nil"/>
            </w:tcBorders>
          </w:tcPr>
          <w:p w14:paraId="079F0470" w14:textId="77777777" w:rsidR="0072437E" w:rsidRPr="00CD5DED" w:rsidRDefault="0072437E" w:rsidP="00420E4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722A">
              <w:rPr>
                <w:rFonts w:ascii="Arial" w:hAnsi="Arial" w:cs="Arial"/>
                <w:sz w:val="18"/>
                <w:szCs w:val="18"/>
                <w:lang w:val="en-US"/>
              </w:rPr>
              <w:t>BASDAI (0-10)**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14:paraId="7A79F16F" w14:textId="77777777" w:rsidR="0072437E" w:rsidRPr="001E02E4" w:rsidRDefault="0072437E" w:rsidP="00420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5.2 (2.4) (n=282) </w:t>
            </w:r>
          </w:p>
        </w:tc>
        <w:tc>
          <w:tcPr>
            <w:tcW w:w="2023" w:type="dxa"/>
            <w:tcBorders>
              <w:top w:val="nil"/>
              <w:bottom w:val="nil"/>
            </w:tcBorders>
          </w:tcPr>
          <w:p w14:paraId="33302ABB" w14:textId="77777777" w:rsidR="0072437E" w:rsidRPr="001E02E4" w:rsidRDefault="0072437E" w:rsidP="00420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5.0 (2,5)</w:t>
            </w:r>
          </w:p>
        </w:tc>
        <w:tc>
          <w:tcPr>
            <w:tcW w:w="1663" w:type="dxa"/>
            <w:tcBorders>
              <w:top w:val="nil"/>
              <w:bottom w:val="nil"/>
            </w:tcBorders>
          </w:tcPr>
          <w:p w14:paraId="59E42811" w14:textId="77777777" w:rsidR="0072437E" w:rsidRPr="001E02E4" w:rsidRDefault="0072437E" w:rsidP="00420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5.5 (2.3) </w:t>
            </w:r>
          </w:p>
        </w:tc>
        <w:tc>
          <w:tcPr>
            <w:tcW w:w="747" w:type="dxa"/>
            <w:tcBorders>
              <w:top w:val="nil"/>
              <w:bottom w:val="nil"/>
            </w:tcBorders>
            <w:vAlign w:val="center"/>
          </w:tcPr>
          <w:p w14:paraId="20E1EFBE" w14:textId="77777777" w:rsidR="0072437E" w:rsidRPr="00A86DB1" w:rsidRDefault="0072437E" w:rsidP="00420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7</w:t>
            </w:r>
          </w:p>
        </w:tc>
      </w:tr>
      <w:tr w:rsidR="0072437E" w:rsidRPr="001E02E4" w14:paraId="295478F8" w14:textId="77777777" w:rsidTr="00420E49">
        <w:trPr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0" w:type="dxa"/>
            <w:tcBorders>
              <w:top w:val="nil"/>
              <w:bottom w:val="nil"/>
            </w:tcBorders>
          </w:tcPr>
          <w:p w14:paraId="0540E581" w14:textId="77777777" w:rsidR="0072437E" w:rsidRPr="00CD5DED" w:rsidRDefault="0072437E" w:rsidP="00420E4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722A">
              <w:rPr>
                <w:rFonts w:ascii="Arial" w:hAnsi="Arial" w:cs="Arial"/>
                <w:sz w:val="18"/>
                <w:szCs w:val="18"/>
                <w:lang w:val="en-US"/>
              </w:rPr>
              <w:t>ASDAS**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14:paraId="25B13658" w14:textId="77777777" w:rsidR="0072437E" w:rsidRPr="001E02E4" w:rsidRDefault="0072437E" w:rsidP="00420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3.2 (1.2) </w:t>
            </w:r>
          </w:p>
        </w:tc>
        <w:tc>
          <w:tcPr>
            <w:tcW w:w="2023" w:type="dxa"/>
            <w:tcBorders>
              <w:top w:val="nil"/>
              <w:bottom w:val="nil"/>
            </w:tcBorders>
          </w:tcPr>
          <w:p w14:paraId="1A7E9574" w14:textId="77777777" w:rsidR="0072437E" w:rsidRPr="001E02E4" w:rsidRDefault="0072437E" w:rsidP="00420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3.2 (1.2)</w:t>
            </w:r>
          </w:p>
        </w:tc>
        <w:tc>
          <w:tcPr>
            <w:tcW w:w="1663" w:type="dxa"/>
            <w:tcBorders>
              <w:top w:val="nil"/>
              <w:bottom w:val="nil"/>
            </w:tcBorders>
          </w:tcPr>
          <w:p w14:paraId="0538418F" w14:textId="77777777" w:rsidR="0072437E" w:rsidRPr="001E02E4" w:rsidRDefault="0072437E" w:rsidP="00420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3.4 (1.1) (n=100)</w:t>
            </w:r>
          </w:p>
        </w:tc>
        <w:tc>
          <w:tcPr>
            <w:tcW w:w="747" w:type="dxa"/>
            <w:tcBorders>
              <w:top w:val="nil"/>
              <w:bottom w:val="nil"/>
            </w:tcBorders>
            <w:vAlign w:val="center"/>
          </w:tcPr>
          <w:p w14:paraId="5A37CA30" w14:textId="77777777" w:rsidR="0072437E" w:rsidRPr="00A86DB1" w:rsidRDefault="0072437E" w:rsidP="00420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34</w:t>
            </w:r>
          </w:p>
        </w:tc>
      </w:tr>
      <w:tr w:rsidR="0072437E" w:rsidRPr="001E02E4" w14:paraId="28639347" w14:textId="77777777" w:rsidTr="00420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0" w:type="dxa"/>
            <w:tcBorders>
              <w:top w:val="nil"/>
              <w:bottom w:val="nil"/>
            </w:tcBorders>
          </w:tcPr>
          <w:p w14:paraId="28B17A4B" w14:textId="77777777" w:rsidR="0072437E" w:rsidRPr="00CD5DED" w:rsidRDefault="0072437E" w:rsidP="00420E4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722A">
              <w:rPr>
                <w:rFonts w:ascii="Arial" w:hAnsi="Arial" w:cs="Arial"/>
                <w:sz w:val="18"/>
                <w:szCs w:val="18"/>
                <w:lang w:val="en-US"/>
              </w:rPr>
              <w:t>CRP (mg/</w:t>
            </w:r>
            <w:proofErr w:type="spellStart"/>
            <w:r w:rsidRPr="001D722A">
              <w:rPr>
                <w:rFonts w:ascii="Arial" w:hAnsi="Arial" w:cs="Arial"/>
                <w:sz w:val="18"/>
                <w:szCs w:val="18"/>
                <w:lang w:val="en-US"/>
              </w:rPr>
              <w:t>dL</w:t>
            </w:r>
            <w:proofErr w:type="spellEnd"/>
            <w:r w:rsidRPr="001D722A">
              <w:rPr>
                <w:rFonts w:ascii="Arial" w:hAnsi="Arial" w:cs="Arial"/>
                <w:sz w:val="18"/>
                <w:szCs w:val="18"/>
                <w:lang w:val="en-US"/>
              </w:rPr>
              <w:t>)**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14:paraId="3BAD4B90" w14:textId="77777777" w:rsidR="0072437E" w:rsidRPr="001E02E4" w:rsidRDefault="0072437E" w:rsidP="00420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1.9 (3.5) (n=265)</w:t>
            </w:r>
          </w:p>
        </w:tc>
        <w:tc>
          <w:tcPr>
            <w:tcW w:w="2023" w:type="dxa"/>
            <w:tcBorders>
              <w:top w:val="nil"/>
              <w:bottom w:val="nil"/>
            </w:tcBorders>
          </w:tcPr>
          <w:p w14:paraId="0238B59F" w14:textId="77777777" w:rsidR="0072437E" w:rsidRPr="001E02E4" w:rsidRDefault="0072437E" w:rsidP="00420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1.8 (2.7)</w:t>
            </w:r>
          </w:p>
        </w:tc>
        <w:tc>
          <w:tcPr>
            <w:tcW w:w="1663" w:type="dxa"/>
            <w:tcBorders>
              <w:top w:val="nil"/>
              <w:bottom w:val="nil"/>
            </w:tcBorders>
          </w:tcPr>
          <w:p w14:paraId="549C543A" w14:textId="77777777" w:rsidR="0072437E" w:rsidRPr="001E02E4" w:rsidRDefault="0072437E" w:rsidP="00420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2.2 (4.4) (n=112) </w:t>
            </w:r>
          </w:p>
        </w:tc>
        <w:tc>
          <w:tcPr>
            <w:tcW w:w="747" w:type="dxa"/>
            <w:tcBorders>
              <w:top w:val="nil"/>
              <w:bottom w:val="nil"/>
            </w:tcBorders>
            <w:vAlign w:val="center"/>
          </w:tcPr>
          <w:p w14:paraId="0C580925" w14:textId="77777777" w:rsidR="0072437E" w:rsidRPr="001E02E4" w:rsidRDefault="0072437E" w:rsidP="00420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33</w:t>
            </w:r>
          </w:p>
        </w:tc>
      </w:tr>
      <w:tr w:rsidR="0072437E" w:rsidRPr="001E02E4" w14:paraId="036400A2" w14:textId="77777777" w:rsidTr="00420E49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0" w:type="dxa"/>
            <w:tcBorders>
              <w:top w:val="nil"/>
            </w:tcBorders>
          </w:tcPr>
          <w:p w14:paraId="0F15E589" w14:textId="77777777" w:rsidR="0072437E" w:rsidRPr="00CD5DED" w:rsidRDefault="0072437E" w:rsidP="00420E4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722A">
              <w:rPr>
                <w:rFonts w:ascii="Arial" w:hAnsi="Arial" w:cs="Arial"/>
                <w:sz w:val="18"/>
                <w:szCs w:val="18"/>
                <w:lang w:val="en-US"/>
              </w:rPr>
              <w:t>Co-medication**</w:t>
            </w:r>
          </w:p>
          <w:p w14:paraId="56136AF8" w14:textId="77777777" w:rsidR="0072437E" w:rsidRPr="001E02E4" w:rsidRDefault="0072437E" w:rsidP="00420E4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-NSAIDs</w:t>
            </w:r>
          </w:p>
          <w:p w14:paraId="41FBA0C2" w14:textId="77777777" w:rsidR="0072437E" w:rsidRPr="001E02E4" w:rsidRDefault="0072437E" w:rsidP="00420E4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proofErr w:type="spellStart"/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csDMARDs</w:t>
            </w:r>
            <w:proofErr w:type="spellEnd"/>
          </w:p>
          <w:p w14:paraId="6D530532" w14:textId="77777777" w:rsidR="0072437E" w:rsidRPr="001E02E4" w:rsidRDefault="0072437E" w:rsidP="00420E4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-Steroids</w:t>
            </w:r>
          </w:p>
        </w:tc>
        <w:tc>
          <w:tcPr>
            <w:tcW w:w="1668" w:type="dxa"/>
            <w:tcBorders>
              <w:top w:val="nil"/>
            </w:tcBorders>
          </w:tcPr>
          <w:p w14:paraId="24FB3D63" w14:textId="77777777" w:rsidR="0072437E" w:rsidRDefault="0072437E" w:rsidP="00420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(n=343)</w:t>
            </w:r>
          </w:p>
          <w:p w14:paraId="556EB9EF" w14:textId="77777777" w:rsidR="0072437E" w:rsidRDefault="0072437E" w:rsidP="00420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124 (36) </w:t>
            </w:r>
          </w:p>
          <w:p w14:paraId="13DFDDCB" w14:textId="77777777" w:rsidR="0072437E" w:rsidRDefault="0072437E" w:rsidP="00420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21 (35)</w:t>
            </w:r>
          </w:p>
          <w:p w14:paraId="0E4C71AB" w14:textId="77777777" w:rsidR="0072437E" w:rsidRPr="001E02E4" w:rsidRDefault="0072437E" w:rsidP="00420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4 (16)</w:t>
            </w:r>
          </w:p>
        </w:tc>
        <w:tc>
          <w:tcPr>
            <w:tcW w:w="2023" w:type="dxa"/>
            <w:tcBorders>
              <w:top w:val="nil"/>
            </w:tcBorders>
          </w:tcPr>
          <w:p w14:paraId="25B15416" w14:textId="77777777" w:rsidR="0072437E" w:rsidRDefault="0072437E" w:rsidP="00420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n=191)</w:t>
            </w:r>
          </w:p>
          <w:p w14:paraId="1EF394DB" w14:textId="77777777" w:rsidR="0072437E" w:rsidRPr="001E02E4" w:rsidRDefault="0072437E" w:rsidP="00420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76 (40)</w:t>
            </w:r>
          </w:p>
          <w:p w14:paraId="01A24644" w14:textId="77777777" w:rsidR="0072437E" w:rsidRPr="001E02E4" w:rsidRDefault="0072437E" w:rsidP="00420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74 (39)</w:t>
            </w:r>
          </w:p>
          <w:p w14:paraId="496E54BA" w14:textId="77777777" w:rsidR="0072437E" w:rsidRPr="001E02E4" w:rsidRDefault="0072437E" w:rsidP="00420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33 (17)</w:t>
            </w:r>
          </w:p>
        </w:tc>
        <w:tc>
          <w:tcPr>
            <w:tcW w:w="1663" w:type="dxa"/>
            <w:tcBorders>
              <w:top w:val="nil"/>
            </w:tcBorders>
          </w:tcPr>
          <w:p w14:paraId="28B53BFD" w14:textId="77777777" w:rsidR="0072437E" w:rsidRDefault="0072437E" w:rsidP="00420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n=152)</w:t>
            </w:r>
          </w:p>
          <w:p w14:paraId="4BCB24BD" w14:textId="77777777" w:rsidR="0072437E" w:rsidRDefault="0072437E" w:rsidP="00420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48 (32)  </w:t>
            </w:r>
          </w:p>
          <w:p w14:paraId="4B4D399B" w14:textId="77777777" w:rsidR="0072437E" w:rsidRDefault="0072437E" w:rsidP="00420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7 (31)</w:t>
            </w:r>
          </w:p>
          <w:p w14:paraId="6CA7CC11" w14:textId="77777777" w:rsidR="0072437E" w:rsidRPr="001E02E4" w:rsidRDefault="0072437E" w:rsidP="00420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1 (14)</w:t>
            </w:r>
          </w:p>
        </w:tc>
        <w:tc>
          <w:tcPr>
            <w:tcW w:w="747" w:type="dxa"/>
            <w:tcBorders>
              <w:top w:val="nil"/>
            </w:tcBorders>
          </w:tcPr>
          <w:p w14:paraId="7C4CA36E" w14:textId="77777777" w:rsidR="0072437E" w:rsidRDefault="0072437E" w:rsidP="00420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326AB86" w14:textId="77777777" w:rsidR="0072437E" w:rsidRDefault="0072437E" w:rsidP="00420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12</w:t>
            </w:r>
          </w:p>
          <w:p w14:paraId="1D8EF133" w14:textId="77777777" w:rsidR="0072437E" w:rsidRDefault="0072437E" w:rsidP="00420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13</w:t>
            </w:r>
          </w:p>
          <w:p w14:paraId="0FC7E9E0" w14:textId="77777777" w:rsidR="0072437E" w:rsidRPr="001E02E4" w:rsidRDefault="0072437E" w:rsidP="00420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0.38  </w:t>
            </w:r>
          </w:p>
        </w:tc>
      </w:tr>
    </w:tbl>
    <w:p w14:paraId="2E78FA8E" w14:textId="77777777" w:rsidR="0072437E" w:rsidRPr="009A5839" w:rsidRDefault="0072437E" w:rsidP="0072437E">
      <w:pPr>
        <w:spacing w:after="0"/>
        <w:ind w:right="-586"/>
        <w:jc w:val="both"/>
        <w:rPr>
          <w:rFonts w:ascii="Arial" w:hAnsi="Arial" w:cs="Arial"/>
          <w:sz w:val="16"/>
          <w:szCs w:val="18"/>
          <w:lang w:val="en-US"/>
        </w:rPr>
      </w:pPr>
      <w:r w:rsidRPr="009A5839">
        <w:rPr>
          <w:rFonts w:ascii="Arial" w:hAnsi="Arial" w:cs="Arial"/>
          <w:sz w:val="16"/>
          <w:szCs w:val="18"/>
          <w:lang w:val="en-US"/>
        </w:rPr>
        <w:t xml:space="preserve">**&lt;15% missing data; All ASAS features assessed as recommended by the ASAS </w:t>
      </w:r>
      <w:r w:rsidRPr="009A5839">
        <w:rPr>
          <w:rFonts w:ascii="Arial" w:hAnsi="Arial" w:cs="Arial"/>
          <w:sz w:val="16"/>
          <w:szCs w:val="18"/>
          <w:lang w:val="en-US"/>
        </w:rPr>
        <w:fldChar w:fldCharType="begin"/>
      </w:r>
      <w:r>
        <w:rPr>
          <w:rFonts w:ascii="Arial" w:hAnsi="Arial" w:cs="Arial"/>
          <w:sz w:val="16"/>
          <w:szCs w:val="18"/>
          <w:lang w:val="en-US"/>
        </w:rPr>
        <w:instrText xml:space="preserve"> ADDIN EN.CITE &lt;EndNote&gt;&lt;Cite&gt;&lt;Author&gt;Sieper&lt;/Author&gt;&lt;Year&gt;2009&lt;/Year&gt;&lt;RecNum&gt;0&lt;/RecNum&gt;&lt;IDText&gt;The Assessment of SpondyloArthritis international Society (ASAS) handbook: a guide to assess spondyloarthritis&lt;/IDText&gt;&lt;DisplayText&gt;(20)&lt;/DisplayText&gt;&lt;record&gt;&lt;dates&gt;&lt;pub-dates&gt;&lt;date&gt;Jun&lt;/date&gt;&lt;/pub-dates&gt;&lt;year&gt;2009&lt;/year&gt;&lt;/dates&gt;&lt;keywords&gt;&lt;keyword&gt;Diagnosis, Differential&lt;/keyword&gt;&lt;keyword&gt;Humans&lt;/keyword&gt;&lt;keyword&gt;Magnetic Resonance Imaging&lt;/keyword&gt;&lt;keyword&gt;Radiography&lt;/keyword&gt;&lt;keyword&gt;Sacroiliac Joint&lt;/keyword&gt;&lt;keyword&gt;Severity of Illness Index&lt;/keyword&gt;&lt;keyword&gt;Spine&lt;/keyword&gt;&lt;keyword&gt;Spondylarthritis&lt;/keyword&gt;&lt;/keywords&gt;&lt;urls&gt;&lt;related-urls&gt;&lt;url&gt;https://www.ncbi.nlm.nih.gov/pubmed/19433414&lt;/url&gt;&lt;/related-urls&gt;&lt;/urls&gt;&lt;isbn&gt;1468-2060&lt;/isbn&gt;&lt;titles&gt;&lt;title&gt;The Assessment of SpondyloArthritis international Society (ASAS) handbook: a guide to assess spondyloarthritis&lt;/title&gt;&lt;secondary-title&gt;Ann Rheum Dis&lt;/secondary-title&gt;&lt;/titles&gt;&lt;pages&gt;ii1-44&lt;/pages&gt;&lt;contributors&gt;&lt;authors&gt;&lt;author&gt;Sieper, J.&lt;/author&gt;&lt;author&gt;Rudwaleit, M.&lt;/author&gt;&lt;author&gt;Baraliakos, X.&lt;/author&gt;&lt;author&gt;Brandt, J.&lt;/author&gt;&lt;author&gt;Braun, J.&lt;/author&gt;&lt;author&gt;Burgos-Vargas, R.&lt;/author&gt;&lt;author&gt;Dougados, M.&lt;/author&gt;&lt;author&gt;Hermann, K. G.&lt;/author&gt;&lt;author&gt;Landewé, R.&lt;/author&gt;&lt;author&gt;Maksymowych, W.&lt;/author&gt;&lt;author&gt;van der Heijde, D.&lt;/author&gt;&lt;/authors&gt;&lt;/contributors&gt;&lt;language&gt;eng&lt;/language&gt;&lt;added-date format="utc"&gt;1500655658&lt;/added-date&gt;&lt;ref-type name="Journal Article"&gt;17&lt;/ref-type&gt;&lt;rec-number&gt;146&lt;/rec-number&gt;&lt;last-updated-date format="utc"&gt;1500655658&lt;/last-updated-date&gt;&lt;accession-num&gt;19433414&lt;/accession-num&gt;&lt;electronic-resource-num&gt;10.1136/ard.2008.104018&lt;/electronic-resource-num&gt;&lt;volume&gt;68 Suppl 2&lt;/volume&gt;&lt;/record&gt;&lt;/Cite&gt;&lt;/EndNote&gt;</w:instrText>
      </w:r>
      <w:r w:rsidRPr="009A5839">
        <w:rPr>
          <w:rFonts w:ascii="Arial" w:hAnsi="Arial" w:cs="Arial"/>
          <w:sz w:val="16"/>
          <w:szCs w:val="18"/>
          <w:lang w:val="en-US"/>
        </w:rPr>
        <w:fldChar w:fldCharType="separate"/>
      </w:r>
      <w:r>
        <w:rPr>
          <w:rFonts w:ascii="Arial" w:hAnsi="Arial" w:cs="Arial"/>
          <w:noProof/>
          <w:sz w:val="16"/>
          <w:szCs w:val="18"/>
          <w:lang w:val="en-US"/>
        </w:rPr>
        <w:t>(20)</w:t>
      </w:r>
      <w:r w:rsidRPr="009A5839">
        <w:rPr>
          <w:rFonts w:ascii="Arial" w:hAnsi="Arial" w:cs="Arial"/>
          <w:sz w:val="16"/>
          <w:szCs w:val="18"/>
          <w:lang w:val="en-US"/>
        </w:rPr>
        <w:fldChar w:fldCharType="end"/>
      </w:r>
      <w:r w:rsidRPr="009A5839">
        <w:rPr>
          <w:rFonts w:ascii="Arial" w:hAnsi="Arial" w:cs="Arial"/>
          <w:sz w:val="16"/>
          <w:szCs w:val="18"/>
          <w:lang w:val="en-US"/>
        </w:rPr>
        <w:t>; #Defined as CRP≥0.5mg/</w:t>
      </w:r>
      <w:proofErr w:type="spellStart"/>
      <w:r w:rsidRPr="009A5839">
        <w:rPr>
          <w:rFonts w:ascii="Arial" w:hAnsi="Arial" w:cs="Arial"/>
          <w:sz w:val="16"/>
          <w:szCs w:val="18"/>
          <w:lang w:val="en-US"/>
        </w:rPr>
        <w:t>dL</w:t>
      </w:r>
      <w:proofErr w:type="spellEnd"/>
      <w:r w:rsidRPr="009A5839">
        <w:rPr>
          <w:rFonts w:ascii="Arial" w:hAnsi="Arial" w:cs="Arial"/>
          <w:sz w:val="16"/>
          <w:szCs w:val="18"/>
          <w:lang w:val="en-US"/>
        </w:rPr>
        <w:t>; p-value assessed ANOVA test for continuous variables and χ</w:t>
      </w:r>
      <w:r w:rsidRPr="009A5839">
        <w:rPr>
          <w:rFonts w:ascii="Arial" w:hAnsi="Arial" w:cs="Arial"/>
          <w:sz w:val="16"/>
          <w:szCs w:val="18"/>
          <w:vertAlign w:val="superscript"/>
          <w:lang w:val="en-US"/>
        </w:rPr>
        <w:t>2</w:t>
      </w:r>
      <w:r w:rsidRPr="009A5839">
        <w:rPr>
          <w:rFonts w:ascii="Arial" w:hAnsi="Arial" w:cs="Arial"/>
          <w:sz w:val="16"/>
          <w:szCs w:val="18"/>
          <w:lang w:val="en-US"/>
        </w:rPr>
        <w:t xml:space="preserve"> test for discrete variables. For continuous variables mean (SD) are shown while for discrete variables total frequency (n) and relative frequency (</w:t>
      </w:r>
      <w:proofErr w:type="gramStart"/>
      <w:r w:rsidRPr="009A5839">
        <w:rPr>
          <w:rFonts w:ascii="Arial" w:hAnsi="Arial" w:cs="Arial"/>
          <w:sz w:val="16"/>
          <w:szCs w:val="18"/>
          <w:lang w:val="en-US"/>
        </w:rPr>
        <w:t>%</w:t>
      </w:r>
      <w:proofErr w:type="gramEnd"/>
      <w:r w:rsidRPr="009A5839">
        <w:rPr>
          <w:rFonts w:ascii="Arial" w:hAnsi="Arial" w:cs="Arial"/>
          <w:sz w:val="16"/>
          <w:szCs w:val="18"/>
          <w:lang w:val="en-US"/>
        </w:rPr>
        <w:t xml:space="preserve">) are shown. </w:t>
      </w:r>
      <w:proofErr w:type="spellStart"/>
      <w:r w:rsidRPr="009A5839">
        <w:rPr>
          <w:rFonts w:ascii="Arial" w:hAnsi="Arial" w:cs="Arial"/>
          <w:sz w:val="16"/>
          <w:szCs w:val="18"/>
          <w:lang w:val="en-US"/>
        </w:rPr>
        <w:t>TNFi</w:t>
      </w:r>
      <w:proofErr w:type="spellEnd"/>
      <w:r w:rsidRPr="009A5839">
        <w:rPr>
          <w:rFonts w:ascii="Arial" w:hAnsi="Arial" w:cs="Arial"/>
          <w:sz w:val="16"/>
          <w:szCs w:val="18"/>
          <w:lang w:val="en-US"/>
        </w:rPr>
        <w:t xml:space="preserve">: </w:t>
      </w:r>
      <w:proofErr w:type="spellStart"/>
      <w:r w:rsidRPr="009A5839">
        <w:rPr>
          <w:rFonts w:ascii="Arial" w:hAnsi="Arial" w:cs="Arial"/>
          <w:sz w:val="16"/>
          <w:szCs w:val="18"/>
          <w:lang w:val="en-US"/>
        </w:rPr>
        <w:t>Tumour</w:t>
      </w:r>
      <w:proofErr w:type="spellEnd"/>
      <w:r w:rsidRPr="009A5839">
        <w:rPr>
          <w:rFonts w:ascii="Arial" w:hAnsi="Arial" w:cs="Arial"/>
          <w:sz w:val="16"/>
          <w:szCs w:val="18"/>
          <w:lang w:val="en-US"/>
        </w:rPr>
        <w:t xml:space="preserve"> necrosis factor inhibitor; </w:t>
      </w:r>
      <w:proofErr w:type="spellStart"/>
      <w:r w:rsidRPr="009A5839">
        <w:rPr>
          <w:rFonts w:ascii="Arial" w:hAnsi="Arial" w:cs="Arial"/>
          <w:sz w:val="16"/>
          <w:szCs w:val="18"/>
          <w:lang w:val="en-US"/>
        </w:rPr>
        <w:t>mNY</w:t>
      </w:r>
      <w:proofErr w:type="spellEnd"/>
      <w:r w:rsidRPr="009A5839">
        <w:rPr>
          <w:rFonts w:ascii="Arial" w:hAnsi="Arial" w:cs="Arial"/>
          <w:sz w:val="16"/>
          <w:szCs w:val="18"/>
          <w:lang w:val="en-US"/>
        </w:rPr>
        <w:t xml:space="preserve">: modified New York criteria; HLA-B27: human leucocyte antigen B27; ASAS: assessment of </w:t>
      </w:r>
      <w:proofErr w:type="spellStart"/>
      <w:r w:rsidRPr="009A5839">
        <w:rPr>
          <w:rFonts w:ascii="Arial" w:hAnsi="Arial" w:cs="Arial"/>
          <w:sz w:val="16"/>
          <w:szCs w:val="18"/>
          <w:lang w:val="en-US"/>
        </w:rPr>
        <w:t>spondyloarthritis</w:t>
      </w:r>
      <w:proofErr w:type="spellEnd"/>
      <w:r w:rsidRPr="009A5839">
        <w:rPr>
          <w:rFonts w:ascii="Arial" w:hAnsi="Arial" w:cs="Arial"/>
          <w:sz w:val="16"/>
          <w:szCs w:val="18"/>
          <w:lang w:val="en-US"/>
        </w:rPr>
        <w:t xml:space="preserve"> international society; IBD: Inflammatory bowel disease; CRP: C-reactive protein; BASDAI: Bath Ankylosing Spondylitis Disease Activity Index; ASDAS: Ankylosing Spondylitis Disease Activity Score; BASFI: Bath Ankylosing Spondylitis Functional Index; BASMI: Bath Ankylosing Spondylitis Metrology Index; NSAID: Non-steroidal anti-inflammatory drug; </w:t>
      </w:r>
      <w:proofErr w:type="spellStart"/>
      <w:r w:rsidRPr="009A5839">
        <w:rPr>
          <w:rFonts w:ascii="Arial" w:hAnsi="Arial" w:cs="Arial"/>
          <w:sz w:val="16"/>
          <w:szCs w:val="18"/>
          <w:lang w:val="en-US"/>
        </w:rPr>
        <w:t>csDMARD</w:t>
      </w:r>
      <w:proofErr w:type="spellEnd"/>
      <w:r w:rsidRPr="009A5839">
        <w:rPr>
          <w:rFonts w:ascii="Arial" w:hAnsi="Arial" w:cs="Arial"/>
          <w:sz w:val="16"/>
          <w:szCs w:val="18"/>
          <w:lang w:val="en-US"/>
        </w:rPr>
        <w:t>: common synthesis disease modifying anti-rheumatic drug.</w:t>
      </w:r>
    </w:p>
    <w:p w14:paraId="4A440495" w14:textId="2E70B766" w:rsidR="00A52F5C" w:rsidRDefault="00A52F5C" w:rsidP="00A54175">
      <w:pPr>
        <w:spacing w:after="0"/>
        <w:ind w:left="-180" w:right="-1126"/>
        <w:rPr>
          <w:rFonts w:ascii="Arial" w:hAnsi="Arial" w:cs="Arial"/>
          <w:b/>
          <w:sz w:val="18"/>
          <w:lang w:val="en-US"/>
        </w:rPr>
      </w:pPr>
    </w:p>
    <w:p w14:paraId="7E4BA910" w14:textId="77777777" w:rsidR="0072437E" w:rsidRDefault="0072437E" w:rsidP="0072437E">
      <w:pPr>
        <w:spacing w:after="0"/>
        <w:ind w:left="-180" w:right="-1126"/>
        <w:rPr>
          <w:rFonts w:ascii="Arial" w:hAnsi="Arial" w:cs="Arial"/>
          <w:b/>
          <w:sz w:val="18"/>
          <w:lang w:val="en-US"/>
        </w:rPr>
      </w:pPr>
      <w:r w:rsidRPr="001E02E4">
        <w:rPr>
          <w:rFonts w:ascii="Arial" w:hAnsi="Arial" w:cs="Arial"/>
          <w:b/>
          <w:sz w:val="18"/>
          <w:lang w:val="en-US"/>
        </w:rPr>
        <w:t xml:space="preserve">Online supplementary table </w:t>
      </w:r>
      <w:r>
        <w:rPr>
          <w:rFonts w:ascii="Arial" w:hAnsi="Arial" w:cs="Arial"/>
          <w:b/>
          <w:sz w:val="18"/>
          <w:lang w:val="en-US"/>
        </w:rPr>
        <w:t>S2</w:t>
      </w:r>
      <w:r w:rsidRPr="001E02E4">
        <w:rPr>
          <w:rFonts w:ascii="Arial" w:hAnsi="Arial" w:cs="Arial"/>
          <w:b/>
          <w:sz w:val="18"/>
          <w:lang w:val="en-US"/>
        </w:rPr>
        <w:t xml:space="preserve"> </w:t>
      </w:r>
      <w:r w:rsidRPr="001D722A">
        <w:rPr>
          <w:rFonts w:ascii="Arial" w:hAnsi="Arial" w:cs="Arial"/>
          <w:b/>
          <w:sz w:val="18"/>
          <w:lang w:val="en-US"/>
        </w:rPr>
        <w:t xml:space="preserve">– Baseline patient- and </w:t>
      </w:r>
      <w:r>
        <w:rPr>
          <w:rFonts w:ascii="Arial" w:hAnsi="Arial" w:cs="Arial"/>
          <w:b/>
          <w:sz w:val="18"/>
          <w:lang w:val="en-US"/>
        </w:rPr>
        <w:t>disease</w:t>
      </w:r>
      <w:r w:rsidRPr="001D722A">
        <w:rPr>
          <w:rFonts w:ascii="Arial" w:hAnsi="Arial" w:cs="Arial"/>
          <w:b/>
          <w:sz w:val="18"/>
          <w:lang w:val="en-US"/>
        </w:rPr>
        <w:t xml:space="preserve">- characteristics at the start of the second </w:t>
      </w:r>
      <w:proofErr w:type="spellStart"/>
      <w:r w:rsidRPr="001D722A">
        <w:rPr>
          <w:rFonts w:ascii="Arial" w:hAnsi="Arial" w:cs="Arial"/>
          <w:b/>
          <w:sz w:val="18"/>
          <w:lang w:val="en-US"/>
        </w:rPr>
        <w:t>TNFi</w:t>
      </w:r>
      <w:proofErr w:type="spellEnd"/>
      <w:r w:rsidRPr="001D722A">
        <w:rPr>
          <w:rFonts w:ascii="Arial" w:hAnsi="Arial" w:cs="Arial"/>
          <w:b/>
          <w:sz w:val="18"/>
          <w:lang w:val="en-US"/>
        </w:rPr>
        <w:t xml:space="preserve"> in the entire population and per reason of discontinuation of </w:t>
      </w:r>
      <w:r w:rsidRPr="00CD5DED">
        <w:rPr>
          <w:rFonts w:ascii="Arial" w:hAnsi="Arial" w:cs="Arial"/>
          <w:b/>
          <w:sz w:val="18"/>
          <w:lang w:val="en-US"/>
        </w:rPr>
        <w:t xml:space="preserve">the first </w:t>
      </w:r>
      <w:proofErr w:type="spellStart"/>
      <w:r w:rsidRPr="00CD5DED">
        <w:rPr>
          <w:rFonts w:ascii="Arial" w:hAnsi="Arial" w:cs="Arial"/>
          <w:b/>
          <w:sz w:val="18"/>
          <w:lang w:val="en-US"/>
        </w:rPr>
        <w:t>TNFi</w:t>
      </w:r>
      <w:proofErr w:type="spellEnd"/>
    </w:p>
    <w:p w14:paraId="44D400D6" w14:textId="77777777" w:rsidR="00A52F5C" w:rsidRDefault="00A52F5C" w:rsidP="00A54175">
      <w:pPr>
        <w:spacing w:after="0"/>
        <w:ind w:left="-180" w:right="-1126"/>
        <w:rPr>
          <w:rFonts w:ascii="Arial" w:hAnsi="Arial" w:cs="Arial"/>
          <w:b/>
          <w:sz w:val="18"/>
          <w:lang w:val="en-US"/>
        </w:rPr>
      </w:pPr>
    </w:p>
    <w:tbl>
      <w:tblPr>
        <w:tblStyle w:val="PlainTable2"/>
        <w:tblW w:w="10533" w:type="dxa"/>
        <w:tblLayout w:type="fixed"/>
        <w:tblLook w:val="04A0" w:firstRow="1" w:lastRow="0" w:firstColumn="1" w:lastColumn="0" w:noHBand="0" w:noVBand="1"/>
      </w:tblPr>
      <w:tblGrid>
        <w:gridCol w:w="2165"/>
        <w:gridCol w:w="954"/>
        <w:gridCol w:w="1276"/>
        <w:gridCol w:w="1275"/>
        <w:gridCol w:w="1276"/>
        <w:gridCol w:w="1129"/>
        <w:gridCol w:w="1276"/>
        <w:gridCol w:w="1182"/>
      </w:tblGrid>
      <w:tr w:rsidR="00A54175" w:rsidRPr="00B24040" w14:paraId="0E8A2934" w14:textId="77777777" w:rsidTr="00103409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182" w:type="dxa"/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vMerge w:val="restart"/>
            <w:vAlign w:val="center"/>
          </w:tcPr>
          <w:p w14:paraId="1251D7C3" w14:textId="77777777" w:rsidR="00A54175" w:rsidRPr="001E02E4" w:rsidRDefault="00A54175" w:rsidP="0010340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20"/>
                <w:lang w:val="en-US"/>
              </w:rPr>
              <w:t>Variables</w:t>
            </w:r>
          </w:p>
        </w:tc>
        <w:tc>
          <w:tcPr>
            <w:tcW w:w="954" w:type="dxa"/>
            <w:vMerge w:val="restart"/>
            <w:vAlign w:val="center"/>
          </w:tcPr>
          <w:p w14:paraId="68CF195F" w14:textId="77777777" w:rsidR="00A54175" w:rsidRPr="00A52F5C" w:rsidRDefault="00A54175" w:rsidP="001034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2F5C">
              <w:rPr>
                <w:rFonts w:ascii="Arial" w:hAnsi="Arial" w:cs="Arial"/>
                <w:sz w:val="18"/>
                <w:szCs w:val="18"/>
                <w:lang w:val="en-US"/>
              </w:rPr>
              <w:t>Total</w:t>
            </w:r>
          </w:p>
          <w:p w14:paraId="6C0D40ED" w14:textId="77777777" w:rsidR="00A54175" w:rsidRPr="00A52F5C" w:rsidRDefault="00A54175" w:rsidP="001034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2F5C">
              <w:rPr>
                <w:rFonts w:ascii="Arial" w:hAnsi="Arial" w:cs="Arial"/>
                <w:sz w:val="18"/>
                <w:szCs w:val="18"/>
                <w:lang w:val="en-US"/>
              </w:rPr>
              <w:t>(n=193)</w:t>
            </w:r>
          </w:p>
        </w:tc>
        <w:tc>
          <w:tcPr>
            <w:tcW w:w="6232" w:type="dxa"/>
            <w:gridSpan w:val="5"/>
            <w:vAlign w:val="center"/>
          </w:tcPr>
          <w:p w14:paraId="5380C81F" w14:textId="77777777" w:rsidR="00A54175" w:rsidRPr="00A52F5C" w:rsidRDefault="00A54175" w:rsidP="001034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52F5C">
              <w:rPr>
                <w:rFonts w:ascii="Arial" w:hAnsi="Arial" w:cs="Arial"/>
                <w:sz w:val="18"/>
                <w:szCs w:val="18"/>
                <w:lang w:val="en-US"/>
              </w:rPr>
              <w:t>Reason to discontinue 1</w:t>
            </w:r>
            <w:r w:rsidRPr="00A52F5C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st</w:t>
            </w:r>
            <w:r w:rsidRPr="00A52F5C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52F5C">
              <w:rPr>
                <w:rFonts w:ascii="Arial" w:hAnsi="Arial" w:cs="Arial"/>
                <w:sz w:val="18"/>
                <w:szCs w:val="18"/>
                <w:lang w:val="en-US"/>
              </w:rPr>
              <w:t>TNFi</w:t>
            </w:r>
            <w:proofErr w:type="spellEnd"/>
          </w:p>
        </w:tc>
      </w:tr>
      <w:tr w:rsidR="00A54175" w:rsidRPr="001E02E4" w14:paraId="2EF46451" w14:textId="77777777" w:rsidTr="001034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82" w:type="dxa"/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vMerge/>
            <w:vAlign w:val="center"/>
          </w:tcPr>
          <w:p w14:paraId="655B5E7E" w14:textId="77777777" w:rsidR="00A54175" w:rsidRPr="001E02E4" w:rsidRDefault="00A54175" w:rsidP="00103409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954" w:type="dxa"/>
            <w:vMerge/>
            <w:vAlign w:val="center"/>
          </w:tcPr>
          <w:p w14:paraId="7D450739" w14:textId="77777777" w:rsidR="00A54175" w:rsidRPr="00A52F5C" w:rsidRDefault="00A54175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C3314C9" w14:textId="77777777" w:rsidR="00A54175" w:rsidRPr="00A52F5C" w:rsidRDefault="00A54175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52F5C">
              <w:rPr>
                <w:rFonts w:ascii="Arial" w:hAnsi="Arial" w:cs="Arial"/>
                <w:b/>
                <w:sz w:val="18"/>
                <w:szCs w:val="18"/>
                <w:lang w:val="en-US"/>
              </w:rPr>
              <w:t>Primary failure</w:t>
            </w:r>
          </w:p>
          <w:p w14:paraId="2EB13F42" w14:textId="77777777" w:rsidR="00A54175" w:rsidRPr="00A52F5C" w:rsidRDefault="00A54175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52F5C">
              <w:rPr>
                <w:rFonts w:ascii="Arial" w:hAnsi="Arial" w:cs="Arial"/>
                <w:b/>
                <w:sz w:val="18"/>
                <w:szCs w:val="18"/>
                <w:lang w:val="en-US"/>
              </w:rPr>
              <w:t>(n=26</w:t>
            </w:r>
            <w:proofErr w:type="gramStart"/>
            <w:r w:rsidRPr="00A52F5C">
              <w:rPr>
                <w:rFonts w:ascii="Arial" w:hAnsi="Arial" w:cs="Arial"/>
                <w:b/>
                <w:sz w:val="18"/>
                <w:szCs w:val="18"/>
                <w:lang w:val="en-US"/>
              </w:rPr>
              <w:t>;13</w:t>
            </w:r>
            <w:proofErr w:type="gramEnd"/>
            <w:r w:rsidRPr="00A52F5C">
              <w:rPr>
                <w:rFonts w:ascii="Arial" w:hAnsi="Arial" w:cs="Arial"/>
                <w:b/>
                <w:sz w:val="18"/>
                <w:szCs w:val="18"/>
                <w:lang w:val="en-US"/>
              </w:rPr>
              <w:t>%)</w:t>
            </w:r>
          </w:p>
        </w:tc>
        <w:tc>
          <w:tcPr>
            <w:tcW w:w="1275" w:type="dxa"/>
            <w:vAlign w:val="center"/>
          </w:tcPr>
          <w:p w14:paraId="60D49174" w14:textId="77777777" w:rsidR="00A54175" w:rsidRPr="00A52F5C" w:rsidRDefault="00A54175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52F5C">
              <w:rPr>
                <w:rFonts w:ascii="Arial" w:hAnsi="Arial" w:cs="Arial"/>
                <w:b/>
                <w:sz w:val="18"/>
                <w:szCs w:val="18"/>
                <w:lang w:val="en-US"/>
              </w:rPr>
              <w:t>Secondary failure</w:t>
            </w:r>
          </w:p>
          <w:p w14:paraId="55DCFE1C" w14:textId="77777777" w:rsidR="00A54175" w:rsidRPr="00A52F5C" w:rsidRDefault="00A54175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52F5C">
              <w:rPr>
                <w:rFonts w:ascii="Arial" w:hAnsi="Arial" w:cs="Arial"/>
                <w:b/>
                <w:sz w:val="18"/>
                <w:szCs w:val="18"/>
                <w:lang w:val="en-US"/>
              </w:rPr>
              <w:t>(n=48</w:t>
            </w:r>
            <w:proofErr w:type="gramStart"/>
            <w:r w:rsidRPr="00A52F5C">
              <w:rPr>
                <w:rFonts w:ascii="Arial" w:hAnsi="Arial" w:cs="Arial"/>
                <w:b/>
                <w:sz w:val="18"/>
                <w:szCs w:val="18"/>
                <w:lang w:val="en-US"/>
              </w:rPr>
              <w:t>;25</w:t>
            </w:r>
            <w:proofErr w:type="gramEnd"/>
            <w:r w:rsidRPr="00A52F5C">
              <w:rPr>
                <w:rFonts w:ascii="Arial" w:hAnsi="Arial" w:cs="Arial"/>
                <w:b/>
                <w:sz w:val="18"/>
                <w:szCs w:val="18"/>
                <w:lang w:val="en-US"/>
              </w:rPr>
              <w:t>%)</w:t>
            </w:r>
          </w:p>
        </w:tc>
        <w:tc>
          <w:tcPr>
            <w:tcW w:w="1276" w:type="dxa"/>
            <w:vAlign w:val="center"/>
          </w:tcPr>
          <w:p w14:paraId="1A0D5263" w14:textId="77777777" w:rsidR="00A54175" w:rsidRPr="00A52F5C" w:rsidRDefault="00A54175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52F5C">
              <w:rPr>
                <w:rFonts w:ascii="Arial" w:hAnsi="Arial" w:cs="Arial"/>
                <w:b/>
                <w:sz w:val="18"/>
                <w:szCs w:val="18"/>
                <w:lang w:val="en-US"/>
              </w:rPr>
              <w:t>Adverse events</w:t>
            </w:r>
          </w:p>
          <w:p w14:paraId="0C1E6E1E" w14:textId="77777777" w:rsidR="00A54175" w:rsidRPr="00A52F5C" w:rsidRDefault="00A54175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52F5C">
              <w:rPr>
                <w:rFonts w:ascii="Arial" w:hAnsi="Arial" w:cs="Arial"/>
                <w:b/>
                <w:sz w:val="18"/>
                <w:szCs w:val="18"/>
                <w:lang w:val="en-US"/>
              </w:rPr>
              <w:t>(n=102</w:t>
            </w:r>
            <w:proofErr w:type="gramStart"/>
            <w:r w:rsidRPr="00A52F5C">
              <w:rPr>
                <w:rFonts w:ascii="Arial" w:hAnsi="Arial" w:cs="Arial"/>
                <w:b/>
                <w:sz w:val="18"/>
                <w:szCs w:val="18"/>
                <w:lang w:val="en-US"/>
              </w:rPr>
              <w:t>;53</w:t>
            </w:r>
            <w:proofErr w:type="gramEnd"/>
            <w:r w:rsidRPr="00A52F5C">
              <w:rPr>
                <w:rFonts w:ascii="Arial" w:hAnsi="Arial" w:cs="Arial"/>
                <w:b/>
                <w:sz w:val="18"/>
                <w:szCs w:val="18"/>
                <w:lang w:val="en-US"/>
              </w:rPr>
              <w:t>%)</w:t>
            </w:r>
          </w:p>
        </w:tc>
        <w:tc>
          <w:tcPr>
            <w:tcW w:w="1129" w:type="dxa"/>
            <w:vAlign w:val="center"/>
          </w:tcPr>
          <w:p w14:paraId="067339B0" w14:textId="77777777" w:rsidR="00A54175" w:rsidRPr="00A52F5C" w:rsidRDefault="00A54175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52F5C">
              <w:rPr>
                <w:rFonts w:ascii="Arial" w:hAnsi="Arial" w:cs="Arial"/>
                <w:b/>
                <w:sz w:val="18"/>
                <w:szCs w:val="18"/>
                <w:lang w:val="en-US"/>
              </w:rPr>
              <w:t>Other reason</w:t>
            </w:r>
          </w:p>
          <w:p w14:paraId="0D78BEAD" w14:textId="77777777" w:rsidR="00A54175" w:rsidRPr="00A52F5C" w:rsidRDefault="00A54175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52F5C">
              <w:rPr>
                <w:rFonts w:ascii="Arial" w:hAnsi="Arial" w:cs="Arial"/>
                <w:b/>
                <w:sz w:val="18"/>
                <w:szCs w:val="18"/>
                <w:lang w:val="en-US"/>
              </w:rPr>
              <w:t>(n=17</w:t>
            </w:r>
            <w:proofErr w:type="gramStart"/>
            <w:r w:rsidRPr="00A52F5C">
              <w:rPr>
                <w:rFonts w:ascii="Arial" w:hAnsi="Arial" w:cs="Arial"/>
                <w:b/>
                <w:sz w:val="18"/>
                <w:szCs w:val="18"/>
                <w:lang w:val="en-US"/>
              </w:rPr>
              <w:t>;9</w:t>
            </w:r>
            <w:proofErr w:type="gramEnd"/>
            <w:r w:rsidRPr="00A52F5C">
              <w:rPr>
                <w:rFonts w:ascii="Arial" w:hAnsi="Arial" w:cs="Arial"/>
                <w:b/>
                <w:sz w:val="18"/>
                <w:szCs w:val="18"/>
                <w:lang w:val="en-US"/>
              </w:rPr>
              <w:t>%)</w:t>
            </w:r>
          </w:p>
        </w:tc>
        <w:tc>
          <w:tcPr>
            <w:tcW w:w="1276" w:type="dxa"/>
            <w:vAlign w:val="center"/>
          </w:tcPr>
          <w:p w14:paraId="6C37ACFD" w14:textId="77777777" w:rsidR="00A54175" w:rsidRPr="00A52F5C" w:rsidRDefault="00A54175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52F5C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A54175" w:rsidRPr="001E02E4" w14:paraId="42231C40" w14:textId="77777777" w:rsidTr="00103409">
        <w:trPr>
          <w:gridAfter w:val="1"/>
          <w:wAfter w:w="1182" w:type="dxa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</w:tcPr>
          <w:p w14:paraId="70B93B62" w14:textId="77777777" w:rsidR="00A54175" w:rsidRPr="001D722A" w:rsidRDefault="00A54175" w:rsidP="0010340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722A">
              <w:rPr>
                <w:rFonts w:ascii="Arial" w:hAnsi="Arial" w:cs="Arial"/>
                <w:sz w:val="18"/>
                <w:szCs w:val="18"/>
                <w:lang w:val="en-US"/>
              </w:rPr>
              <w:t>Age**</w:t>
            </w:r>
          </w:p>
        </w:tc>
        <w:tc>
          <w:tcPr>
            <w:tcW w:w="954" w:type="dxa"/>
            <w:vAlign w:val="center"/>
          </w:tcPr>
          <w:p w14:paraId="0D281524" w14:textId="77777777" w:rsidR="00A54175" w:rsidRPr="001E02E4" w:rsidRDefault="00A54175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D5DED">
              <w:rPr>
                <w:rFonts w:ascii="Arial" w:hAnsi="Arial" w:cs="Arial"/>
                <w:sz w:val="18"/>
                <w:szCs w:val="18"/>
                <w:lang w:val="en-US"/>
              </w:rPr>
              <w:t>45 (11)</w:t>
            </w:r>
          </w:p>
        </w:tc>
        <w:tc>
          <w:tcPr>
            <w:tcW w:w="1276" w:type="dxa"/>
            <w:vAlign w:val="center"/>
          </w:tcPr>
          <w:p w14:paraId="55BFC757" w14:textId="77777777" w:rsidR="00A54175" w:rsidRPr="001E02E4" w:rsidRDefault="00A54175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46 (10)</w:t>
            </w:r>
          </w:p>
        </w:tc>
        <w:tc>
          <w:tcPr>
            <w:tcW w:w="1275" w:type="dxa"/>
            <w:vAlign w:val="center"/>
          </w:tcPr>
          <w:p w14:paraId="394F3676" w14:textId="77777777" w:rsidR="00A54175" w:rsidRPr="001E02E4" w:rsidRDefault="00A54175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45 (10)</w:t>
            </w:r>
          </w:p>
        </w:tc>
        <w:tc>
          <w:tcPr>
            <w:tcW w:w="1276" w:type="dxa"/>
            <w:vAlign w:val="center"/>
          </w:tcPr>
          <w:p w14:paraId="2EE92F40" w14:textId="77777777" w:rsidR="00A54175" w:rsidRPr="001E02E4" w:rsidRDefault="00A54175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44 (11)</w:t>
            </w:r>
          </w:p>
        </w:tc>
        <w:tc>
          <w:tcPr>
            <w:tcW w:w="1129" w:type="dxa"/>
            <w:vAlign w:val="center"/>
          </w:tcPr>
          <w:p w14:paraId="42C670AF" w14:textId="77777777" w:rsidR="00A54175" w:rsidRPr="001E02E4" w:rsidRDefault="00A54175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44 (15)</w:t>
            </w:r>
          </w:p>
        </w:tc>
        <w:tc>
          <w:tcPr>
            <w:tcW w:w="1276" w:type="dxa"/>
            <w:vAlign w:val="center"/>
          </w:tcPr>
          <w:p w14:paraId="51DDB986" w14:textId="77777777" w:rsidR="00A54175" w:rsidRPr="001E02E4" w:rsidRDefault="00A54175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0.95</w:t>
            </w:r>
          </w:p>
        </w:tc>
      </w:tr>
      <w:tr w:rsidR="00A54175" w:rsidRPr="001E02E4" w14:paraId="652640C1" w14:textId="77777777" w:rsidTr="001034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82" w:type="dxa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</w:tcPr>
          <w:p w14:paraId="57FFA388" w14:textId="77777777" w:rsidR="00A54175" w:rsidRPr="001E02E4" w:rsidRDefault="00A54175" w:rsidP="00103409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1D722A">
              <w:rPr>
                <w:rFonts w:ascii="Arial" w:hAnsi="Arial" w:cs="Arial"/>
                <w:sz w:val="18"/>
                <w:szCs w:val="18"/>
                <w:lang w:val="en-US"/>
              </w:rPr>
              <w:t>Symptom duration (years)</w:t>
            </w:r>
            <w:r w:rsidRPr="00CD5DED">
              <w:rPr>
                <w:rFonts w:ascii="Arial" w:hAnsi="Arial" w:cs="Arial"/>
                <w:sz w:val="18"/>
                <w:szCs w:val="18"/>
                <w:lang w:val="en-US"/>
              </w:rPr>
              <w:t>**</w:t>
            </w:r>
          </w:p>
        </w:tc>
        <w:tc>
          <w:tcPr>
            <w:tcW w:w="954" w:type="dxa"/>
            <w:vAlign w:val="center"/>
          </w:tcPr>
          <w:p w14:paraId="053181E9" w14:textId="77777777" w:rsidR="00A54175" w:rsidRPr="001E02E4" w:rsidRDefault="00A54175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14 (10)</w:t>
            </w:r>
          </w:p>
        </w:tc>
        <w:tc>
          <w:tcPr>
            <w:tcW w:w="1276" w:type="dxa"/>
            <w:vAlign w:val="center"/>
          </w:tcPr>
          <w:p w14:paraId="57517187" w14:textId="77777777" w:rsidR="00A54175" w:rsidRPr="001E02E4" w:rsidRDefault="00A54175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16 (11)</w:t>
            </w:r>
          </w:p>
        </w:tc>
        <w:tc>
          <w:tcPr>
            <w:tcW w:w="1275" w:type="dxa"/>
            <w:vAlign w:val="center"/>
          </w:tcPr>
          <w:p w14:paraId="6A7D367C" w14:textId="77777777" w:rsidR="00A54175" w:rsidRPr="001E02E4" w:rsidRDefault="00A54175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17 (11)</w:t>
            </w:r>
          </w:p>
        </w:tc>
        <w:tc>
          <w:tcPr>
            <w:tcW w:w="1276" w:type="dxa"/>
            <w:vAlign w:val="center"/>
          </w:tcPr>
          <w:p w14:paraId="60A02935" w14:textId="77777777" w:rsidR="00A54175" w:rsidRPr="001E02E4" w:rsidRDefault="00A54175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17 (11)</w:t>
            </w:r>
          </w:p>
        </w:tc>
        <w:tc>
          <w:tcPr>
            <w:tcW w:w="1129" w:type="dxa"/>
            <w:vAlign w:val="center"/>
          </w:tcPr>
          <w:p w14:paraId="7B59C140" w14:textId="77777777" w:rsidR="00A54175" w:rsidRPr="001E02E4" w:rsidRDefault="00A54175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21 (13)</w:t>
            </w:r>
          </w:p>
        </w:tc>
        <w:tc>
          <w:tcPr>
            <w:tcW w:w="1276" w:type="dxa"/>
            <w:vAlign w:val="center"/>
          </w:tcPr>
          <w:p w14:paraId="3D579CC7" w14:textId="77777777" w:rsidR="00A54175" w:rsidRPr="001E02E4" w:rsidRDefault="00A54175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0.15</w:t>
            </w:r>
          </w:p>
        </w:tc>
      </w:tr>
      <w:tr w:rsidR="00A54175" w:rsidRPr="001E02E4" w14:paraId="7970E0D3" w14:textId="77777777" w:rsidTr="00103409">
        <w:trPr>
          <w:gridAfter w:val="1"/>
          <w:wAfter w:w="1182" w:type="dxa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</w:tcPr>
          <w:p w14:paraId="078F0A60" w14:textId="77777777" w:rsidR="00A54175" w:rsidRPr="001E02E4" w:rsidRDefault="00A54175" w:rsidP="00103409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1D722A">
              <w:rPr>
                <w:rFonts w:ascii="Arial" w:hAnsi="Arial" w:cs="Arial"/>
                <w:sz w:val="18"/>
                <w:szCs w:val="18"/>
                <w:lang w:val="en-US"/>
              </w:rPr>
              <w:t>Months between 1</w:t>
            </w:r>
            <w:r w:rsidRPr="00CD5DED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st</w:t>
            </w: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 xml:space="preserve"> and 2</w:t>
            </w:r>
            <w:r w:rsidRPr="001E02E4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nd</w:t>
            </w: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TNFi</w:t>
            </w:r>
            <w:proofErr w:type="spellEnd"/>
          </w:p>
        </w:tc>
        <w:tc>
          <w:tcPr>
            <w:tcW w:w="954" w:type="dxa"/>
            <w:vAlign w:val="center"/>
          </w:tcPr>
          <w:p w14:paraId="158DCBAF" w14:textId="77777777" w:rsidR="00A54175" w:rsidRPr="001E02E4" w:rsidRDefault="00A54175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6 (13)</w:t>
            </w:r>
          </w:p>
        </w:tc>
        <w:tc>
          <w:tcPr>
            <w:tcW w:w="1276" w:type="dxa"/>
            <w:vAlign w:val="center"/>
          </w:tcPr>
          <w:p w14:paraId="7BCBC4FF" w14:textId="77777777" w:rsidR="00A54175" w:rsidRPr="001E02E4" w:rsidRDefault="00A54175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4 (10)</w:t>
            </w:r>
          </w:p>
        </w:tc>
        <w:tc>
          <w:tcPr>
            <w:tcW w:w="1275" w:type="dxa"/>
            <w:vAlign w:val="center"/>
          </w:tcPr>
          <w:p w14:paraId="53517554" w14:textId="77777777" w:rsidR="00A54175" w:rsidRPr="001E02E4" w:rsidRDefault="00A54175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3 (4)</w:t>
            </w:r>
          </w:p>
        </w:tc>
        <w:tc>
          <w:tcPr>
            <w:tcW w:w="1276" w:type="dxa"/>
            <w:vAlign w:val="center"/>
          </w:tcPr>
          <w:p w14:paraId="770EF9BE" w14:textId="77777777" w:rsidR="00A54175" w:rsidRPr="001E02E4" w:rsidRDefault="00A54175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7 (16)</w:t>
            </w:r>
          </w:p>
        </w:tc>
        <w:tc>
          <w:tcPr>
            <w:tcW w:w="1129" w:type="dxa"/>
            <w:vAlign w:val="center"/>
          </w:tcPr>
          <w:p w14:paraId="148FF340" w14:textId="77777777" w:rsidR="00A54175" w:rsidRPr="001E02E4" w:rsidRDefault="00A54175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9 (16)</w:t>
            </w:r>
          </w:p>
        </w:tc>
        <w:tc>
          <w:tcPr>
            <w:tcW w:w="1276" w:type="dxa"/>
            <w:vAlign w:val="center"/>
          </w:tcPr>
          <w:p w14:paraId="71739039" w14:textId="77777777" w:rsidR="00A54175" w:rsidRPr="001E02E4" w:rsidRDefault="00A54175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0.13</w:t>
            </w:r>
          </w:p>
        </w:tc>
      </w:tr>
      <w:tr w:rsidR="00A54175" w:rsidRPr="001E02E4" w14:paraId="36FF4FE5" w14:textId="77777777" w:rsidTr="001034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82" w:type="dxa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</w:tcPr>
          <w:p w14:paraId="7A6E043F" w14:textId="77777777" w:rsidR="00A54175" w:rsidRPr="001D722A" w:rsidRDefault="00A54175" w:rsidP="00103409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1D722A">
              <w:rPr>
                <w:rFonts w:ascii="Arial" w:hAnsi="Arial" w:cs="Arial"/>
                <w:sz w:val="18"/>
                <w:szCs w:val="18"/>
                <w:lang w:val="en-US"/>
              </w:rPr>
              <w:t>Gender (male)</w:t>
            </w:r>
          </w:p>
        </w:tc>
        <w:tc>
          <w:tcPr>
            <w:tcW w:w="954" w:type="dxa"/>
            <w:vAlign w:val="center"/>
          </w:tcPr>
          <w:p w14:paraId="69A5DFFE" w14:textId="77777777" w:rsidR="00A54175" w:rsidRPr="001E02E4" w:rsidRDefault="00A54175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D5DED">
              <w:rPr>
                <w:rFonts w:ascii="Arial" w:hAnsi="Arial" w:cs="Arial"/>
                <w:sz w:val="18"/>
                <w:szCs w:val="18"/>
                <w:lang w:val="en-US"/>
              </w:rPr>
              <w:t>103 (53)</w:t>
            </w:r>
          </w:p>
        </w:tc>
        <w:tc>
          <w:tcPr>
            <w:tcW w:w="1276" w:type="dxa"/>
            <w:vAlign w:val="center"/>
          </w:tcPr>
          <w:p w14:paraId="1B8EFDE6" w14:textId="77777777" w:rsidR="00A54175" w:rsidRPr="001E02E4" w:rsidRDefault="00A54175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6 (25)</w:t>
            </w:r>
          </w:p>
        </w:tc>
        <w:tc>
          <w:tcPr>
            <w:tcW w:w="1275" w:type="dxa"/>
            <w:vAlign w:val="center"/>
          </w:tcPr>
          <w:p w14:paraId="57AF263D" w14:textId="77777777" w:rsidR="00A54175" w:rsidRPr="001E02E4" w:rsidRDefault="00A54175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29 (60)</w:t>
            </w:r>
          </w:p>
        </w:tc>
        <w:tc>
          <w:tcPr>
            <w:tcW w:w="1276" w:type="dxa"/>
            <w:vAlign w:val="center"/>
          </w:tcPr>
          <w:p w14:paraId="755AC926" w14:textId="77777777" w:rsidR="00A54175" w:rsidRPr="001E02E4" w:rsidRDefault="00A54175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60 (59)</w:t>
            </w:r>
          </w:p>
        </w:tc>
        <w:tc>
          <w:tcPr>
            <w:tcW w:w="1129" w:type="dxa"/>
            <w:vAlign w:val="center"/>
          </w:tcPr>
          <w:p w14:paraId="36E3B296" w14:textId="77777777" w:rsidR="00A54175" w:rsidRPr="001E02E4" w:rsidRDefault="00A54175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7 (41)</w:t>
            </w:r>
          </w:p>
        </w:tc>
        <w:tc>
          <w:tcPr>
            <w:tcW w:w="1276" w:type="dxa"/>
            <w:vAlign w:val="center"/>
          </w:tcPr>
          <w:p w14:paraId="58470107" w14:textId="77777777" w:rsidR="00A54175" w:rsidRPr="001E02E4" w:rsidRDefault="00A54175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b/>
                <w:sz w:val="18"/>
                <w:szCs w:val="18"/>
                <w:lang w:val="en-US"/>
              </w:rPr>
              <w:t>&lt;0.01</w:t>
            </w:r>
          </w:p>
        </w:tc>
      </w:tr>
      <w:tr w:rsidR="00A54175" w:rsidRPr="001E02E4" w14:paraId="151ABD4C" w14:textId="77777777" w:rsidTr="00103409">
        <w:trPr>
          <w:gridAfter w:val="1"/>
          <w:wAfter w:w="1182" w:type="dxa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</w:tcPr>
          <w:p w14:paraId="7BA8E2AC" w14:textId="77777777" w:rsidR="00A54175" w:rsidRPr="00CD5DED" w:rsidRDefault="00A54175" w:rsidP="00103409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proofErr w:type="spellStart"/>
            <w:r w:rsidRPr="001D722A">
              <w:rPr>
                <w:rFonts w:ascii="Arial" w:hAnsi="Arial" w:cs="Arial"/>
                <w:sz w:val="18"/>
                <w:szCs w:val="18"/>
                <w:lang w:val="en-US"/>
              </w:rPr>
              <w:t>mNY</w:t>
            </w:r>
            <w:proofErr w:type="spellEnd"/>
            <w:r w:rsidRPr="001D722A">
              <w:rPr>
                <w:rFonts w:ascii="Arial" w:hAnsi="Arial" w:cs="Arial"/>
                <w:sz w:val="18"/>
                <w:szCs w:val="18"/>
                <w:lang w:val="en-US"/>
              </w:rPr>
              <w:t>**</w:t>
            </w:r>
          </w:p>
        </w:tc>
        <w:tc>
          <w:tcPr>
            <w:tcW w:w="954" w:type="dxa"/>
            <w:vAlign w:val="center"/>
          </w:tcPr>
          <w:p w14:paraId="190CE290" w14:textId="77777777" w:rsidR="00A54175" w:rsidRPr="001E02E4" w:rsidRDefault="00A54175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149 (88)</w:t>
            </w:r>
          </w:p>
        </w:tc>
        <w:tc>
          <w:tcPr>
            <w:tcW w:w="1276" w:type="dxa"/>
            <w:vAlign w:val="center"/>
          </w:tcPr>
          <w:p w14:paraId="1E5C6E61" w14:textId="77777777" w:rsidR="00A54175" w:rsidRPr="001E02E4" w:rsidRDefault="00A54175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19 (79)</w:t>
            </w:r>
          </w:p>
        </w:tc>
        <w:tc>
          <w:tcPr>
            <w:tcW w:w="1275" w:type="dxa"/>
            <w:vAlign w:val="center"/>
          </w:tcPr>
          <w:p w14:paraId="5B033E54" w14:textId="77777777" w:rsidR="00A54175" w:rsidRPr="001E02E4" w:rsidRDefault="00A54175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40 (91)</w:t>
            </w:r>
          </w:p>
        </w:tc>
        <w:tc>
          <w:tcPr>
            <w:tcW w:w="1276" w:type="dxa"/>
            <w:vAlign w:val="center"/>
          </w:tcPr>
          <w:p w14:paraId="267AF41C" w14:textId="77777777" w:rsidR="00A54175" w:rsidRPr="001E02E4" w:rsidRDefault="00A54175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76 (87)</w:t>
            </w:r>
          </w:p>
        </w:tc>
        <w:tc>
          <w:tcPr>
            <w:tcW w:w="1129" w:type="dxa"/>
            <w:vAlign w:val="center"/>
          </w:tcPr>
          <w:p w14:paraId="55F3969C" w14:textId="77777777" w:rsidR="00A54175" w:rsidRPr="001E02E4" w:rsidRDefault="00A54175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14 (93)</w:t>
            </w:r>
          </w:p>
        </w:tc>
        <w:tc>
          <w:tcPr>
            <w:tcW w:w="1276" w:type="dxa"/>
            <w:vAlign w:val="center"/>
          </w:tcPr>
          <w:p w14:paraId="7CE5C09A" w14:textId="77777777" w:rsidR="00A54175" w:rsidRPr="001E02E4" w:rsidRDefault="00A54175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048</w:t>
            </w:r>
          </w:p>
        </w:tc>
      </w:tr>
      <w:tr w:rsidR="00A54175" w:rsidRPr="001E02E4" w14:paraId="2FD83BDF" w14:textId="77777777" w:rsidTr="001034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82" w:type="dxa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</w:tcPr>
          <w:p w14:paraId="3DDCCF12" w14:textId="77777777" w:rsidR="00A54175" w:rsidRPr="00CD5DED" w:rsidRDefault="00A54175" w:rsidP="00103409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1D722A">
              <w:rPr>
                <w:rFonts w:ascii="Arial" w:hAnsi="Arial" w:cs="Arial"/>
                <w:sz w:val="18"/>
                <w:szCs w:val="18"/>
                <w:lang w:val="en-US"/>
              </w:rPr>
              <w:t>HLA-B27**</w:t>
            </w:r>
          </w:p>
        </w:tc>
        <w:tc>
          <w:tcPr>
            <w:tcW w:w="954" w:type="dxa"/>
            <w:vAlign w:val="center"/>
          </w:tcPr>
          <w:p w14:paraId="5B00C3CC" w14:textId="77777777" w:rsidR="00A54175" w:rsidRPr="001E02E4" w:rsidRDefault="00A54175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113 (61)</w:t>
            </w:r>
          </w:p>
        </w:tc>
        <w:tc>
          <w:tcPr>
            <w:tcW w:w="1276" w:type="dxa"/>
            <w:vAlign w:val="center"/>
          </w:tcPr>
          <w:p w14:paraId="47645648" w14:textId="77777777" w:rsidR="00A54175" w:rsidRPr="001E02E4" w:rsidRDefault="00A54175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11 (42)</w:t>
            </w:r>
          </w:p>
        </w:tc>
        <w:tc>
          <w:tcPr>
            <w:tcW w:w="1275" w:type="dxa"/>
            <w:vAlign w:val="center"/>
          </w:tcPr>
          <w:p w14:paraId="6F4ED495" w14:textId="77777777" w:rsidR="00A54175" w:rsidRPr="001E02E4" w:rsidRDefault="00A54175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33 (72)</w:t>
            </w:r>
          </w:p>
        </w:tc>
        <w:tc>
          <w:tcPr>
            <w:tcW w:w="1276" w:type="dxa"/>
            <w:vAlign w:val="center"/>
          </w:tcPr>
          <w:p w14:paraId="3E3E3C75" w14:textId="77777777" w:rsidR="00A54175" w:rsidRPr="001E02E4" w:rsidRDefault="00A54175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61 (64)</w:t>
            </w:r>
          </w:p>
        </w:tc>
        <w:tc>
          <w:tcPr>
            <w:tcW w:w="1129" w:type="dxa"/>
            <w:vAlign w:val="center"/>
          </w:tcPr>
          <w:p w14:paraId="74A236BB" w14:textId="77777777" w:rsidR="00A54175" w:rsidRPr="001E02E4" w:rsidRDefault="00A54175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8 (47)</w:t>
            </w:r>
          </w:p>
        </w:tc>
        <w:tc>
          <w:tcPr>
            <w:tcW w:w="1276" w:type="dxa"/>
            <w:vAlign w:val="center"/>
          </w:tcPr>
          <w:p w14:paraId="0E1AA929" w14:textId="77777777" w:rsidR="00A54175" w:rsidRPr="001E02E4" w:rsidRDefault="00A54175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0.05</w:t>
            </w:r>
          </w:p>
        </w:tc>
      </w:tr>
      <w:tr w:rsidR="00A54175" w:rsidRPr="001E02E4" w14:paraId="5A294B4F" w14:textId="77777777" w:rsidTr="00103409">
        <w:trPr>
          <w:gridAfter w:val="1"/>
          <w:wAfter w:w="1182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</w:tcPr>
          <w:p w14:paraId="157DB9C6" w14:textId="77777777" w:rsidR="00A54175" w:rsidRPr="00CD5DED" w:rsidRDefault="00A54175" w:rsidP="00103409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1D722A">
              <w:rPr>
                <w:rFonts w:ascii="Arial" w:hAnsi="Arial" w:cs="Arial"/>
                <w:sz w:val="18"/>
                <w:szCs w:val="18"/>
                <w:lang w:val="en-US"/>
              </w:rPr>
              <w:t>Peripheral arthritis**</w:t>
            </w:r>
          </w:p>
        </w:tc>
        <w:tc>
          <w:tcPr>
            <w:tcW w:w="954" w:type="dxa"/>
            <w:vAlign w:val="center"/>
          </w:tcPr>
          <w:p w14:paraId="134C99A7" w14:textId="77777777" w:rsidR="00A54175" w:rsidRPr="001E02E4" w:rsidRDefault="00A54175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81 (44)</w:t>
            </w:r>
          </w:p>
        </w:tc>
        <w:tc>
          <w:tcPr>
            <w:tcW w:w="1276" w:type="dxa"/>
            <w:vAlign w:val="center"/>
          </w:tcPr>
          <w:p w14:paraId="7CAF6266" w14:textId="77777777" w:rsidR="00A54175" w:rsidRPr="001E02E4" w:rsidRDefault="00A54175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7 (27)</w:t>
            </w:r>
          </w:p>
        </w:tc>
        <w:tc>
          <w:tcPr>
            <w:tcW w:w="1275" w:type="dxa"/>
            <w:vAlign w:val="center"/>
          </w:tcPr>
          <w:p w14:paraId="6F5ECEE0" w14:textId="77777777" w:rsidR="00A54175" w:rsidRPr="001E02E4" w:rsidRDefault="00A54175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22 (48)</w:t>
            </w:r>
          </w:p>
        </w:tc>
        <w:tc>
          <w:tcPr>
            <w:tcW w:w="1276" w:type="dxa"/>
            <w:vAlign w:val="center"/>
          </w:tcPr>
          <w:p w14:paraId="23334FE7" w14:textId="77777777" w:rsidR="00A54175" w:rsidRPr="001E02E4" w:rsidRDefault="00A54175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45 (47)</w:t>
            </w:r>
          </w:p>
        </w:tc>
        <w:tc>
          <w:tcPr>
            <w:tcW w:w="1129" w:type="dxa"/>
            <w:vAlign w:val="center"/>
          </w:tcPr>
          <w:p w14:paraId="028D1362" w14:textId="77777777" w:rsidR="00A54175" w:rsidRPr="001E02E4" w:rsidRDefault="00A54175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7 (41)</w:t>
            </w:r>
          </w:p>
        </w:tc>
        <w:tc>
          <w:tcPr>
            <w:tcW w:w="1276" w:type="dxa"/>
            <w:vAlign w:val="center"/>
          </w:tcPr>
          <w:p w14:paraId="792D4E7F" w14:textId="77777777" w:rsidR="00A54175" w:rsidRPr="001E02E4" w:rsidRDefault="00A54175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0.28</w:t>
            </w:r>
          </w:p>
        </w:tc>
      </w:tr>
      <w:tr w:rsidR="00A54175" w:rsidRPr="001E02E4" w14:paraId="475465B2" w14:textId="77777777" w:rsidTr="001034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82" w:type="dxa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</w:tcPr>
          <w:p w14:paraId="7D3AF920" w14:textId="77777777" w:rsidR="00A54175" w:rsidRPr="001D722A" w:rsidRDefault="00A54175" w:rsidP="00103409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proofErr w:type="spellStart"/>
            <w:r w:rsidRPr="001D722A">
              <w:rPr>
                <w:rFonts w:ascii="Arial" w:hAnsi="Arial" w:cs="Arial"/>
                <w:sz w:val="18"/>
                <w:szCs w:val="18"/>
                <w:lang w:val="en-US"/>
              </w:rPr>
              <w:t>Enthesitis</w:t>
            </w:r>
            <w:proofErr w:type="spellEnd"/>
            <w:r w:rsidRPr="001D722A">
              <w:rPr>
                <w:rFonts w:ascii="Arial" w:hAnsi="Arial" w:cs="Arial"/>
                <w:sz w:val="18"/>
                <w:szCs w:val="18"/>
                <w:lang w:val="en-US"/>
              </w:rPr>
              <w:t>**</w:t>
            </w:r>
          </w:p>
        </w:tc>
        <w:tc>
          <w:tcPr>
            <w:tcW w:w="954" w:type="dxa"/>
            <w:vAlign w:val="center"/>
          </w:tcPr>
          <w:p w14:paraId="5A744240" w14:textId="77777777" w:rsidR="00A54175" w:rsidRPr="001E02E4" w:rsidRDefault="00A54175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D5DED">
              <w:rPr>
                <w:rFonts w:ascii="Arial" w:hAnsi="Arial" w:cs="Arial"/>
                <w:sz w:val="18"/>
                <w:szCs w:val="18"/>
                <w:lang w:val="en-US"/>
              </w:rPr>
              <w:t>54 (29)</w:t>
            </w:r>
          </w:p>
        </w:tc>
        <w:tc>
          <w:tcPr>
            <w:tcW w:w="1276" w:type="dxa"/>
            <w:vAlign w:val="center"/>
          </w:tcPr>
          <w:p w14:paraId="391E7462" w14:textId="77777777" w:rsidR="00A54175" w:rsidRPr="001E02E4" w:rsidRDefault="00A54175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9 (35)</w:t>
            </w:r>
          </w:p>
        </w:tc>
        <w:tc>
          <w:tcPr>
            <w:tcW w:w="1275" w:type="dxa"/>
            <w:vAlign w:val="center"/>
          </w:tcPr>
          <w:p w14:paraId="606392FD" w14:textId="77777777" w:rsidR="00A54175" w:rsidRPr="001E02E4" w:rsidRDefault="00A54175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14 (30)</w:t>
            </w:r>
          </w:p>
        </w:tc>
        <w:tc>
          <w:tcPr>
            <w:tcW w:w="1276" w:type="dxa"/>
            <w:vAlign w:val="center"/>
          </w:tcPr>
          <w:p w14:paraId="670AE75F" w14:textId="77777777" w:rsidR="00A54175" w:rsidRPr="001E02E4" w:rsidRDefault="00A54175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31 (33)</w:t>
            </w:r>
          </w:p>
        </w:tc>
        <w:tc>
          <w:tcPr>
            <w:tcW w:w="1129" w:type="dxa"/>
            <w:vAlign w:val="center"/>
          </w:tcPr>
          <w:p w14:paraId="285B2432" w14:textId="77777777" w:rsidR="00A54175" w:rsidRPr="001E02E4" w:rsidRDefault="00A54175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76" w:type="dxa"/>
            <w:vAlign w:val="center"/>
          </w:tcPr>
          <w:p w14:paraId="4B884F3B" w14:textId="77777777" w:rsidR="00A54175" w:rsidRPr="001E02E4" w:rsidRDefault="00A54175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0.05</w:t>
            </w:r>
          </w:p>
        </w:tc>
      </w:tr>
      <w:tr w:rsidR="00A54175" w:rsidRPr="001E02E4" w14:paraId="187820DC" w14:textId="77777777" w:rsidTr="00103409">
        <w:trPr>
          <w:gridAfter w:val="1"/>
          <w:wAfter w:w="1182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</w:tcPr>
          <w:p w14:paraId="0BCE40A6" w14:textId="77777777" w:rsidR="00A54175" w:rsidRPr="001D722A" w:rsidRDefault="00A54175" w:rsidP="00103409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1D722A">
              <w:rPr>
                <w:rFonts w:ascii="Arial" w:hAnsi="Arial" w:cs="Arial"/>
                <w:sz w:val="18"/>
                <w:szCs w:val="18"/>
                <w:lang w:val="en-US"/>
              </w:rPr>
              <w:t xml:space="preserve">Uveitis** </w:t>
            </w:r>
          </w:p>
        </w:tc>
        <w:tc>
          <w:tcPr>
            <w:tcW w:w="954" w:type="dxa"/>
            <w:vAlign w:val="center"/>
          </w:tcPr>
          <w:p w14:paraId="0292D1C3" w14:textId="77777777" w:rsidR="00A54175" w:rsidRPr="001E02E4" w:rsidRDefault="00A54175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D5DED">
              <w:rPr>
                <w:rFonts w:ascii="Arial" w:hAnsi="Arial" w:cs="Arial"/>
                <w:sz w:val="18"/>
                <w:szCs w:val="18"/>
                <w:lang w:val="en-US"/>
              </w:rPr>
              <w:t>51 (28)</w:t>
            </w:r>
          </w:p>
        </w:tc>
        <w:tc>
          <w:tcPr>
            <w:tcW w:w="1276" w:type="dxa"/>
            <w:vAlign w:val="center"/>
          </w:tcPr>
          <w:p w14:paraId="5585D4D2" w14:textId="77777777" w:rsidR="00A54175" w:rsidRPr="001E02E4" w:rsidRDefault="00A54175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5 (19)</w:t>
            </w:r>
          </w:p>
        </w:tc>
        <w:tc>
          <w:tcPr>
            <w:tcW w:w="1275" w:type="dxa"/>
            <w:vAlign w:val="center"/>
          </w:tcPr>
          <w:p w14:paraId="0A4251DD" w14:textId="77777777" w:rsidR="00A54175" w:rsidRPr="001E02E4" w:rsidRDefault="00A54175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12 (26)</w:t>
            </w:r>
          </w:p>
        </w:tc>
        <w:tc>
          <w:tcPr>
            <w:tcW w:w="1276" w:type="dxa"/>
            <w:vAlign w:val="center"/>
          </w:tcPr>
          <w:p w14:paraId="2D4B4009" w14:textId="77777777" w:rsidR="00A54175" w:rsidRPr="001E02E4" w:rsidRDefault="00A54175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27 (28)</w:t>
            </w:r>
          </w:p>
        </w:tc>
        <w:tc>
          <w:tcPr>
            <w:tcW w:w="1129" w:type="dxa"/>
            <w:vAlign w:val="center"/>
          </w:tcPr>
          <w:p w14:paraId="3AE46E50" w14:textId="77777777" w:rsidR="00A54175" w:rsidRPr="001E02E4" w:rsidRDefault="00A54175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7 (41)</w:t>
            </w:r>
          </w:p>
        </w:tc>
        <w:tc>
          <w:tcPr>
            <w:tcW w:w="1276" w:type="dxa"/>
            <w:vAlign w:val="center"/>
          </w:tcPr>
          <w:p w14:paraId="6868D31E" w14:textId="77777777" w:rsidR="00A54175" w:rsidRPr="001E02E4" w:rsidRDefault="00A54175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0.47</w:t>
            </w:r>
          </w:p>
        </w:tc>
      </w:tr>
      <w:tr w:rsidR="00A54175" w:rsidRPr="001E02E4" w14:paraId="6D66B4CC" w14:textId="77777777" w:rsidTr="001034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82" w:type="dxa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</w:tcPr>
          <w:p w14:paraId="53914E2B" w14:textId="77777777" w:rsidR="00A54175" w:rsidRPr="001E02E4" w:rsidRDefault="00A54175" w:rsidP="00103409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proofErr w:type="spellStart"/>
            <w:r w:rsidRPr="001D722A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Dactylitis</w:t>
            </w:r>
            <w:proofErr w:type="spellEnd"/>
            <w:r w:rsidRPr="001D722A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  <w:r w:rsidRPr="00CD5DED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954" w:type="dxa"/>
            <w:vAlign w:val="center"/>
          </w:tcPr>
          <w:p w14:paraId="0870B4F2" w14:textId="77777777" w:rsidR="00A54175" w:rsidRPr="001E02E4" w:rsidRDefault="00A54175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5 (3)</w:t>
            </w:r>
          </w:p>
        </w:tc>
        <w:tc>
          <w:tcPr>
            <w:tcW w:w="1276" w:type="dxa"/>
            <w:vAlign w:val="center"/>
          </w:tcPr>
          <w:p w14:paraId="66DA5BEA" w14:textId="77777777" w:rsidR="00A54175" w:rsidRPr="001E02E4" w:rsidRDefault="00A54175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1 (4)</w:t>
            </w:r>
          </w:p>
        </w:tc>
        <w:tc>
          <w:tcPr>
            <w:tcW w:w="1275" w:type="dxa"/>
            <w:vAlign w:val="center"/>
          </w:tcPr>
          <w:p w14:paraId="6204FC18" w14:textId="77777777" w:rsidR="00A54175" w:rsidRPr="001E02E4" w:rsidRDefault="00A54175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1 (2)</w:t>
            </w:r>
          </w:p>
        </w:tc>
        <w:tc>
          <w:tcPr>
            <w:tcW w:w="1276" w:type="dxa"/>
            <w:vAlign w:val="center"/>
          </w:tcPr>
          <w:p w14:paraId="7448079F" w14:textId="77777777" w:rsidR="00A54175" w:rsidRPr="001E02E4" w:rsidRDefault="00A54175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3 (3)</w:t>
            </w:r>
          </w:p>
        </w:tc>
        <w:tc>
          <w:tcPr>
            <w:tcW w:w="1129" w:type="dxa"/>
            <w:vAlign w:val="center"/>
          </w:tcPr>
          <w:p w14:paraId="0A5955FA" w14:textId="77777777" w:rsidR="00A54175" w:rsidRPr="001E02E4" w:rsidRDefault="00A54175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76" w:type="dxa"/>
            <w:vAlign w:val="center"/>
          </w:tcPr>
          <w:p w14:paraId="20440B00" w14:textId="77777777" w:rsidR="00A54175" w:rsidRPr="001E02E4" w:rsidRDefault="00A54175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0.87</w:t>
            </w:r>
          </w:p>
        </w:tc>
      </w:tr>
      <w:tr w:rsidR="00A54175" w:rsidRPr="001E02E4" w14:paraId="14894122" w14:textId="77777777" w:rsidTr="00103409">
        <w:trPr>
          <w:gridAfter w:val="1"/>
          <w:wAfter w:w="1182" w:type="dxa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</w:tcPr>
          <w:p w14:paraId="1832DFFC" w14:textId="77777777" w:rsidR="00A54175" w:rsidRPr="00CD5DED" w:rsidRDefault="00A54175" w:rsidP="00103409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1D722A">
              <w:rPr>
                <w:rFonts w:ascii="Arial" w:hAnsi="Arial" w:cs="Arial"/>
                <w:sz w:val="18"/>
                <w:szCs w:val="18"/>
                <w:lang w:val="en-US"/>
              </w:rPr>
              <w:t>IBD **</w:t>
            </w:r>
          </w:p>
        </w:tc>
        <w:tc>
          <w:tcPr>
            <w:tcW w:w="954" w:type="dxa"/>
            <w:vAlign w:val="center"/>
          </w:tcPr>
          <w:p w14:paraId="72C79358" w14:textId="77777777" w:rsidR="00A54175" w:rsidRPr="001E02E4" w:rsidRDefault="00A54175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14 (8)</w:t>
            </w:r>
          </w:p>
        </w:tc>
        <w:tc>
          <w:tcPr>
            <w:tcW w:w="1276" w:type="dxa"/>
            <w:vAlign w:val="center"/>
          </w:tcPr>
          <w:p w14:paraId="6D6C9E23" w14:textId="77777777" w:rsidR="00A54175" w:rsidRPr="001E02E4" w:rsidRDefault="00A54175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75" w:type="dxa"/>
            <w:vAlign w:val="center"/>
          </w:tcPr>
          <w:p w14:paraId="7AFB98A0" w14:textId="77777777" w:rsidR="00A54175" w:rsidRPr="001E02E4" w:rsidRDefault="00A54175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5 (11)</w:t>
            </w:r>
          </w:p>
        </w:tc>
        <w:tc>
          <w:tcPr>
            <w:tcW w:w="1276" w:type="dxa"/>
            <w:vAlign w:val="center"/>
          </w:tcPr>
          <w:p w14:paraId="211B3254" w14:textId="77777777" w:rsidR="00A54175" w:rsidRPr="001E02E4" w:rsidRDefault="00A54175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7 (7)</w:t>
            </w:r>
          </w:p>
        </w:tc>
        <w:tc>
          <w:tcPr>
            <w:tcW w:w="1129" w:type="dxa"/>
            <w:vAlign w:val="center"/>
          </w:tcPr>
          <w:p w14:paraId="2B669244" w14:textId="77777777" w:rsidR="00A54175" w:rsidRPr="001E02E4" w:rsidRDefault="00A54175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2 (12)</w:t>
            </w:r>
          </w:p>
        </w:tc>
        <w:tc>
          <w:tcPr>
            <w:tcW w:w="1276" w:type="dxa"/>
            <w:vAlign w:val="center"/>
          </w:tcPr>
          <w:p w14:paraId="1905F4B3" w14:textId="77777777" w:rsidR="00A54175" w:rsidRPr="001E02E4" w:rsidRDefault="00A54175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0.35</w:t>
            </w:r>
          </w:p>
        </w:tc>
      </w:tr>
      <w:tr w:rsidR="00A54175" w:rsidRPr="001E02E4" w14:paraId="0001B168" w14:textId="77777777" w:rsidTr="001034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82" w:type="dxa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</w:tcPr>
          <w:p w14:paraId="7094817A" w14:textId="77777777" w:rsidR="00A54175" w:rsidRPr="001E02E4" w:rsidRDefault="00A54175" w:rsidP="0010340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722A">
              <w:rPr>
                <w:rFonts w:ascii="Arial" w:hAnsi="Arial" w:cs="Arial"/>
                <w:sz w:val="18"/>
                <w:szCs w:val="18"/>
                <w:lang w:val="en-US"/>
              </w:rPr>
              <w:t>Elevated CRP#</w:t>
            </w:r>
            <w:r w:rsidRPr="00CD5DED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954" w:type="dxa"/>
            <w:vAlign w:val="center"/>
          </w:tcPr>
          <w:p w14:paraId="0C381425" w14:textId="77777777" w:rsidR="00A54175" w:rsidRPr="001E02E4" w:rsidRDefault="00A54175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101 (55)</w:t>
            </w:r>
          </w:p>
        </w:tc>
        <w:tc>
          <w:tcPr>
            <w:tcW w:w="1276" w:type="dxa"/>
            <w:vAlign w:val="center"/>
          </w:tcPr>
          <w:p w14:paraId="5E69756E" w14:textId="77777777" w:rsidR="00A54175" w:rsidRPr="001E02E4" w:rsidRDefault="00A54175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8 (31)</w:t>
            </w:r>
          </w:p>
        </w:tc>
        <w:tc>
          <w:tcPr>
            <w:tcW w:w="1275" w:type="dxa"/>
            <w:vAlign w:val="center"/>
          </w:tcPr>
          <w:p w14:paraId="0ECADA53" w14:textId="77777777" w:rsidR="00A54175" w:rsidRPr="001E02E4" w:rsidRDefault="00A54175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32 (70)</w:t>
            </w:r>
          </w:p>
        </w:tc>
        <w:tc>
          <w:tcPr>
            <w:tcW w:w="1276" w:type="dxa"/>
            <w:vAlign w:val="center"/>
          </w:tcPr>
          <w:p w14:paraId="17266212" w14:textId="77777777" w:rsidR="00A54175" w:rsidRPr="001E02E4" w:rsidRDefault="00A54175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52 (55)</w:t>
            </w:r>
          </w:p>
        </w:tc>
        <w:tc>
          <w:tcPr>
            <w:tcW w:w="1129" w:type="dxa"/>
            <w:vAlign w:val="center"/>
          </w:tcPr>
          <w:p w14:paraId="368CFDB1" w14:textId="77777777" w:rsidR="00A54175" w:rsidRPr="001E02E4" w:rsidRDefault="00A54175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9 (53)</w:t>
            </w:r>
          </w:p>
        </w:tc>
        <w:tc>
          <w:tcPr>
            <w:tcW w:w="1276" w:type="dxa"/>
            <w:vAlign w:val="center"/>
          </w:tcPr>
          <w:p w14:paraId="59ED4F22" w14:textId="77777777" w:rsidR="00A54175" w:rsidRPr="001E02E4" w:rsidRDefault="00A54175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b/>
                <w:sz w:val="18"/>
                <w:szCs w:val="18"/>
                <w:lang w:val="en-US"/>
              </w:rPr>
              <w:t>0.02</w:t>
            </w:r>
          </w:p>
        </w:tc>
      </w:tr>
      <w:tr w:rsidR="00A54175" w:rsidRPr="001E02E4" w14:paraId="4DD295BC" w14:textId="77777777" w:rsidTr="00103409">
        <w:trPr>
          <w:gridAfter w:val="1"/>
          <w:wAfter w:w="1182" w:type="dxa"/>
          <w:trHeight w:val="9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</w:tcPr>
          <w:p w14:paraId="5BFFA564" w14:textId="77777777" w:rsidR="00A54175" w:rsidRPr="00E578DF" w:rsidRDefault="00A54175" w:rsidP="00103409">
            <w:pPr>
              <w:rPr>
                <w:rFonts w:ascii="Arial" w:hAnsi="Arial" w:cs="Arial"/>
                <w:sz w:val="18"/>
                <w:szCs w:val="18"/>
              </w:rPr>
            </w:pPr>
            <w:r w:rsidRPr="00E578DF">
              <w:rPr>
                <w:rFonts w:ascii="Arial" w:hAnsi="Arial" w:cs="Arial"/>
                <w:sz w:val="18"/>
                <w:szCs w:val="18"/>
              </w:rPr>
              <w:t>First TNFi, n(%)</w:t>
            </w:r>
          </w:p>
          <w:p w14:paraId="7978D986" w14:textId="77777777" w:rsidR="00A54175" w:rsidRPr="00E578DF" w:rsidRDefault="00A54175" w:rsidP="00103409">
            <w:pPr>
              <w:rPr>
                <w:rFonts w:ascii="Arial" w:hAnsi="Arial" w:cs="Arial"/>
                <w:sz w:val="18"/>
                <w:szCs w:val="18"/>
              </w:rPr>
            </w:pPr>
            <w:r w:rsidRPr="00E578DF">
              <w:rPr>
                <w:rFonts w:ascii="Arial" w:hAnsi="Arial" w:cs="Arial"/>
                <w:sz w:val="18"/>
                <w:szCs w:val="18"/>
              </w:rPr>
              <w:t>-Adalimumab</w:t>
            </w:r>
          </w:p>
          <w:p w14:paraId="2C3DDC79" w14:textId="77777777" w:rsidR="00A54175" w:rsidRPr="00E578DF" w:rsidRDefault="00A54175" w:rsidP="00103409">
            <w:pPr>
              <w:rPr>
                <w:rFonts w:ascii="Arial" w:hAnsi="Arial" w:cs="Arial"/>
                <w:sz w:val="18"/>
                <w:szCs w:val="18"/>
              </w:rPr>
            </w:pPr>
            <w:r w:rsidRPr="00E578DF">
              <w:rPr>
                <w:rFonts w:ascii="Arial" w:hAnsi="Arial" w:cs="Arial"/>
                <w:sz w:val="18"/>
                <w:szCs w:val="18"/>
              </w:rPr>
              <w:t>-Etanercept</w:t>
            </w:r>
          </w:p>
          <w:p w14:paraId="5C3FCBEC" w14:textId="77777777" w:rsidR="00A54175" w:rsidRPr="00E578DF" w:rsidRDefault="00A54175" w:rsidP="00103409">
            <w:pPr>
              <w:rPr>
                <w:rFonts w:ascii="Arial" w:hAnsi="Arial" w:cs="Arial"/>
                <w:sz w:val="18"/>
                <w:szCs w:val="18"/>
              </w:rPr>
            </w:pPr>
            <w:r w:rsidRPr="00E578DF">
              <w:rPr>
                <w:rFonts w:ascii="Arial" w:hAnsi="Arial" w:cs="Arial"/>
                <w:sz w:val="18"/>
                <w:szCs w:val="18"/>
              </w:rPr>
              <w:t>-Golimumab</w:t>
            </w:r>
          </w:p>
          <w:p w14:paraId="167EFEE5" w14:textId="77777777" w:rsidR="00A54175" w:rsidRPr="001D722A" w:rsidRDefault="00A54175" w:rsidP="0010340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-Infliximab</w:t>
            </w:r>
          </w:p>
        </w:tc>
        <w:tc>
          <w:tcPr>
            <w:tcW w:w="954" w:type="dxa"/>
          </w:tcPr>
          <w:p w14:paraId="106965DD" w14:textId="77777777" w:rsidR="00C1781A" w:rsidRDefault="00C1781A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10548B9" w14:textId="0F321C03" w:rsidR="00A54175" w:rsidRPr="001E02E4" w:rsidRDefault="00A54175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D5DED">
              <w:rPr>
                <w:rFonts w:ascii="Arial" w:hAnsi="Arial" w:cs="Arial"/>
                <w:sz w:val="18"/>
                <w:szCs w:val="18"/>
                <w:lang w:val="en-US"/>
              </w:rPr>
              <w:t>59 (31)</w:t>
            </w:r>
          </w:p>
          <w:p w14:paraId="62C39727" w14:textId="77777777" w:rsidR="00A54175" w:rsidRPr="001E02E4" w:rsidRDefault="00A54175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46 (24)</w:t>
            </w:r>
          </w:p>
          <w:p w14:paraId="048AAAFB" w14:textId="77777777" w:rsidR="00A54175" w:rsidRPr="001E02E4" w:rsidRDefault="00A54175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18 (9)</w:t>
            </w:r>
          </w:p>
          <w:p w14:paraId="56CE23AB" w14:textId="77777777" w:rsidR="00A54175" w:rsidRPr="001E02E4" w:rsidRDefault="00A54175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70 (36)</w:t>
            </w:r>
          </w:p>
        </w:tc>
        <w:tc>
          <w:tcPr>
            <w:tcW w:w="1276" w:type="dxa"/>
          </w:tcPr>
          <w:p w14:paraId="557DF091" w14:textId="77777777" w:rsidR="00C1781A" w:rsidRDefault="00C1781A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D3B31B6" w14:textId="3675850C" w:rsidR="00A54175" w:rsidRPr="001E02E4" w:rsidRDefault="00A54175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7 (27)</w:t>
            </w:r>
          </w:p>
          <w:p w14:paraId="22EEDDBF" w14:textId="77777777" w:rsidR="00A54175" w:rsidRPr="001E02E4" w:rsidRDefault="00A54175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3 (12)</w:t>
            </w:r>
          </w:p>
          <w:p w14:paraId="40BDBEEE" w14:textId="77777777" w:rsidR="00A54175" w:rsidRPr="001E02E4" w:rsidRDefault="00A54175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10 (38)</w:t>
            </w:r>
          </w:p>
          <w:p w14:paraId="4A52826F" w14:textId="77777777" w:rsidR="00A54175" w:rsidRPr="001E02E4" w:rsidRDefault="00A54175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6 (32)</w:t>
            </w:r>
          </w:p>
        </w:tc>
        <w:tc>
          <w:tcPr>
            <w:tcW w:w="1275" w:type="dxa"/>
          </w:tcPr>
          <w:p w14:paraId="43F31F87" w14:textId="77777777" w:rsidR="00C1781A" w:rsidRDefault="00C1781A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A62AB39" w14:textId="5B82CCAE" w:rsidR="00A54175" w:rsidRPr="001E02E4" w:rsidRDefault="00A54175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19 (40)</w:t>
            </w:r>
          </w:p>
          <w:p w14:paraId="164F8DD0" w14:textId="77777777" w:rsidR="00A54175" w:rsidRPr="001E02E4" w:rsidRDefault="00A54175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12 (25)</w:t>
            </w:r>
          </w:p>
          <w:p w14:paraId="050031D1" w14:textId="77777777" w:rsidR="00A54175" w:rsidRPr="001E02E4" w:rsidRDefault="00A54175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2 (4)</w:t>
            </w:r>
          </w:p>
          <w:p w14:paraId="7383DCD0" w14:textId="77777777" w:rsidR="00A54175" w:rsidRPr="001E02E4" w:rsidRDefault="00A54175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15 (31)</w:t>
            </w:r>
          </w:p>
        </w:tc>
        <w:tc>
          <w:tcPr>
            <w:tcW w:w="1276" w:type="dxa"/>
          </w:tcPr>
          <w:p w14:paraId="598C5847" w14:textId="77777777" w:rsidR="00C1781A" w:rsidRDefault="00C1781A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4BB191E" w14:textId="610D6298" w:rsidR="00A54175" w:rsidRPr="001E02E4" w:rsidRDefault="00A54175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32 (31)</w:t>
            </w:r>
          </w:p>
          <w:p w14:paraId="38BF499F" w14:textId="77777777" w:rsidR="00A54175" w:rsidRPr="001E02E4" w:rsidRDefault="00A54175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22 (22)</w:t>
            </w:r>
          </w:p>
          <w:p w14:paraId="1D783BAB" w14:textId="77777777" w:rsidR="00A54175" w:rsidRPr="001E02E4" w:rsidRDefault="00A54175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3 (3)</w:t>
            </w:r>
          </w:p>
          <w:p w14:paraId="2895DFF8" w14:textId="77777777" w:rsidR="00A54175" w:rsidRPr="001E02E4" w:rsidRDefault="00A54175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45 (44)</w:t>
            </w:r>
          </w:p>
        </w:tc>
        <w:tc>
          <w:tcPr>
            <w:tcW w:w="1129" w:type="dxa"/>
          </w:tcPr>
          <w:p w14:paraId="06FF5003" w14:textId="77777777" w:rsidR="00C1781A" w:rsidRDefault="00C1781A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8BE0690" w14:textId="78238DAE" w:rsidR="00A54175" w:rsidRPr="001E02E4" w:rsidRDefault="00A54175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1 (6)</w:t>
            </w:r>
          </w:p>
          <w:p w14:paraId="4D0E7124" w14:textId="77777777" w:rsidR="00A54175" w:rsidRPr="001E02E4" w:rsidRDefault="00A54175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9 (53)</w:t>
            </w:r>
          </w:p>
          <w:p w14:paraId="3E176013" w14:textId="77777777" w:rsidR="00A54175" w:rsidRPr="001E02E4" w:rsidRDefault="00A54175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3 (18)</w:t>
            </w:r>
          </w:p>
          <w:p w14:paraId="21CD8542" w14:textId="77777777" w:rsidR="00A54175" w:rsidRPr="001E02E4" w:rsidRDefault="00A54175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4 (24)</w:t>
            </w:r>
          </w:p>
        </w:tc>
        <w:tc>
          <w:tcPr>
            <w:tcW w:w="1276" w:type="dxa"/>
            <w:vAlign w:val="center"/>
          </w:tcPr>
          <w:p w14:paraId="647DEBF9" w14:textId="77777777" w:rsidR="00A54175" w:rsidRPr="001E02E4" w:rsidRDefault="00A54175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b/>
                <w:sz w:val="18"/>
                <w:szCs w:val="18"/>
                <w:lang w:val="en-US"/>
              </w:rPr>
              <w:t>&lt;0.01</w:t>
            </w:r>
          </w:p>
        </w:tc>
      </w:tr>
      <w:tr w:rsidR="00A54175" w:rsidRPr="001E02E4" w14:paraId="162C6482" w14:textId="77777777" w:rsidTr="001034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82" w:type="dxa"/>
          <w:trHeight w:val="1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</w:tcPr>
          <w:p w14:paraId="22C724D1" w14:textId="77777777" w:rsidR="00A54175" w:rsidRPr="00420E49" w:rsidRDefault="00A54175" w:rsidP="00103409">
            <w:pPr>
              <w:rPr>
                <w:rFonts w:ascii="Arial" w:hAnsi="Arial" w:cs="Arial"/>
                <w:sz w:val="18"/>
                <w:szCs w:val="18"/>
              </w:rPr>
            </w:pPr>
            <w:r w:rsidRPr="00420E49">
              <w:rPr>
                <w:rFonts w:ascii="Arial" w:hAnsi="Arial" w:cs="Arial"/>
                <w:sz w:val="18"/>
                <w:szCs w:val="18"/>
              </w:rPr>
              <w:t xml:space="preserve">Second TNFi </w:t>
            </w:r>
          </w:p>
          <w:p w14:paraId="4CDC1F65" w14:textId="77777777" w:rsidR="00A54175" w:rsidRPr="00420E49" w:rsidRDefault="00A54175" w:rsidP="00103409">
            <w:pPr>
              <w:rPr>
                <w:rFonts w:ascii="Arial" w:hAnsi="Arial" w:cs="Arial"/>
                <w:sz w:val="18"/>
                <w:szCs w:val="18"/>
              </w:rPr>
            </w:pPr>
            <w:r w:rsidRPr="00420E49">
              <w:rPr>
                <w:rFonts w:ascii="Arial" w:hAnsi="Arial" w:cs="Arial"/>
                <w:sz w:val="18"/>
                <w:szCs w:val="18"/>
              </w:rPr>
              <w:t>-Adalimumab</w:t>
            </w:r>
          </w:p>
          <w:p w14:paraId="33AD4BBF" w14:textId="77777777" w:rsidR="00A54175" w:rsidRPr="00420E49" w:rsidRDefault="00A54175" w:rsidP="00103409">
            <w:pPr>
              <w:rPr>
                <w:rFonts w:ascii="Arial" w:hAnsi="Arial" w:cs="Arial"/>
                <w:sz w:val="18"/>
                <w:szCs w:val="18"/>
              </w:rPr>
            </w:pPr>
            <w:r w:rsidRPr="00420E49">
              <w:rPr>
                <w:rFonts w:ascii="Arial" w:hAnsi="Arial" w:cs="Arial"/>
                <w:sz w:val="18"/>
                <w:szCs w:val="18"/>
              </w:rPr>
              <w:t>-Certolizumab-Pegol</w:t>
            </w:r>
          </w:p>
          <w:p w14:paraId="1A3FA100" w14:textId="77777777" w:rsidR="00A54175" w:rsidRPr="00420E49" w:rsidRDefault="00A54175" w:rsidP="00103409">
            <w:pPr>
              <w:rPr>
                <w:rFonts w:ascii="Arial" w:hAnsi="Arial" w:cs="Arial"/>
                <w:sz w:val="18"/>
                <w:szCs w:val="18"/>
              </w:rPr>
            </w:pPr>
            <w:r w:rsidRPr="00420E49">
              <w:rPr>
                <w:rFonts w:ascii="Arial" w:hAnsi="Arial" w:cs="Arial"/>
                <w:sz w:val="18"/>
                <w:szCs w:val="18"/>
              </w:rPr>
              <w:t>-Etanercept</w:t>
            </w:r>
          </w:p>
          <w:p w14:paraId="161042D6" w14:textId="77777777" w:rsidR="00A54175" w:rsidRPr="001E02E4" w:rsidRDefault="00A54175" w:rsidP="0010340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proofErr w:type="spellStart"/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Golimumab</w:t>
            </w:r>
            <w:proofErr w:type="spellEnd"/>
          </w:p>
          <w:p w14:paraId="08E0CA50" w14:textId="77777777" w:rsidR="00A54175" w:rsidRPr="001E02E4" w:rsidRDefault="00A54175" w:rsidP="0010340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-Infliximab</w:t>
            </w:r>
          </w:p>
        </w:tc>
        <w:tc>
          <w:tcPr>
            <w:tcW w:w="954" w:type="dxa"/>
          </w:tcPr>
          <w:p w14:paraId="27D5CB35" w14:textId="77777777" w:rsidR="00C1781A" w:rsidRDefault="00C1781A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2BE05E0" w14:textId="7037CD8F" w:rsidR="00A54175" w:rsidRPr="001E02E4" w:rsidRDefault="00A54175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55 (29)</w:t>
            </w:r>
          </w:p>
          <w:p w14:paraId="3EF43FA9" w14:textId="77777777" w:rsidR="00A54175" w:rsidRPr="001E02E4" w:rsidRDefault="00A54175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5 (3)</w:t>
            </w:r>
          </w:p>
          <w:p w14:paraId="3B3B15B4" w14:textId="77777777" w:rsidR="00A54175" w:rsidRPr="001E02E4" w:rsidRDefault="00A54175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80 (41)</w:t>
            </w:r>
          </w:p>
          <w:p w14:paraId="64BC7607" w14:textId="77777777" w:rsidR="00A54175" w:rsidRPr="001E02E4" w:rsidRDefault="00A54175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30 (16)</w:t>
            </w:r>
          </w:p>
          <w:p w14:paraId="2D08CA01" w14:textId="77777777" w:rsidR="00A54175" w:rsidRPr="001E02E4" w:rsidRDefault="00A54175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23 (12</w:t>
            </w:r>
            <w:r w:rsidRPr="001E02E4">
              <w:rPr>
                <w:rFonts w:ascii="Arial" w:hAnsi="Arial" w:cs="Arial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03DA7E9C" w14:textId="77777777" w:rsidR="00C1781A" w:rsidRDefault="00C1781A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53A4B93" w14:textId="727B6B91" w:rsidR="00A54175" w:rsidRPr="001E02E4" w:rsidRDefault="00A54175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5 (19)</w:t>
            </w:r>
          </w:p>
          <w:p w14:paraId="68721D9E" w14:textId="77777777" w:rsidR="00A54175" w:rsidRPr="001E02E4" w:rsidRDefault="00A54175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2 (8)</w:t>
            </w:r>
          </w:p>
          <w:p w14:paraId="7CE720B8" w14:textId="77777777" w:rsidR="00A54175" w:rsidRPr="001E02E4" w:rsidRDefault="00A54175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14 (54)</w:t>
            </w:r>
          </w:p>
          <w:p w14:paraId="49DF2961" w14:textId="77777777" w:rsidR="00A54175" w:rsidRPr="001E02E4" w:rsidRDefault="00A54175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1 (4)</w:t>
            </w:r>
          </w:p>
          <w:p w14:paraId="114355DE" w14:textId="77777777" w:rsidR="00A54175" w:rsidRPr="001E02E4" w:rsidRDefault="00A54175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4 (15)</w:t>
            </w:r>
          </w:p>
        </w:tc>
        <w:tc>
          <w:tcPr>
            <w:tcW w:w="1275" w:type="dxa"/>
          </w:tcPr>
          <w:p w14:paraId="5033E8EB" w14:textId="77777777" w:rsidR="00C1781A" w:rsidRDefault="00C1781A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F41E124" w14:textId="47ACEE04" w:rsidR="00A54175" w:rsidRPr="001E02E4" w:rsidRDefault="00A54175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16 (33)</w:t>
            </w:r>
          </w:p>
          <w:p w14:paraId="7D670475" w14:textId="77777777" w:rsidR="00A54175" w:rsidRPr="001E02E4" w:rsidRDefault="00A54175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0 (0)</w:t>
            </w:r>
          </w:p>
          <w:p w14:paraId="7422E94C" w14:textId="77777777" w:rsidR="00A54175" w:rsidRPr="001E02E4" w:rsidRDefault="00A54175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18 (38)</w:t>
            </w:r>
          </w:p>
          <w:p w14:paraId="7A5CFEEB" w14:textId="77777777" w:rsidR="00A54175" w:rsidRPr="001E02E4" w:rsidRDefault="00A54175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8 (17)</w:t>
            </w:r>
          </w:p>
          <w:p w14:paraId="5CAC7661" w14:textId="77777777" w:rsidR="00A54175" w:rsidRPr="001E02E4" w:rsidRDefault="00A54175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6 (13)</w:t>
            </w:r>
          </w:p>
        </w:tc>
        <w:tc>
          <w:tcPr>
            <w:tcW w:w="1276" w:type="dxa"/>
          </w:tcPr>
          <w:p w14:paraId="02350928" w14:textId="77777777" w:rsidR="00C1781A" w:rsidRDefault="00C1781A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F464E90" w14:textId="6CCFFD4B" w:rsidR="00A54175" w:rsidRPr="001E02E4" w:rsidRDefault="00A54175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24 (24)</w:t>
            </w:r>
          </w:p>
          <w:p w14:paraId="2740D6A9" w14:textId="77777777" w:rsidR="00A54175" w:rsidRPr="001E02E4" w:rsidRDefault="00A54175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1 (1)</w:t>
            </w:r>
          </w:p>
          <w:p w14:paraId="7D77DDE5" w14:textId="77777777" w:rsidR="00A54175" w:rsidRPr="001E02E4" w:rsidRDefault="00A54175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46 (45)</w:t>
            </w:r>
          </w:p>
          <w:p w14:paraId="7A88857C" w14:textId="77777777" w:rsidR="00A54175" w:rsidRPr="001E02E4" w:rsidRDefault="00A54175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20 (20)</w:t>
            </w:r>
          </w:p>
          <w:p w14:paraId="6275EA72" w14:textId="77777777" w:rsidR="00A54175" w:rsidRPr="001E02E4" w:rsidRDefault="00A54175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11 (11)</w:t>
            </w:r>
          </w:p>
        </w:tc>
        <w:tc>
          <w:tcPr>
            <w:tcW w:w="1129" w:type="dxa"/>
          </w:tcPr>
          <w:p w14:paraId="11FE88BA" w14:textId="77777777" w:rsidR="00C1781A" w:rsidRDefault="00C1781A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60AFEFC1" w14:textId="0BAD4A0D" w:rsidR="00A54175" w:rsidRPr="001E02E4" w:rsidRDefault="00A54175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10 (59)</w:t>
            </w:r>
          </w:p>
          <w:p w14:paraId="588D9EDF" w14:textId="77777777" w:rsidR="00A54175" w:rsidRPr="001E02E4" w:rsidRDefault="00A54175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2 (12)</w:t>
            </w:r>
          </w:p>
          <w:p w14:paraId="4C14B018" w14:textId="77777777" w:rsidR="00A54175" w:rsidRPr="001E02E4" w:rsidRDefault="00A54175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2 (12)</w:t>
            </w:r>
          </w:p>
          <w:p w14:paraId="50B475D0" w14:textId="77777777" w:rsidR="00A54175" w:rsidRPr="001E02E4" w:rsidRDefault="00A54175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1 (6)</w:t>
            </w:r>
          </w:p>
          <w:p w14:paraId="36189863" w14:textId="77777777" w:rsidR="00A54175" w:rsidRPr="001E02E4" w:rsidRDefault="00A54175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2 (12)</w:t>
            </w:r>
          </w:p>
        </w:tc>
        <w:tc>
          <w:tcPr>
            <w:tcW w:w="1276" w:type="dxa"/>
            <w:vAlign w:val="center"/>
          </w:tcPr>
          <w:p w14:paraId="689AD00D" w14:textId="77777777" w:rsidR="00A54175" w:rsidRPr="001E02E4" w:rsidRDefault="00A54175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b/>
                <w:sz w:val="18"/>
                <w:szCs w:val="18"/>
                <w:lang w:val="en-US"/>
              </w:rPr>
              <w:t>&lt;0.01</w:t>
            </w:r>
          </w:p>
        </w:tc>
      </w:tr>
      <w:tr w:rsidR="00A54175" w:rsidRPr="001E02E4" w14:paraId="0294816E" w14:textId="77777777" w:rsidTr="00103409">
        <w:trPr>
          <w:gridAfter w:val="1"/>
          <w:wAfter w:w="1182" w:type="dxa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</w:tcPr>
          <w:p w14:paraId="40188447" w14:textId="77777777" w:rsidR="00A54175" w:rsidRPr="00CD5DED" w:rsidRDefault="00A54175" w:rsidP="0010340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722A">
              <w:rPr>
                <w:rFonts w:ascii="Arial" w:hAnsi="Arial" w:cs="Arial"/>
                <w:sz w:val="18"/>
                <w:szCs w:val="18"/>
                <w:lang w:val="en-US"/>
              </w:rPr>
              <w:t>BASDAI (0-10)**</w:t>
            </w:r>
          </w:p>
        </w:tc>
        <w:tc>
          <w:tcPr>
            <w:tcW w:w="954" w:type="dxa"/>
          </w:tcPr>
          <w:p w14:paraId="0797625A" w14:textId="77777777" w:rsidR="00A54175" w:rsidRPr="001E02E4" w:rsidRDefault="00A54175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5.0 (2,5)</w:t>
            </w:r>
          </w:p>
        </w:tc>
        <w:tc>
          <w:tcPr>
            <w:tcW w:w="1276" w:type="dxa"/>
          </w:tcPr>
          <w:p w14:paraId="55A4BFE8" w14:textId="77777777" w:rsidR="00A54175" w:rsidRPr="001E02E4" w:rsidRDefault="00A54175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6.2 (1.7)</w:t>
            </w:r>
          </w:p>
        </w:tc>
        <w:tc>
          <w:tcPr>
            <w:tcW w:w="1275" w:type="dxa"/>
          </w:tcPr>
          <w:p w14:paraId="2C62FD60" w14:textId="77777777" w:rsidR="00A54175" w:rsidRPr="001E02E4" w:rsidRDefault="00A54175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5.2 (2.2)</w:t>
            </w:r>
          </w:p>
        </w:tc>
        <w:tc>
          <w:tcPr>
            <w:tcW w:w="1276" w:type="dxa"/>
          </w:tcPr>
          <w:p w14:paraId="6C9F1A66" w14:textId="77777777" w:rsidR="00A54175" w:rsidRPr="001E02E4" w:rsidRDefault="00A54175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4.9 (2.7)</w:t>
            </w:r>
          </w:p>
        </w:tc>
        <w:tc>
          <w:tcPr>
            <w:tcW w:w="1129" w:type="dxa"/>
          </w:tcPr>
          <w:p w14:paraId="2EC4A2AF" w14:textId="77777777" w:rsidR="00A54175" w:rsidRPr="001E02E4" w:rsidRDefault="00A54175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3.1 (1.9)</w:t>
            </w:r>
          </w:p>
        </w:tc>
        <w:tc>
          <w:tcPr>
            <w:tcW w:w="1276" w:type="dxa"/>
            <w:vAlign w:val="center"/>
          </w:tcPr>
          <w:p w14:paraId="48A1CF24" w14:textId="77777777" w:rsidR="00A54175" w:rsidRPr="001E02E4" w:rsidRDefault="00A54175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b/>
                <w:sz w:val="18"/>
                <w:szCs w:val="18"/>
                <w:lang w:val="en-US"/>
              </w:rPr>
              <w:t>0.02</w:t>
            </w:r>
          </w:p>
        </w:tc>
      </w:tr>
      <w:tr w:rsidR="00A54175" w:rsidRPr="001E02E4" w14:paraId="66440DEC" w14:textId="77777777" w:rsidTr="001034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82" w:type="dxa"/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</w:tcPr>
          <w:p w14:paraId="16361B46" w14:textId="77777777" w:rsidR="00A54175" w:rsidRPr="00CD5DED" w:rsidRDefault="00A54175" w:rsidP="0010340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722A">
              <w:rPr>
                <w:rFonts w:ascii="Arial" w:hAnsi="Arial" w:cs="Arial"/>
                <w:sz w:val="18"/>
                <w:szCs w:val="18"/>
                <w:lang w:val="en-US"/>
              </w:rPr>
              <w:t>ASDAS**</w:t>
            </w:r>
          </w:p>
        </w:tc>
        <w:tc>
          <w:tcPr>
            <w:tcW w:w="954" w:type="dxa"/>
          </w:tcPr>
          <w:p w14:paraId="34C11CC2" w14:textId="77777777" w:rsidR="00A54175" w:rsidRPr="001E02E4" w:rsidRDefault="00A54175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3.2 (1.2)</w:t>
            </w:r>
          </w:p>
        </w:tc>
        <w:tc>
          <w:tcPr>
            <w:tcW w:w="1276" w:type="dxa"/>
          </w:tcPr>
          <w:p w14:paraId="6F78FE2A" w14:textId="77777777" w:rsidR="00A54175" w:rsidRPr="001E02E4" w:rsidRDefault="00A54175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3.4 (1.0)</w:t>
            </w:r>
          </w:p>
        </w:tc>
        <w:tc>
          <w:tcPr>
            <w:tcW w:w="1275" w:type="dxa"/>
          </w:tcPr>
          <w:p w14:paraId="0FBB7A3C" w14:textId="77777777" w:rsidR="00A54175" w:rsidRPr="001E02E4" w:rsidRDefault="00A54175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3.5 (1.0)</w:t>
            </w:r>
          </w:p>
        </w:tc>
        <w:tc>
          <w:tcPr>
            <w:tcW w:w="1276" w:type="dxa"/>
          </w:tcPr>
          <w:p w14:paraId="264D15B5" w14:textId="77777777" w:rsidR="00A54175" w:rsidRPr="001E02E4" w:rsidRDefault="00A54175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3.2 (1.3)</w:t>
            </w:r>
          </w:p>
        </w:tc>
        <w:tc>
          <w:tcPr>
            <w:tcW w:w="1129" w:type="dxa"/>
          </w:tcPr>
          <w:p w14:paraId="76468649" w14:textId="77777777" w:rsidR="00A54175" w:rsidRPr="001E02E4" w:rsidRDefault="00A54175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2.3 (1.1)</w:t>
            </w:r>
          </w:p>
        </w:tc>
        <w:tc>
          <w:tcPr>
            <w:tcW w:w="1276" w:type="dxa"/>
          </w:tcPr>
          <w:p w14:paraId="0A9A8DF1" w14:textId="77777777" w:rsidR="00A54175" w:rsidRPr="001E02E4" w:rsidRDefault="00A54175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b/>
                <w:sz w:val="18"/>
                <w:szCs w:val="18"/>
                <w:lang w:val="en-US"/>
              </w:rPr>
              <w:t>0.02</w:t>
            </w:r>
          </w:p>
        </w:tc>
      </w:tr>
      <w:tr w:rsidR="00A54175" w:rsidRPr="001E02E4" w14:paraId="6F98A850" w14:textId="77777777" w:rsidTr="00103409">
        <w:trPr>
          <w:gridAfter w:val="1"/>
          <w:wAfter w:w="1182" w:type="dxa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</w:tcPr>
          <w:p w14:paraId="5BD6F97D" w14:textId="77777777" w:rsidR="00A54175" w:rsidRPr="00CD5DED" w:rsidRDefault="00A54175" w:rsidP="0010340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722A">
              <w:rPr>
                <w:rFonts w:ascii="Arial" w:hAnsi="Arial" w:cs="Arial"/>
                <w:sz w:val="18"/>
                <w:szCs w:val="18"/>
                <w:lang w:val="en-US"/>
              </w:rPr>
              <w:t>CRP (mg/</w:t>
            </w:r>
            <w:proofErr w:type="spellStart"/>
            <w:r w:rsidRPr="001D722A">
              <w:rPr>
                <w:rFonts w:ascii="Arial" w:hAnsi="Arial" w:cs="Arial"/>
                <w:sz w:val="18"/>
                <w:szCs w:val="18"/>
                <w:lang w:val="en-US"/>
              </w:rPr>
              <w:t>dL</w:t>
            </w:r>
            <w:proofErr w:type="spellEnd"/>
            <w:r w:rsidRPr="001D722A">
              <w:rPr>
                <w:rFonts w:ascii="Arial" w:hAnsi="Arial" w:cs="Arial"/>
                <w:sz w:val="18"/>
                <w:szCs w:val="18"/>
                <w:lang w:val="en-US"/>
              </w:rPr>
              <w:t>)**</w:t>
            </w:r>
          </w:p>
        </w:tc>
        <w:tc>
          <w:tcPr>
            <w:tcW w:w="954" w:type="dxa"/>
          </w:tcPr>
          <w:p w14:paraId="612E19AF" w14:textId="77777777" w:rsidR="00A54175" w:rsidRPr="001E02E4" w:rsidRDefault="00A54175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1.8 (2.7)</w:t>
            </w:r>
          </w:p>
        </w:tc>
        <w:tc>
          <w:tcPr>
            <w:tcW w:w="1276" w:type="dxa"/>
          </w:tcPr>
          <w:p w14:paraId="409C3048" w14:textId="77777777" w:rsidR="00A54175" w:rsidRPr="001E02E4" w:rsidRDefault="00A54175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 xml:space="preserve">1.0 (1.1) </w:t>
            </w:r>
          </w:p>
        </w:tc>
        <w:tc>
          <w:tcPr>
            <w:tcW w:w="1275" w:type="dxa"/>
          </w:tcPr>
          <w:p w14:paraId="42F50E9A" w14:textId="77777777" w:rsidR="00A54175" w:rsidRPr="001E02E4" w:rsidRDefault="00A54175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2.5 (3.4)</w:t>
            </w:r>
          </w:p>
        </w:tc>
        <w:tc>
          <w:tcPr>
            <w:tcW w:w="1276" w:type="dxa"/>
          </w:tcPr>
          <w:p w14:paraId="4E3DF89F" w14:textId="77777777" w:rsidR="00A54175" w:rsidRPr="001E02E4" w:rsidRDefault="00A54175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1.6 (2.3)</w:t>
            </w:r>
          </w:p>
        </w:tc>
        <w:tc>
          <w:tcPr>
            <w:tcW w:w="1129" w:type="dxa"/>
          </w:tcPr>
          <w:p w14:paraId="3A77BAF6" w14:textId="77777777" w:rsidR="00A54175" w:rsidRPr="001E02E4" w:rsidRDefault="00A54175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1.6 (4.1)</w:t>
            </w:r>
          </w:p>
        </w:tc>
        <w:tc>
          <w:tcPr>
            <w:tcW w:w="1276" w:type="dxa"/>
          </w:tcPr>
          <w:p w14:paraId="1E4C48FC" w14:textId="77777777" w:rsidR="00A54175" w:rsidRPr="001E02E4" w:rsidRDefault="00A54175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0.11</w:t>
            </w:r>
          </w:p>
        </w:tc>
      </w:tr>
      <w:tr w:rsidR="00B24040" w:rsidRPr="001E02E4" w14:paraId="56F91573" w14:textId="1C14DC43" w:rsidTr="001034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</w:tcPr>
          <w:p w14:paraId="51949170" w14:textId="32F0BDB8" w:rsidR="00B24040" w:rsidRPr="001D722A" w:rsidRDefault="00B24040" w:rsidP="0010340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BASFI</w:t>
            </w:r>
            <w:r w:rsidRPr="001D722A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-10)</w:t>
            </w:r>
          </w:p>
        </w:tc>
        <w:tc>
          <w:tcPr>
            <w:tcW w:w="954" w:type="dxa"/>
          </w:tcPr>
          <w:p w14:paraId="58AAF9CF" w14:textId="77777777" w:rsidR="00B24040" w:rsidRDefault="00B24040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.0 (2.7)</w:t>
            </w:r>
          </w:p>
          <w:p w14:paraId="4B9C5BAA" w14:textId="323E5C5B" w:rsidR="00B24040" w:rsidRPr="001E02E4" w:rsidRDefault="00B24040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n=156)</w:t>
            </w:r>
          </w:p>
        </w:tc>
        <w:tc>
          <w:tcPr>
            <w:tcW w:w="1276" w:type="dxa"/>
            <w:vAlign w:val="center"/>
          </w:tcPr>
          <w:p w14:paraId="1D69E6F4" w14:textId="77777777" w:rsidR="00B24040" w:rsidRDefault="00B24040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31408">
              <w:rPr>
                <w:rFonts w:ascii="Arial" w:hAnsi="Arial" w:cs="Arial"/>
                <w:sz w:val="18"/>
                <w:szCs w:val="18"/>
              </w:rPr>
              <w:t>5.</w:t>
            </w:r>
            <w:r>
              <w:rPr>
                <w:rFonts w:ascii="Arial" w:hAnsi="Arial" w:cs="Arial"/>
                <w:sz w:val="18"/>
                <w:szCs w:val="18"/>
              </w:rPr>
              <w:t>1 (2.4</w:t>
            </w:r>
            <w:r w:rsidRPr="00131408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8756AC4" w14:textId="02CDD498" w:rsidR="00B24040" w:rsidRPr="001E02E4" w:rsidRDefault="00B24040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(n=26)</w:t>
            </w:r>
          </w:p>
        </w:tc>
        <w:tc>
          <w:tcPr>
            <w:tcW w:w="1275" w:type="dxa"/>
            <w:vAlign w:val="center"/>
          </w:tcPr>
          <w:p w14:paraId="2D61764E" w14:textId="77777777" w:rsidR="00B24040" w:rsidRDefault="00B24040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31408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.3</w:t>
            </w:r>
            <w:r w:rsidRPr="00131408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2.3</w:t>
            </w:r>
            <w:r w:rsidRPr="00131408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B8DAB28" w14:textId="0F0452D3" w:rsidR="00B24040" w:rsidRPr="001E02E4" w:rsidRDefault="00B24040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(n=44)</w:t>
            </w:r>
          </w:p>
        </w:tc>
        <w:tc>
          <w:tcPr>
            <w:tcW w:w="1276" w:type="dxa"/>
            <w:vAlign w:val="center"/>
          </w:tcPr>
          <w:p w14:paraId="33EA33E2" w14:textId="77777777" w:rsidR="00B24040" w:rsidRDefault="00B24040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131408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 (3.0</w:t>
            </w:r>
            <w:r w:rsidRPr="00131408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64EC0215" w14:textId="3AD526AA" w:rsidR="00B24040" w:rsidRPr="001E02E4" w:rsidRDefault="00B24040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(n=73)</w:t>
            </w:r>
          </w:p>
        </w:tc>
        <w:tc>
          <w:tcPr>
            <w:tcW w:w="1129" w:type="dxa"/>
            <w:vAlign w:val="center"/>
          </w:tcPr>
          <w:p w14:paraId="1E391F20" w14:textId="77777777" w:rsidR="00B24040" w:rsidRDefault="00B24040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7 (2.7</w:t>
            </w:r>
            <w:r w:rsidRPr="00131408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D18D6B1" w14:textId="106BE086" w:rsidR="00B24040" w:rsidRPr="001E02E4" w:rsidRDefault="00B24040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(n=12)</w:t>
            </w:r>
          </w:p>
        </w:tc>
        <w:tc>
          <w:tcPr>
            <w:tcW w:w="1276" w:type="dxa"/>
            <w:vAlign w:val="center"/>
          </w:tcPr>
          <w:p w14:paraId="4CF10FD4" w14:textId="15913C9D" w:rsidR="00B24040" w:rsidRPr="001E02E4" w:rsidRDefault="00B24040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118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752BE0B" w14:textId="6632D955" w:rsidR="00B24040" w:rsidRPr="001E02E4" w:rsidRDefault="00B24040" w:rsidP="001034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24040" w:rsidRPr="001E02E4" w14:paraId="696A6C7A" w14:textId="77777777" w:rsidTr="00103409">
        <w:trPr>
          <w:gridAfter w:val="1"/>
          <w:wAfter w:w="1182" w:type="dxa"/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</w:tcPr>
          <w:p w14:paraId="4E7DEAD1" w14:textId="77777777" w:rsidR="00B24040" w:rsidRPr="00CD5DED" w:rsidRDefault="00B24040" w:rsidP="0010340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D722A">
              <w:rPr>
                <w:rFonts w:ascii="Arial" w:hAnsi="Arial" w:cs="Arial"/>
                <w:sz w:val="18"/>
                <w:szCs w:val="18"/>
                <w:lang w:val="en-US"/>
              </w:rPr>
              <w:t>Co-medication**</w:t>
            </w:r>
          </w:p>
          <w:p w14:paraId="4FA6212D" w14:textId="77777777" w:rsidR="00B24040" w:rsidRPr="001E02E4" w:rsidRDefault="00B24040" w:rsidP="0010340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-NSAIDs</w:t>
            </w:r>
          </w:p>
          <w:p w14:paraId="33539F9A" w14:textId="77777777" w:rsidR="00B24040" w:rsidRPr="001E02E4" w:rsidRDefault="00B24040" w:rsidP="0010340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proofErr w:type="spellStart"/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csDMARDs</w:t>
            </w:r>
            <w:proofErr w:type="spellEnd"/>
          </w:p>
          <w:p w14:paraId="2A1EB222" w14:textId="77777777" w:rsidR="00B24040" w:rsidRPr="001E02E4" w:rsidRDefault="00B24040" w:rsidP="0010340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-Steroids</w:t>
            </w:r>
          </w:p>
        </w:tc>
        <w:tc>
          <w:tcPr>
            <w:tcW w:w="954" w:type="dxa"/>
          </w:tcPr>
          <w:p w14:paraId="14F54C06" w14:textId="77777777" w:rsidR="00B24040" w:rsidRDefault="00B24040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76A49E5C" w14:textId="4FE1653A" w:rsidR="00B24040" w:rsidRPr="001E02E4" w:rsidRDefault="00B24040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76 (40)</w:t>
            </w:r>
          </w:p>
          <w:p w14:paraId="245C31B9" w14:textId="77777777" w:rsidR="00B24040" w:rsidRPr="001E02E4" w:rsidRDefault="00B24040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74 (39)</w:t>
            </w:r>
          </w:p>
          <w:p w14:paraId="7FEC5B3F" w14:textId="77777777" w:rsidR="00B24040" w:rsidRPr="001E02E4" w:rsidRDefault="00B24040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33 (17)</w:t>
            </w:r>
          </w:p>
        </w:tc>
        <w:tc>
          <w:tcPr>
            <w:tcW w:w="1276" w:type="dxa"/>
          </w:tcPr>
          <w:p w14:paraId="34958A4F" w14:textId="77777777" w:rsidR="00B24040" w:rsidRDefault="00B24040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975864F" w14:textId="21722F83" w:rsidR="00B24040" w:rsidRPr="001E02E4" w:rsidRDefault="00B24040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10 (38)</w:t>
            </w:r>
          </w:p>
          <w:p w14:paraId="1CAE5972" w14:textId="77777777" w:rsidR="00B24040" w:rsidRPr="001E02E4" w:rsidRDefault="00B24040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15 (58)</w:t>
            </w:r>
          </w:p>
          <w:p w14:paraId="67AA2E99" w14:textId="77777777" w:rsidR="00B24040" w:rsidRPr="001E02E4" w:rsidRDefault="00B24040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4 (15)</w:t>
            </w:r>
          </w:p>
        </w:tc>
        <w:tc>
          <w:tcPr>
            <w:tcW w:w="1275" w:type="dxa"/>
          </w:tcPr>
          <w:p w14:paraId="4259D741" w14:textId="77777777" w:rsidR="00B24040" w:rsidRDefault="00B24040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6CA88AA" w14:textId="67E7CABE" w:rsidR="00B24040" w:rsidRPr="001E02E4" w:rsidRDefault="00B24040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24 (50)</w:t>
            </w:r>
          </w:p>
          <w:p w14:paraId="22E99682" w14:textId="77777777" w:rsidR="00B24040" w:rsidRPr="001E02E4" w:rsidRDefault="00B24040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20 (42)</w:t>
            </w:r>
          </w:p>
          <w:p w14:paraId="763FCE44" w14:textId="77777777" w:rsidR="00B24040" w:rsidRPr="001E02E4" w:rsidRDefault="00B24040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8 (17)</w:t>
            </w:r>
          </w:p>
        </w:tc>
        <w:tc>
          <w:tcPr>
            <w:tcW w:w="1276" w:type="dxa"/>
          </w:tcPr>
          <w:p w14:paraId="22ED9336" w14:textId="77777777" w:rsidR="00B24040" w:rsidRDefault="00B24040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8D90D21" w14:textId="0BA3B89A" w:rsidR="00B24040" w:rsidRPr="001E02E4" w:rsidRDefault="00B24040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39 (39)</w:t>
            </w:r>
          </w:p>
          <w:p w14:paraId="09D9595F" w14:textId="77777777" w:rsidR="00B24040" w:rsidRPr="001E02E4" w:rsidRDefault="00B24040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34 (34)</w:t>
            </w:r>
          </w:p>
          <w:p w14:paraId="724655B2" w14:textId="77777777" w:rsidR="00B24040" w:rsidRPr="001E02E4" w:rsidRDefault="00B24040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20 (20)</w:t>
            </w:r>
          </w:p>
        </w:tc>
        <w:tc>
          <w:tcPr>
            <w:tcW w:w="1129" w:type="dxa"/>
          </w:tcPr>
          <w:p w14:paraId="07D8087F" w14:textId="77777777" w:rsidR="00B24040" w:rsidRDefault="00B24040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F5272BF" w14:textId="0F3538FD" w:rsidR="00B24040" w:rsidRPr="001E02E4" w:rsidRDefault="00B24040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3 (18)</w:t>
            </w:r>
          </w:p>
          <w:p w14:paraId="6908BE36" w14:textId="77777777" w:rsidR="00B24040" w:rsidRPr="001E02E4" w:rsidRDefault="00B24040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5 (29)</w:t>
            </w:r>
          </w:p>
          <w:p w14:paraId="0F75F9A2" w14:textId="77777777" w:rsidR="00B24040" w:rsidRPr="001E02E4" w:rsidRDefault="00B24040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1 (6)</w:t>
            </w:r>
          </w:p>
        </w:tc>
        <w:tc>
          <w:tcPr>
            <w:tcW w:w="1276" w:type="dxa"/>
          </w:tcPr>
          <w:p w14:paraId="3BF6716D" w14:textId="77777777" w:rsidR="00B24040" w:rsidRPr="001E02E4" w:rsidRDefault="00B24040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786A3790" w14:textId="77777777" w:rsidR="00B24040" w:rsidRPr="001E02E4" w:rsidRDefault="00B24040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0.13</w:t>
            </w:r>
          </w:p>
          <w:p w14:paraId="1DE28EC5" w14:textId="77777777" w:rsidR="00B24040" w:rsidRPr="001E02E4" w:rsidRDefault="00B24040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0.13</w:t>
            </w:r>
          </w:p>
          <w:p w14:paraId="178BCDFF" w14:textId="77777777" w:rsidR="00B24040" w:rsidRPr="001E02E4" w:rsidRDefault="00B24040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18"/>
                <w:lang w:val="en-US"/>
              </w:rPr>
              <w:t>0.54</w:t>
            </w:r>
          </w:p>
        </w:tc>
      </w:tr>
    </w:tbl>
    <w:p w14:paraId="32D0710B" w14:textId="77777777" w:rsidR="00A54175" w:rsidRPr="00813674" w:rsidRDefault="00A54175" w:rsidP="00A54175">
      <w:pPr>
        <w:spacing w:after="0"/>
        <w:ind w:left="-180" w:right="-1126"/>
        <w:jc w:val="both"/>
        <w:rPr>
          <w:rFonts w:ascii="Arial" w:hAnsi="Arial" w:cs="Arial"/>
          <w:sz w:val="16"/>
          <w:szCs w:val="18"/>
          <w:lang w:val="en-US"/>
        </w:rPr>
      </w:pPr>
      <w:r w:rsidRPr="009A5839">
        <w:rPr>
          <w:rFonts w:ascii="Arial" w:hAnsi="Arial" w:cs="Arial"/>
          <w:sz w:val="16"/>
          <w:szCs w:val="18"/>
          <w:lang w:val="en-US"/>
        </w:rPr>
        <w:t xml:space="preserve">**&lt;15% missing data; All ASAS features assessed as recommended by the ASAS </w:t>
      </w:r>
      <w:r w:rsidRPr="009A5839">
        <w:rPr>
          <w:rFonts w:ascii="Arial" w:hAnsi="Arial" w:cs="Arial"/>
          <w:sz w:val="16"/>
          <w:szCs w:val="18"/>
          <w:lang w:val="en-US"/>
        </w:rPr>
        <w:fldChar w:fldCharType="begin"/>
      </w:r>
      <w:r>
        <w:rPr>
          <w:rFonts w:ascii="Arial" w:hAnsi="Arial" w:cs="Arial"/>
          <w:sz w:val="16"/>
          <w:szCs w:val="18"/>
          <w:lang w:val="en-US"/>
        </w:rPr>
        <w:instrText xml:space="preserve"> ADDIN EN.CITE &lt;EndNote&gt;&lt;Cite&gt;&lt;Author&gt;Sieper&lt;/Author&gt;&lt;Year&gt;2009&lt;/Year&gt;&lt;RecNum&gt;0&lt;/RecNum&gt;&lt;IDText&gt;The Assessment of SpondyloArthritis international Society (ASAS) handbook: a guide to assess spondyloarthritis&lt;/IDText&gt;&lt;DisplayText&gt;(20)&lt;/DisplayText&gt;&lt;record&gt;&lt;dates&gt;&lt;pub-dates&gt;&lt;date&gt;Jun&lt;/date&gt;&lt;/pub-dates&gt;&lt;year&gt;2009&lt;/year&gt;&lt;/dates&gt;&lt;keywords&gt;&lt;keyword&gt;Diagnosis, Differential&lt;/keyword&gt;&lt;keyword&gt;Humans&lt;/keyword&gt;&lt;keyword&gt;Magnetic Resonance Imaging&lt;/keyword&gt;&lt;keyword&gt;Radiography&lt;/keyword&gt;&lt;keyword&gt;Sacroiliac Joint&lt;/keyword&gt;&lt;keyword&gt;Severity of Illness Index&lt;/keyword&gt;&lt;keyword&gt;Spine&lt;/keyword&gt;&lt;keyword&gt;Spondylarthritis&lt;/keyword&gt;&lt;/keywords&gt;&lt;urls&gt;&lt;related-urls&gt;&lt;url&gt;https://www.ncbi.nlm.nih.gov/pubmed/19433414&lt;/url&gt;&lt;/related-urls&gt;&lt;/urls&gt;&lt;isbn&gt;1468-2060&lt;/isbn&gt;&lt;titles&gt;&lt;title&gt;The Assessment of SpondyloArthritis international Society (ASAS) handbook: a guide to assess spondyloarthritis&lt;/title&gt;&lt;secondary-title&gt;Ann Rheum Dis&lt;/secondary-title&gt;&lt;/titles&gt;&lt;pages&gt;ii1-44&lt;/pages&gt;&lt;contributors&gt;&lt;authors&gt;&lt;author&gt;Sieper, J.&lt;/author&gt;&lt;author&gt;Rudwaleit, M.&lt;/author&gt;&lt;author&gt;Baraliakos, X.&lt;/author&gt;&lt;author&gt;Brandt, J.&lt;/author&gt;&lt;author&gt;Braun, J.&lt;/author&gt;&lt;author&gt;Burgos-Vargas, R.&lt;/author&gt;&lt;author&gt;Dougados, M.&lt;/author&gt;&lt;author&gt;Hermann, K. G.&lt;/author&gt;&lt;author&gt;Landewé, R.&lt;/author&gt;&lt;author&gt;Maksymowych, W.&lt;/author&gt;&lt;author&gt;van der Heijde, D.&lt;/author&gt;&lt;/authors&gt;&lt;/contributors&gt;&lt;language&gt;eng&lt;/language&gt;&lt;added-date format="utc"&gt;1500655658&lt;/added-date&gt;&lt;ref-type name="Journal Article"&gt;17&lt;/ref-type&gt;&lt;rec-number&gt;146&lt;/rec-number&gt;&lt;last-updated-date format="utc"&gt;1500655658&lt;/last-updated-date&gt;&lt;accession-num&gt;19433414&lt;/accession-num&gt;&lt;electronic-resource-num&gt;10.1136/ard.2008.104018&lt;/electronic-resource-num&gt;&lt;volume&gt;68 Suppl 2&lt;/volume&gt;&lt;/record&gt;&lt;/Cite&gt;&lt;/EndNote&gt;</w:instrText>
      </w:r>
      <w:r w:rsidRPr="009A5839">
        <w:rPr>
          <w:rFonts w:ascii="Arial" w:hAnsi="Arial" w:cs="Arial"/>
          <w:sz w:val="16"/>
          <w:szCs w:val="18"/>
          <w:lang w:val="en-US"/>
        </w:rPr>
        <w:fldChar w:fldCharType="separate"/>
      </w:r>
      <w:r>
        <w:rPr>
          <w:rFonts w:ascii="Arial" w:hAnsi="Arial" w:cs="Arial"/>
          <w:noProof/>
          <w:sz w:val="16"/>
          <w:szCs w:val="18"/>
          <w:lang w:val="en-US"/>
        </w:rPr>
        <w:t>(20)</w:t>
      </w:r>
      <w:r w:rsidRPr="009A5839">
        <w:rPr>
          <w:rFonts w:ascii="Arial" w:hAnsi="Arial" w:cs="Arial"/>
          <w:sz w:val="16"/>
          <w:szCs w:val="18"/>
          <w:lang w:val="en-US"/>
        </w:rPr>
        <w:fldChar w:fldCharType="end"/>
      </w:r>
      <w:r w:rsidRPr="009A5839">
        <w:rPr>
          <w:rFonts w:ascii="Arial" w:hAnsi="Arial" w:cs="Arial"/>
          <w:sz w:val="16"/>
          <w:szCs w:val="18"/>
          <w:lang w:val="en-US"/>
        </w:rPr>
        <w:t>; #Defined as CRP≥0.5mg/</w:t>
      </w:r>
      <w:proofErr w:type="spellStart"/>
      <w:r w:rsidRPr="009A5839">
        <w:rPr>
          <w:rFonts w:ascii="Arial" w:hAnsi="Arial" w:cs="Arial"/>
          <w:sz w:val="16"/>
          <w:szCs w:val="18"/>
          <w:lang w:val="en-US"/>
        </w:rPr>
        <w:t>dL</w:t>
      </w:r>
      <w:proofErr w:type="spellEnd"/>
      <w:r w:rsidRPr="009A5839">
        <w:rPr>
          <w:rFonts w:ascii="Arial" w:hAnsi="Arial" w:cs="Arial"/>
          <w:sz w:val="16"/>
          <w:szCs w:val="18"/>
          <w:lang w:val="en-US"/>
        </w:rPr>
        <w:t>; p-value assessed ANOVA test for continuous variables and χ</w:t>
      </w:r>
      <w:r w:rsidRPr="009A5839">
        <w:rPr>
          <w:rFonts w:ascii="Arial" w:hAnsi="Arial" w:cs="Arial"/>
          <w:sz w:val="16"/>
          <w:szCs w:val="18"/>
          <w:vertAlign w:val="superscript"/>
          <w:lang w:val="en-US"/>
        </w:rPr>
        <w:t>2</w:t>
      </w:r>
      <w:r w:rsidRPr="009A5839">
        <w:rPr>
          <w:rFonts w:ascii="Arial" w:hAnsi="Arial" w:cs="Arial"/>
          <w:sz w:val="16"/>
          <w:szCs w:val="18"/>
          <w:lang w:val="en-US"/>
        </w:rPr>
        <w:t xml:space="preserve"> test for discrete variables. For continuous variables mean (SD) are shown while for discrete variables total frequency (n) and relative frequency (</w:t>
      </w:r>
      <w:proofErr w:type="gramStart"/>
      <w:r w:rsidRPr="009A5839">
        <w:rPr>
          <w:rFonts w:ascii="Arial" w:hAnsi="Arial" w:cs="Arial"/>
          <w:sz w:val="16"/>
          <w:szCs w:val="18"/>
          <w:lang w:val="en-US"/>
        </w:rPr>
        <w:t>%</w:t>
      </w:r>
      <w:proofErr w:type="gramEnd"/>
      <w:r w:rsidRPr="009A5839">
        <w:rPr>
          <w:rFonts w:ascii="Arial" w:hAnsi="Arial" w:cs="Arial"/>
          <w:sz w:val="16"/>
          <w:szCs w:val="18"/>
          <w:lang w:val="en-US"/>
        </w:rPr>
        <w:t xml:space="preserve">) are shown. </w:t>
      </w:r>
      <w:proofErr w:type="spellStart"/>
      <w:r w:rsidRPr="009A5839">
        <w:rPr>
          <w:rFonts w:ascii="Arial" w:hAnsi="Arial" w:cs="Arial"/>
          <w:sz w:val="16"/>
          <w:szCs w:val="18"/>
          <w:lang w:val="en-US"/>
        </w:rPr>
        <w:t>TNFi</w:t>
      </w:r>
      <w:proofErr w:type="spellEnd"/>
      <w:r w:rsidRPr="009A5839">
        <w:rPr>
          <w:rFonts w:ascii="Arial" w:hAnsi="Arial" w:cs="Arial"/>
          <w:sz w:val="16"/>
          <w:szCs w:val="18"/>
          <w:lang w:val="en-US"/>
        </w:rPr>
        <w:t xml:space="preserve">: </w:t>
      </w:r>
      <w:proofErr w:type="spellStart"/>
      <w:r w:rsidRPr="009A5839">
        <w:rPr>
          <w:rFonts w:ascii="Arial" w:hAnsi="Arial" w:cs="Arial"/>
          <w:sz w:val="16"/>
          <w:szCs w:val="18"/>
          <w:lang w:val="en-US"/>
        </w:rPr>
        <w:t>Tumour</w:t>
      </w:r>
      <w:proofErr w:type="spellEnd"/>
      <w:r w:rsidRPr="009A5839">
        <w:rPr>
          <w:rFonts w:ascii="Arial" w:hAnsi="Arial" w:cs="Arial"/>
          <w:sz w:val="16"/>
          <w:szCs w:val="18"/>
          <w:lang w:val="en-US"/>
        </w:rPr>
        <w:t xml:space="preserve"> necrosis factor inhibitor; </w:t>
      </w:r>
      <w:proofErr w:type="spellStart"/>
      <w:r w:rsidRPr="009A5839">
        <w:rPr>
          <w:rFonts w:ascii="Arial" w:hAnsi="Arial" w:cs="Arial"/>
          <w:sz w:val="16"/>
          <w:szCs w:val="18"/>
          <w:lang w:val="en-US"/>
        </w:rPr>
        <w:t>mNY</w:t>
      </w:r>
      <w:proofErr w:type="spellEnd"/>
      <w:r w:rsidRPr="009A5839">
        <w:rPr>
          <w:rFonts w:ascii="Arial" w:hAnsi="Arial" w:cs="Arial"/>
          <w:sz w:val="16"/>
          <w:szCs w:val="18"/>
          <w:lang w:val="en-US"/>
        </w:rPr>
        <w:t xml:space="preserve">: modified New York criteria; HLA-B27: human leucocyte antigen B27; ASAS: assessment of </w:t>
      </w:r>
      <w:proofErr w:type="spellStart"/>
      <w:r w:rsidRPr="009A5839">
        <w:rPr>
          <w:rFonts w:ascii="Arial" w:hAnsi="Arial" w:cs="Arial"/>
          <w:sz w:val="16"/>
          <w:szCs w:val="18"/>
          <w:lang w:val="en-US"/>
        </w:rPr>
        <w:t>spondyloarthritis</w:t>
      </w:r>
      <w:proofErr w:type="spellEnd"/>
      <w:r w:rsidRPr="009A5839">
        <w:rPr>
          <w:rFonts w:ascii="Arial" w:hAnsi="Arial" w:cs="Arial"/>
          <w:sz w:val="16"/>
          <w:szCs w:val="18"/>
          <w:lang w:val="en-US"/>
        </w:rPr>
        <w:t xml:space="preserve"> international society; IBD: Inflammatory bowel disease; CRP: C-reactive protein; BASDAI: Bath Ankylosing Spondylitis Disease Activity Index; ASDAS: Ankylosing Spondylitis Disease Activity Score; BASFI: Bath Ankylosing Spondylitis Functional Index; BASMI: Bath Ankylosing Spondylitis Metrology Index; NSAID: Non-steroidal anti-inflammatory drug; </w:t>
      </w:r>
      <w:proofErr w:type="spellStart"/>
      <w:r w:rsidRPr="009A5839">
        <w:rPr>
          <w:rFonts w:ascii="Arial" w:hAnsi="Arial" w:cs="Arial"/>
          <w:sz w:val="16"/>
          <w:szCs w:val="18"/>
          <w:lang w:val="en-US"/>
        </w:rPr>
        <w:t>csDMARD</w:t>
      </w:r>
      <w:proofErr w:type="spellEnd"/>
      <w:r w:rsidRPr="009A5839">
        <w:rPr>
          <w:rFonts w:ascii="Arial" w:hAnsi="Arial" w:cs="Arial"/>
          <w:sz w:val="16"/>
          <w:szCs w:val="18"/>
          <w:lang w:val="en-US"/>
        </w:rPr>
        <w:t>: common synthesis disease modifying anti-rheumatic drug.</w:t>
      </w:r>
    </w:p>
    <w:p w14:paraId="018D7BFB" w14:textId="77777777" w:rsidR="00A54175" w:rsidRPr="00813674" w:rsidRDefault="00A54175" w:rsidP="00A54175">
      <w:pPr>
        <w:spacing w:after="0"/>
        <w:ind w:left="-180" w:right="-1126"/>
        <w:rPr>
          <w:rFonts w:ascii="Arial" w:hAnsi="Arial" w:cs="Arial"/>
          <w:b/>
          <w:sz w:val="14"/>
          <w:lang w:val="en-US"/>
        </w:rPr>
      </w:pPr>
      <w:r w:rsidRPr="00813674">
        <w:rPr>
          <w:rFonts w:cstheme="minorHAnsi"/>
          <w:sz w:val="18"/>
          <w:lang w:val="en-US"/>
        </w:rPr>
        <w:t xml:space="preserve">Patients who discontinued their first </w:t>
      </w:r>
      <w:proofErr w:type="spellStart"/>
      <w:r w:rsidRPr="00813674">
        <w:rPr>
          <w:rFonts w:cstheme="minorHAnsi"/>
          <w:sz w:val="18"/>
          <w:lang w:val="en-US"/>
        </w:rPr>
        <w:t>TNFi</w:t>
      </w:r>
      <w:proofErr w:type="spellEnd"/>
      <w:r w:rsidRPr="00813674">
        <w:rPr>
          <w:rFonts w:cstheme="minorHAnsi"/>
          <w:sz w:val="18"/>
          <w:lang w:val="en-US"/>
        </w:rPr>
        <w:t xml:space="preserve"> due to other reason (n=17) had the followed registered cause; Pregnancy (planning), n=</w:t>
      </w:r>
      <w:proofErr w:type="gramStart"/>
      <w:r w:rsidRPr="00813674">
        <w:rPr>
          <w:rFonts w:cstheme="minorHAnsi"/>
          <w:sz w:val="18"/>
          <w:lang w:val="en-US"/>
        </w:rPr>
        <w:t>4</w:t>
      </w:r>
      <w:proofErr w:type="gramEnd"/>
      <w:r w:rsidRPr="00813674">
        <w:rPr>
          <w:rFonts w:cstheme="minorHAnsi"/>
          <w:sz w:val="18"/>
          <w:lang w:val="en-US"/>
        </w:rPr>
        <w:t xml:space="preserve">; Uveitis under </w:t>
      </w:r>
      <w:proofErr w:type="spellStart"/>
      <w:r w:rsidRPr="00813674">
        <w:rPr>
          <w:rFonts w:cstheme="minorHAnsi"/>
          <w:sz w:val="18"/>
          <w:lang w:val="en-US"/>
        </w:rPr>
        <w:t>TNFi</w:t>
      </w:r>
      <w:proofErr w:type="spellEnd"/>
      <w:r w:rsidRPr="00813674">
        <w:rPr>
          <w:rFonts w:cstheme="minorHAnsi"/>
          <w:sz w:val="18"/>
          <w:lang w:val="en-US"/>
        </w:rPr>
        <w:t xml:space="preserve">, n=7, sarcoidosis diagnosis, n=1; surgery, n=3 and inflammatory bowel disease (IBD) onset under </w:t>
      </w:r>
      <w:proofErr w:type="spellStart"/>
      <w:r w:rsidRPr="00813674">
        <w:rPr>
          <w:rFonts w:cstheme="minorHAnsi"/>
          <w:sz w:val="18"/>
          <w:lang w:val="en-US"/>
        </w:rPr>
        <w:t>TNFi</w:t>
      </w:r>
      <w:proofErr w:type="spellEnd"/>
      <w:r w:rsidRPr="00813674">
        <w:rPr>
          <w:rFonts w:cstheme="minorHAnsi"/>
          <w:sz w:val="18"/>
          <w:lang w:val="en-US"/>
        </w:rPr>
        <w:t>, n=3.</w:t>
      </w:r>
    </w:p>
    <w:p w14:paraId="2BD9FC84" w14:textId="2F16A6D3" w:rsidR="003E558C" w:rsidRDefault="003E558C">
      <w:pPr>
        <w:rPr>
          <w:lang w:val="en-US"/>
        </w:rPr>
      </w:pPr>
    </w:p>
    <w:p w14:paraId="7082DEB1" w14:textId="22C4F25D" w:rsidR="00A52F5C" w:rsidRDefault="00A52F5C" w:rsidP="00A52F5C">
      <w:pPr>
        <w:spacing w:after="0"/>
        <w:ind w:right="-1396"/>
        <w:rPr>
          <w:rFonts w:ascii="Arial" w:hAnsi="Arial" w:cs="Arial"/>
          <w:lang w:val="en-US"/>
        </w:rPr>
      </w:pPr>
      <w:r w:rsidRPr="001E02E4">
        <w:rPr>
          <w:rFonts w:ascii="Arial" w:hAnsi="Arial" w:cs="Arial"/>
          <w:b/>
          <w:lang w:val="en-US"/>
        </w:rPr>
        <w:t xml:space="preserve">Online Supplementary Table </w:t>
      </w:r>
      <w:r>
        <w:rPr>
          <w:rFonts w:ascii="Arial" w:hAnsi="Arial" w:cs="Arial"/>
          <w:b/>
          <w:lang w:val="en-US"/>
        </w:rPr>
        <w:t>S3</w:t>
      </w:r>
      <w:r w:rsidRPr="001E02E4">
        <w:rPr>
          <w:rFonts w:ascii="Arial" w:hAnsi="Arial" w:cs="Arial"/>
          <w:b/>
          <w:lang w:val="en-US"/>
        </w:rPr>
        <w:t xml:space="preserve"> </w:t>
      </w:r>
      <w:r w:rsidRPr="001D722A">
        <w:rPr>
          <w:rFonts w:ascii="Arial" w:hAnsi="Arial" w:cs="Arial"/>
          <w:lang w:val="en-US"/>
        </w:rPr>
        <w:t xml:space="preserve">- Association between the reason for discontinuation of the first </w:t>
      </w:r>
      <w:proofErr w:type="spellStart"/>
      <w:r w:rsidRPr="001D722A">
        <w:rPr>
          <w:rFonts w:ascii="Arial" w:hAnsi="Arial" w:cs="Arial"/>
          <w:lang w:val="en-US"/>
        </w:rPr>
        <w:t>TNFi</w:t>
      </w:r>
      <w:proofErr w:type="spellEnd"/>
      <w:r w:rsidRPr="001D722A">
        <w:rPr>
          <w:rFonts w:ascii="Arial" w:hAnsi="Arial" w:cs="Arial"/>
          <w:lang w:val="en-US"/>
        </w:rPr>
        <w:t xml:space="preserve"> and response to the second </w:t>
      </w:r>
      <w:proofErr w:type="spellStart"/>
      <w:r w:rsidRPr="00CD5DED">
        <w:rPr>
          <w:rFonts w:ascii="Arial" w:hAnsi="Arial" w:cs="Arial"/>
          <w:lang w:val="en-US"/>
        </w:rPr>
        <w:t>TNFi</w:t>
      </w:r>
      <w:proofErr w:type="spellEnd"/>
      <w:r w:rsidRPr="00CD5DED">
        <w:rPr>
          <w:rFonts w:ascii="Arial" w:hAnsi="Arial" w:cs="Arial"/>
          <w:lang w:val="en-US"/>
        </w:rPr>
        <w:t xml:space="preserve"> (with alternative definition of secondary failure to first </w:t>
      </w:r>
      <w:proofErr w:type="spellStart"/>
      <w:r w:rsidRPr="00CD5DED">
        <w:rPr>
          <w:rFonts w:ascii="Arial" w:hAnsi="Arial" w:cs="Arial"/>
          <w:lang w:val="en-US"/>
        </w:rPr>
        <w:t>TNFi</w:t>
      </w:r>
      <w:proofErr w:type="spellEnd"/>
      <w:r w:rsidRPr="00CD5DED">
        <w:rPr>
          <w:rFonts w:ascii="Arial" w:hAnsi="Arial" w:cs="Arial"/>
          <w:lang w:val="en-US"/>
        </w:rPr>
        <w:t>)</w:t>
      </w:r>
    </w:p>
    <w:p w14:paraId="7892920E" w14:textId="77777777" w:rsidR="00A52F5C" w:rsidRPr="001E02E4" w:rsidRDefault="00A52F5C" w:rsidP="00A52F5C">
      <w:pPr>
        <w:spacing w:after="0"/>
        <w:ind w:right="-1396"/>
        <w:rPr>
          <w:rFonts w:ascii="Arial" w:hAnsi="Arial" w:cs="Arial"/>
          <w:b/>
          <w:lang w:val="en-US"/>
        </w:rPr>
      </w:pPr>
    </w:p>
    <w:tbl>
      <w:tblPr>
        <w:tblStyle w:val="PlainTable2"/>
        <w:tblW w:w="9899" w:type="dxa"/>
        <w:tblLook w:val="04A0" w:firstRow="1" w:lastRow="0" w:firstColumn="1" w:lastColumn="0" w:noHBand="0" w:noVBand="1"/>
      </w:tblPr>
      <w:tblGrid>
        <w:gridCol w:w="2160"/>
        <w:gridCol w:w="1502"/>
        <w:gridCol w:w="1559"/>
        <w:gridCol w:w="1559"/>
        <w:gridCol w:w="1560"/>
        <w:gridCol w:w="1559"/>
      </w:tblGrid>
      <w:tr w:rsidR="00A52F5C" w:rsidRPr="00B24040" w14:paraId="08A2C74C" w14:textId="77777777" w:rsidTr="001034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7A62AB4" w14:textId="77777777" w:rsidR="00A52F5C" w:rsidRPr="001E02E4" w:rsidRDefault="00A52F5C" w:rsidP="00103409">
            <w:pPr>
              <w:jc w:val="center"/>
              <w:rPr>
                <w:rFonts w:ascii="Arial" w:hAnsi="Arial" w:cs="Arial"/>
                <w:b w:val="0"/>
                <w:sz w:val="18"/>
                <w:szCs w:val="20"/>
                <w:lang w:val="en-US"/>
              </w:rPr>
            </w:pPr>
            <w:bookmarkStart w:id="0" w:name="_GoBack"/>
          </w:p>
        </w:tc>
        <w:tc>
          <w:tcPr>
            <w:tcW w:w="7739" w:type="dxa"/>
            <w:gridSpan w:val="5"/>
          </w:tcPr>
          <w:p w14:paraId="6CC125B6" w14:textId="77777777" w:rsidR="00A52F5C" w:rsidRPr="001E02E4" w:rsidRDefault="00A52F5C" w:rsidP="001034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20"/>
                <w:lang w:val="en-US"/>
              </w:rPr>
            </w:pPr>
            <w:r w:rsidRPr="001E02E4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 xml:space="preserve">Outcome for the second </w:t>
            </w:r>
            <w:proofErr w:type="spellStart"/>
            <w:r w:rsidRPr="001E02E4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TNFi</w:t>
            </w:r>
            <w:proofErr w:type="spellEnd"/>
          </w:p>
          <w:p w14:paraId="48D0ADA7" w14:textId="77777777" w:rsidR="00A52F5C" w:rsidRPr="001E02E4" w:rsidRDefault="00A52F5C" w:rsidP="001034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20"/>
                <w:lang w:val="en-US"/>
              </w:rPr>
            </w:pPr>
            <w:r w:rsidRPr="001E02E4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OR (95% CI)</w:t>
            </w:r>
          </w:p>
        </w:tc>
      </w:tr>
      <w:tr w:rsidR="00A52F5C" w:rsidRPr="001E02E4" w14:paraId="67F456D0" w14:textId="77777777" w:rsidTr="001034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 w:val="restart"/>
          </w:tcPr>
          <w:p w14:paraId="67C46A1A" w14:textId="77777777" w:rsidR="00A52F5C" w:rsidRPr="001D722A" w:rsidRDefault="00A52F5C" w:rsidP="00103409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D722A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 xml:space="preserve">Reason to discontinue first </w:t>
            </w:r>
            <w:proofErr w:type="spellStart"/>
            <w:r w:rsidRPr="001D722A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TNFi</w:t>
            </w:r>
            <w:proofErr w:type="spellEnd"/>
            <w:r w:rsidRPr="001D722A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*</w:t>
            </w:r>
          </w:p>
          <w:p w14:paraId="752749D3" w14:textId="77777777" w:rsidR="00A52F5C" w:rsidRPr="001E02E4" w:rsidRDefault="00A52F5C" w:rsidP="00103409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CD5DED">
              <w:rPr>
                <w:rFonts w:ascii="Arial" w:hAnsi="Arial" w:cs="Arial"/>
                <w:sz w:val="18"/>
                <w:szCs w:val="20"/>
                <w:lang w:val="en-US"/>
              </w:rPr>
              <w:t>(ref Primary failure)</w:t>
            </w:r>
          </w:p>
          <w:p w14:paraId="7F481072" w14:textId="77777777" w:rsidR="00A52F5C" w:rsidRPr="001E02E4" w:rsidRDefault="00A52F5C" w:rsidP="00103409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20"/>
                <w:lang w:val="en-US"/>
              </w:rPr>
              <w:t>-Secondary failure</w:t>
            </w:r>
          </w:p>
          <w:p w14:paraId="0AABDBBB" w14:textId="77777777" w:rsidR="00A52F5C" w:rsidRPr="001E02E4" w:rsidRDefault="00A52F5C" w:rsidP="00103409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20"/>
                <w:lang w:val="en-US"/>
              </w:rPr>
              <w:t>-Adverse events</w:t>
            </w:r>
          </w:p>
          <w:p w14:paraId="7E194136" w14:textId="77777777" w:rsidR="00A52F5C" w:rsidRPr="001E02E4" w:rsidRDefault="00A52F5C" w:rsidP="00103409">
            <w:pPr>
              <w:rPr>
                <w:rFonts w:ascii="Arial" w:hAnsi="Arial" w:cs="Arial"/>
                <w:b w:val="0"/>
                <w:sz w:val="18"/>
                <w:szCs w:val="20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20"/>
                <w:lang w:val="en-US"/>
              </w:rPr>
              <w:t>-Other</w:t>
            </w:r>
          </w:p>
        </w:tc>
        <w:tc>
          <w:tcPr>
            <w:tcW w:w="1502" w:type="dxa"/>
          </w:tcPr>
          <w:p w14:paraId="29E7C23C" w14:textId="77777777" w:rsidR="00A52F5C" w:rsidRPr="001E02E4" w:rsidRDefault="00A52F5C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1E02E4">
              <w:rPr>
                <w:rFonts w:ascii="Arial" w:hAnsi="Arial" w:cs="Arial"/>
                <w:b/>
                <w:sz w:val="18"/>
                <w:szCs w:val="20"/>
                <w:lang w:val="en-US"/>
              </w:rPr>
              <w:t>ASDAS-</w:t>
            </w:r>
            <w:r>
              <w:rPr>
                <w:rFonts w:ascii="Arial" w:hAnsi="Arial" w:cs="Arial"/>
                <w:b/>
                <w:sz w:val="18"/>
                <w:szCs w:val="20"/>
                <w:lang w:val="en-US"/>
              </w:rPr>
              <w:t>C</w:t>
            </w:r>
            <w:r w:rsidRPr="001E02E4">
              <w:rPr>
                <w:rFonts w:ascii="Arial" w:hAnsi="Arial" w:cs="Arial"/>
                <w:b/>
                <w:sz w:val="18"/>
                <w:szCs w:val="20"/>
                <w:lang w:val="en-US"/>
              </w:rPr>
              <w:t xml:space="preserve">II </w:t>
            </w:r>
          </w:p>
          <w:p w14:paraId="3B1336F6" w14:textId="77777777" w:rsidR="00A52F5C" w:rsidRPr="001E02E4" w:rsidRDefault="00A52F5C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1E02E4">
              <w:rPr>
                <w:rFonts w:ascii="Arial" w:hAnsi="Arial" w:cs="Arial"/>
                <w:b/>
                <w:sz w:val="18"/>
                <w:szCs w:val="20"/>
                <w:lang w:val="en-US"/>
              </w:rPr>
              <w:t>(N=123)</w:t>
            </w:r>
          </w:p>
        </w:tc>
        <w:tc>
          <w:tcPr>
            <w:tcW w:w="1559" w:type="dxa"/>
          </w:tcPr>
          <w:p w14:paraId="6B3059ED" w14:textId="77777777" w:rsidR="00A52F5C" w:rsidRPr="001E02E4" w:rsidRDefault="00A52F5C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20"/>
                <w:lang w:val="en-US"/>
              </w:rPr>
              <w:t>ASDAS-M</w:t>
            </w:r>
            <w:r w:rsidRPr="001E02E4">
              <w:rPr>
                <w:rFonts w:ascii="Arial" w:hAnsi="Arial" w:cs="Arial"/>
                <w:b/>
                <w:sz w:val="18"/>
                <w:szCs w:val="20"/>
                <w:lang w:val="en-US"/>
              </w:rPr>
              <w:t xml:space="preserve">II </w:t>
            </w:r>
          </w:p>
          <w:p w14:paraId="38F6BBC7" w14:textId="77777777" w:rsidR="00A52F5C" w:rsidRPr="001E02E4" w:rsidRDefault="00A52F5C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1E02E4">
              <w:rPr>
                <w:rFonts w:ascii="Arial" w:hAnsi="Arial" w:cs="Arial"/>
                <w:b/>
                <w:sz w:val="18"/>
                <w:szCs w:val="20"/>
                <w:lang w:val="en-US"/>
              </w:rPr>
              <w:t>(N=123)</w:t>
            </w:r>
          </w:p>
        </w:tc>
        <w:tc>
          <w:tcPr>
            <w:tcW w:w="1559" w:type="dxa"/>
          </w:tcPr>
          <w:p w14:paraId="6C8EA3AC" w14:textId="77777777" w:rsidR="00A52F5C" w:rsidRPr="001E02E4" w:rsidRDefault="00A52F5C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1E02E4">
              <w:rPr>
                <w:rFonts w:ascii="Arial" w:hAnsi="Arial" w:cs="Arial"/>
                <w:b/>
                <w:sz w:val="18"/>
                <w:szCs w:val="20"/>
                <w:lang w:val="en-US"/>
              </w:rPr>
              <w:t>ASDAS-</w:t>
            </w:r>
            <w:r>
              <w:rPr>
                <w:rFonts w:ascii="Arial" w:hAnsi="Arial" w:cs="Arial"/>
                <w:b/>
                <w:sz w:val="18"/>
                <w:szCs w:val="20"/>
                <w:lang w:val="en-US"/>
              </w:rPr>
              <w:t>L</w:t>
            </w:r>
            <w:r w:rsidRPr="001E02E4">
              <w:rPr>
                <w:rFonts w:ascii="Arial" w:hAnsi="Arial" w:cs="Arial"/>
                <w:b/>
                <w:sz w:val="18"/>
                <w:szCs w:val="20"/>
                <w:lang w:val="en-US"/>
              </w:rPr>
              <w:t>D</w:t>
            </w:r>
            <w:r>
              <w:rPr>
                <w:rFonts w:ascii="Arial" w:hAnsi="Arial" w:cs="Arial"/>
                <w:b/>
                <w:sz w:val="18"/>
                <w:szCs w:val="20"/>
                <w:lang w:val="en-US"/>
              </w:rPr>
              <w:t>A</w:t>
            </w:r>
            <w:r w:rsidRPr="001E02E4">
              <w:rPr>
                <w:rFonts w:ascii="Arial" w:hAnsi="Arial" w:cs="Arial"/>
                <w:b/>
                <w:sz w:val="18"/>
                <w:szCs w:val="20"/>
                <w:lang w:val="en-US"/>
              </w:rPr>
              <w:t xml:space="preserve"> </w:t>
            </w:r>
          </w:p>
          <w:p w14:paraId="3729EA48" w14:textId="77777777" w:rsidR="00A52F5C" w:rsidRPr="001E02E4" w:rsidRDefault="00A52F5C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1E02E4">
              <w:rPr>
                <w:rFonts w:ascii="Arial" w:hAnsi="Arial" w:cs="Arial"/>
                <w:b/>
                <w:sz w:val="18"/>
                <w:szCs w:val="20"/>
                <w:lang w:val="en-US"/>
              </w:rPr>
              <w:t>(N=151)</w:t>
            </w:r>
          </w:p>
        </w:tc>
        <w:tc>
          <w:tcPr>
            <w:tcW w:w="1560" w:type="dxa"/>
          </w:tcPr>
          <w:p w14:paraId="5E0D9C1A" w14:textId="77777777" w:rsidR="00A52F5C" w:rsidRPr="001E02E4" w:rsidRDefault="00A52F5C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1E02E4">
              <w:rPr>
                <w:rFonts w:ascii="Arial" w:hAnsi="Arial" w:cs="Arial"/>
                <w:b/>
                <w:sz w:val="18"/>
                <w:szCs w:val="20"/>
                <w:lang w:val="en-US"/>
              </w:rPr>
              <w:t>ASDAS-</w:t>
            </w:r>
            <w:r>
              <w:rPr>
                <w:rFonts w:ascii="Arial" w:hAnsi="Arial" w:cs="Arial"/>
                <w:b/>
                <w:sz w:val="18"/>
                <w:szCs w:val="20"/>
                <w:lang w:val="en-US"/>
              </w:rPr>
              <w:t>I</w:t>
            </w:r>
            <w:r w:rsidRPr="001E02E4">
              <w:rPr>
                <w:rFonts w:ascii="Arial" w:hAnsi="Arial" w:cs="Arial"/>
                <w:b/>
                <w:sz w:val="18"/>
                <w:szCs w:val="20"/>
                <w:lang w:val="en-US"/>
              </w:rPr>
              <w:t>D (N=151)</w:t>
            </w:r>
          </w:p>
        </w:tc>
        <w:tc>
          <w:tcPr>
            <w:tcW w:w="1559" w:type="dxa"/>
          </w:tcPr>
          <w:p w14:paraId="4B2A8A61" w14:textId="77777777" w:rsidR="00A52F5C" w:rsidRPr="001E02E4" w:rsidRDefault="00A52F5C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1E02E4">
              <w:rPr>
                <w:rFonts w:ascii="Arial" w:hAnsi="Arial" w:cs="Arial"/>
                <w:b/>
                <w:sz w:val="18"/>
                <w:szCs w:val="20"/>
                <w:lang w:val="en-US"/>
              </w:rPr>
              <w:t xml:space="preserve">BASDAI50 </w:t>
            </w:r>
          </w:p>
          <w:p w14:paraId="3A0B8B86" w14:textId="77777777" w:rsidR="00A52F5C" w:rsidRPr="001E02E4" w:rsidRDefault="00A52F5C" w:rsidP="001034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1E02E4">
              <w:rPr>
                <w:rFonts w:ascii="Arial" w:hAnsi="Arial" w:cs="Arial"/>
                <w:b/>
                <w:sz w:val="18"/>
                <w:szCs w:val="20"/>
                <w:lang w:val="en-US"/>
              </w:rPr>
              <w:t>(N=133)</w:t>
            </w:r>
          </w:p>
        </w:tc>
      </w:tr>
      <w:tr w:rsidR="00A52F5C" w:rsidRPr="001E02E4" w14:paraId="1A12BB0F" w14:textId="77777777" w:rsidTr="00103409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</w:tcPr>
          <w:p w14:paraId="23B3602D" w14:textId="77777777" w:rsidR="00A52F5C" w:rsidRPr="001E02E4" w:rsidRDefault="00A52F5C" w:rsidP="00103409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1502" w:type="dxa"/>
            <w:vAlign w:val="bottom"/>
          </w:tcPr>
          <w:p w14:paraId="337D666E" w14:textId="77777777" w:rsidR="00A52F5C" w:rsidRPr="001E02E4" w:rsidRDefault="00A52F5C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1E02E4">
              <w:rPr>
                <w:rFonts w:ascii="Arial" w:hAnsi="Arial" w:cs="Arial"/>
                <w:b/>
                <w:sz w:val="18"/>
                <w:szCs w:val="20"/>
                <w:lang w:val="en-US"/>
              </w:rPr>
              <w:t>3.0 (1.1;8.5)</w:t>
            </w:r>
          </w:p>
          <w:p w14:paraId="6CCF59C2" w14:textId="77777777" w:rsidR="00A52F5C" w:rsidRPr="001E02E4" w:rsidRDefault="00A52F5C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20"/>
                <w:lang w:val="en-US"/>
              </w:rPr>
              <w:t>1.4 (0.5;3.4)</w:t>
            </w:r>
          </w:p>
          <w:p w14:paraId="69B35279" w14:textId="77777777" w:rsidR="00A52F5C" w:rsidRPr="001E02E4" w:rsidRDefault="00A52F5C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20"/>
                <w:lang w:val="en-US"/>
              </w:rPr>
              <w:t>0.8 (0.2;3.1)</w:t>
            </w:r>
          </w:p>
        </w:tc>
        <w:tc>
          <w:tcPr>
            <w:tcW w:w="1559" w:type="dxa"/>
            <w:vAlign w:val="bottom"/>
          </w:tcPr>
          <w:p w14:paraId="1F6FD47C" w14:textId="77777777" w:rsidR="00A52F5C" w:rsidRPr="001E02E4" w:rsidRDefault="00A52F5C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1E02E4">
              <w:rPr>
                <w:rFonts w:ascii="Arial" w:hAnsi="Arial" w:cs="Arial"/>
                <w:b/>
                <w:sz w:val="18"/>
                <w:szCs w:val="20"/>
                <w:lang w:val="en-US"/>
              </w:rPr>
              <w:t>7.3 (1.9;28.0)</w:t>
            </w:r>
          </w:p>
          <w:p w14:paraId="20375B70" w14:textId="77777777" w:rsidR="00A52F5C" w:rsidRPr="001E02E4" w:rsidRDefault="00A52F5C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20"/>
                <w:lang w:val="en-US"/>
              </w:rPr>
              <w:t>2.5 (0.7;9.2)</w:t>
            </w:r>
          </w:p>
          <w:p w14:paraId="06BB889F" w14:textId="77777777" w:rsidR="00A52F5C" w:rsidRPr="001E02E4" w:rsidRDefault="00A52F5C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20"/>
                <w:lang w:val="en-US"/>
              </w:rPr>
              <w:t>1.6 (0.2;16.8)</w:t>
            </w:r>
          </w:p>
        </w:tc>
        <w:tc>
          <w:tcPr>
            <w:tcW w:w="1559" w:type="dxa"/>
            <w:vAlign w:val="bottom"/>
          </w:tcPr>
          <w:p w14:paraId="6374E053" w14:textId="77777777" w:rsidR="00A52F5C" w:rsidRPr="001E02E4" w:rsidRDefault="00A52F5C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20"/>
                <w:lang w:val="en-US"/>
              </w:rPr>
              <w:t>1.2 (0.6;2.6)</w:t>
            </w:r>
          </w:p>
          <w:p w14:paraId="15CEC292" w14:textId="77777777" w:rsidR="00A52F5C" w:rsidRPr="001E02E4" w:rsidRDefault="00A52F5C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20"/>
                <w:lang w:val="en-US"/>
              </w:rPr>
              <w:t>0.9 (0.5;1.7)</w:t>
            </w:r>
          </w:p>
          <w:p w14:paraId="380B1C87" w14:textId="77777777" w:rsidR="00A52F5C" w:rsidRPr="001E02E4" w:rsidRDefault="00A52F5C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20"/>
                <w:lang w:val="en-US"/>
              </w:rPr>
              <w:t>1.0 (0.4;2.4)</w:t>
            </w:r>
          </w:p>
        </w:tc>
        <w:tc>
          <w:tcPr>
            <w:tcW w:w="1560" w:type="dxa"/>
            <w:vAlign w:val="bottom"/>
          </w:tcPr>
          <w:p w14:paraId="1D523772" w14:textId="77777777" w:rsidR="00A52F5C" w:rsidRPr="001E02E4" w:rsidRDefault="00A52F5C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1E02E4">
              <w:rPr>
                <w:rFonts w:ascii="Arial" w:hAnsi="Arial" w:cs="Arial"/>
                <w:b/>
                <w:sz w:val="18"/>
                <w:szCs w:val="20"/>
                <w:lang w:val="en-US"/>
              </w:rPr>
              <w:t>8.9 (2.3;34.9)</w:t>
            </w:r>
          </w:p>
          <w:p w14:paraId="7625C011" w14:textId="77777777" w:rsidR="00A52F5C" w:rsidRPr="001E02E4" w:rsidRDefault="00A52F5C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1E02E4">
              <w:rPr>
                <w:rFonts w:ascii="Arial" w:hAnsi="Arial" w:cs="Arial"/>
                <w:b/>
                <w:sz w:val="18"/>
                <w:szCs w:val="20"/>
                <w:lang w:val="en-US"/>
              </w:rPr>
              <w:t>9.3 (2.6;33.4)</w:t>
            </w:r>
          </w:p>
          <w:p w14:paraId="21463A19" w14:textId="77777777" w:rsidR="00A52F5C" w:rsidRPr="001E02E4" w:rsidRDefault="00A52F5C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E02E4">
              <w:rPr>
                <w:rFonts w:ascii="Arial" w:hAnsi="Arial" w:cs="Arial"/>
                <w:b/>
                <w:sz w:val="18"/>
                <w:szCs w:val="20"/>
                <w:lang w:val="en-US"/>
              </w:rPr>
              <w:t>7.7 (1.6;36.9)</w:t>
            </w:r>
          </w:p>
        </w:tc>
        <w:tc>
          <w:tcPr>
            <w:tcW w:w="1559" w:type="dxa"/>
            <w:vAlign w:val="bottom"/>
          </w:tcPr>
          <w:p w14:paraId="1E2F968B" w14:textId="77777777" w:rsidR="00A52F5C" w:rsidRPr="001E02E4" w:rsidRDefault="00A52F5C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20"/>
                <w:lang w:val="en-US"/>
              </w:rPr>
              <w:t>2.0 (0.9;4.6)</w:t>
            </w:r>
          </w:p>
          <w:p w14:paraId="22AF1496" w14:textId="77777777" w:rsidR="00A52F5C" w:rsidRPr="001E02E4" w:rsidRDefault="00A52F5C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20"/>
                <w:lang w:val="en-US"/>
              </w:rPr>
              <w:t>1.2 (0.6;2.7)</w:t>
            </w:r>
          </w:p>
          <w:p w14:paraId="31B579E9" w14:textId="77777777" w:rsidR="00A52F5C" w:rsidRPr="001E02E4" w:rsidRDefault="00A52F5C" w:rsidP="001034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1E02E4">
              <w:rPr>
                <w:rFonts w:ascii="Arial" w:hAnsi="Arial" w:cs="Arial"/>
                <w:sz w:val="18"/>
                <w:szCs w:val="20"/>
                <w:lang w:val="en-US"/>
              </w:rPr>
              <w:t>0.5 (0.1;1.7)</w:t>
            </w:r>
          </w:p>
        </w:tc>
      </w:tr>
    </w:tbl>
    <w:bookmarkEnd w:id="0"/>
    <w:p w14:paraId="7CC36AEF" w14:textId="77777777" w:rsidR="00A52F5C" w:rsidRDefault="00A52F5C" w:rsidP="00A52F5C">
      <w:pPr>
        <w:spacing w:after="0"/>
        <w:ind w:right="-1396"/>
        <w:rPr>
          <w:rFonts w:ascii="Arial" w:hAnsi="Arial" w:cs="Arial"/>
          <w:sz w:val="18"/>
          <w:szCs w:val="16"/>
          <w:lang w:val="en-US"/>
        </w:rPr>
      </w:pPr>
      <w:r w:rsidRPr="00CD5DED">
        <w:rPr>
          <w:rFonts w:ascii="Arial" w:hAnsi="Arial" w:cs="Arial"/>
          <w:sz w:val="18"/>
          <w:szCs w:val="16"/>
          <w:lang w:val="en-US"/>
        </w:rPr>
        <w:t>*</w:t>
      </w:r>
      <w:proofErr w:type="spellStart"/>
      <w:r w:rsidRPr="001E02E4">
        <w:rPr>
          <w:rFonts w:ascii="Arial" w:hAnsi="Arial" w:cs="Arial"/>
          <w:sz w:val="18"/>
          <w:szCs w:val="16"/>
          <w:lang w:val="en-US"/>
        </w:rPr>
        <w:t>Generalised</w:t>
      </w:r>
      <w:proofErr w:type="spellEnd"/>
      <w:r w:rsidRPr="001E02E4">
        <w:rPr>
          <w:rFonts w:ascii="Arial" w:hAnsi="Arial" w:cs="Arial"/>
          <w:sz w:val="18"/>
          <w:szCs w:val="16"/>
          <w:lang w:val="en-US"/>
        </w:rPr>
        <w:t xml:space="preserve"> estimated equation (GEE) models with the reason of discontinuation of the first </w:t>
      </w:r>
      <w:proofErr w:type="spellStart"/>
      <w:r w:rsidRPr="001E02E4">
        <w:rPr>
          <w:rFonts w:ascii="Arial" w:hAnsi="Arial" w:cs="Arial"/>
          <w:sz w:val="18"/>
          <w:szCs w:val="16"/>
          <w:lang w:val="en-US"/>
        </w:rPr>
        <w:t>tumour</w:t>
      </w:r>
      <w:proofErr w:type="spellEnd"/>
      <w:r w:rsidRPr="001E02E4">
        <w:rPr>
          <w:rFonts w:ascii="Arial" w:hAnsi="Arial" w:cs="Arial"/>
          <w:sz w:val="18"/>
          <w:szCs w:val="16"/>
          <w:lang w:val="en-US"/>
        </w:rPr>
        <w:t xml:space="preserve"> necrosis factor inhibitor (</w:t>
      </w:r>
      <w:proofErr w:type="spellStart"/>
      <w:r w:rsidRPr="001E02E4">
        <w:rPr>
          <w:rFonts w:ascii="Arial" w:hAnsi="Arial" w:cs="Arial"/>
          <w:sz w:val="18"/>
          <w:szCs w:val="16"/>
          <w:lang w:val="en-US"/>
        </w:rPr>
        <w:t>TNFi</w:t>
      </w:r>
      <w:proofErr w:type="spellEnd"/>
      <w:r w:rsidRPr="001E02E4">
        <w:rPr>
          <w:rFonts w:ascii="Arial" w:hAnsi="Arial" w:cs="Arial"/>
          <w:sz w:val="18"/>
          <w:szCs w:val="16"/>
          <w:lang w:val="en-US"/>
        </w:rPr>
        <w:t xml:space="preserve">) as predictor (reference category: primary failure); all models adjusted for age, gender and C-reactive protein. </w:t>
      </w:r>
      <w:proofErr w:type="gramStart"/>
      <w:r w:rsidRPr="001E02E4">
        <w:rPr>
          <w:rFonts w:ascii="Arial" w:hAnsi="Arial" w:cs="Arial"/>
          <w:sz w:val="18"/>
          <w:szCs w:val="16"/>
          <w:lang w:val="en-US"/>
        </w:rPr>
        <w:t>Odd Ratios (OR) in bold are statistically significant (p&lt;0.05).</w:t>
      </w:r>
      <w:proofErr w:type="gramEnd"/>
      <w:r w:rsidRPr="001E02E4">
        <w:rPr>
          <w:rFonts w:ascii="Arial" w:hAnsi="Arial" w:cs="Arial"/>
          <w:sz w:val="18"/>
          <w:szCs w:val="16"/>
          <w:lang w:val="en-US"/>
        </w:rPr>
        <w:t xml:space="preserve"> ASDAS:</w:t>
      </w:r>
      <w:r>
        <w:rPr>
          <w:rFonts w:ascii="Arial" w:hAnsi="Arial" w:cs="Arial"/>
          <w:sz w:val="18"/>
          <w:szCs w:val="16"/>
          <w:lang w:val="en-US"/>
        </w:rPr>
        <w:t xml:space="preserve"> </w:t>
      </w:r>
      <w:r w:rsidRPr="001E02E4">
        <w:rPr>
          <w:rFonts w:ascii="Arial" w:hAnsi="Arial" w:cs="Arial"/>
          <w:sz w:val="18"/>
          <w:szCs w:val="16"/>
          <w:lang w:val="en-US"/>
        </w:rPr>
        <w:t>The Ankylosing Spondylitis Disease Activity Score; LDA: Low disease activity; ID: Inactive disease; CII: Clinically important improvement; MII: Major important improvement; BASDAI50: Bath Ankylosing Spondylitis Disease Activity Index 5</w:t>
      </w:r>
      <w:r>
        <w:rPr>
          <w:rFonts w:ascii="Arial" w:hAnsi="Arial" w:cs="Arial"/>
          <w:sz w:val="18"/>
          <w:szCs w:val="16"/>
          <w:lang w:val="en-US"/>
        </w:rPr>
        <w:t>0.</w:t>
      </w:r>
    </w:p>
    <w:p w14:paraId="6FEA4F47" w14:textId="77777777" w:rsidR="00A52F5C" w:rsidRDefault="00A52F5C" w:rsidP="00A52F5C">
      <w:pPr>
        <w:spacing w:after="0"/>
        <w:rPr>
          <w:rFonts w:ascii="Arial" w:hAnsi="Arial" w:cs="Arial"/>
          <w:sz w:val="18"/>
          <w:szCs w:val="16"/>
          <w:lang w:val="en-US"/>
        </w:rPr>
      </w:pPr>
    </w:p>
    <w:p w14:paraId="2E61CF73" w14:textId="7960386E" w:rsidR="00A52F5C" w:rsidRDefault="00A52F5C">
      <w:pPr>
        <w:rPr>
          <w:lang w:val="en-US"/>
        </w:rPr>
      </w:pPr>
    </w:p>
    <w:p w14:paraId="7B61C300" w14:textId="77777777" w:rsidR="00A52F5C" w:rsidRPr="00A54175" w:rsidRDefault="00A52F5C">
      <w:pPr>
        <w:rPr>
          <w:lang w:val="en-US"/>
        </w:rPr>
      </w:pPr>
    </w:p>
    <w:sectPr w:rsidR="00A52F5C" w:rsidRPr="00A54175" w:rsidSect="00A5417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2C6C958" w16cid:durableId="2140BA65"/>
  <w16cid:commentId w16cid:paraId="3D3C8A10" w16cid:durableId="21A36F21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8AEFD4" w14:textId="77777777" w:rsidR="00AA5A47" w:rsidRDefault="00AA5A47" w:rsidP="00A54175">
      <w:pPr>
        <w:spacing w:after="0" w:line="240" w:lineRule="auto"/>
      </w:pPr>
      <w:r>
        <w:separator/>
      </w:r>
    </w:p>
  </w:endnote>
  <w:endnote w:type="continuationSeparator" w:id="0">
    <w:p w14:paraId="4B98D6A0" w14:textId="77777777" w:rsidR="00AA5A47" w:rsidRDefault="00AA5A47" w:rsidP="00A541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B1B617" w14:textId="77777777" w:rsidR="00AA5A47" w:rsidRDefault="00AA5A47" w:rsidP="00A54175">
      <w:pPr>
        <w:spacing w:after="0" w:line="240" w:lineRule="auto"/>
      </w:pPr>
      <w:r>
        <w:separator/>
      </w:r>
    </w:p>
  </w:footnote>
  <w:footnote w:type="continuationSeparator" w:id="0">
    <w:p w14:paraId="5C7BC55D" w14:textId="77777777" w:rsidR="00AA5A47" w:rsidRDefault="00AA5A47" w:rsidP="00A54175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antiago Rodrigues Manica">
    <w15:presenceInfo w15:providerId="Windows Live" w15:userId="6870413ea560e62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A3sDQyNzU1MrQwMTJQ0lEKTi0uzszPAykwqgUAjHSj/SwAAAA="/>
  </w:docVars>
  <w:rsids>
    <w:rsidRoot w:val="00A54175"/>
    <w:rsid w:val="00043C21"/>
    <w:rsid w:val="00051E3E"/>
    <w:rsid w:val="00103409"/>
    <w:rsid w:val="002D0FFD"/>
    <w:rsid w:val="003E558C"/>
    <w:rsid w:val="004133CE"/>
    <w:rsid w:val="004F1894"/>
    <w:rsid w:val="0066246C"/>
    <w:rsid w:val="0072437E"/>
    <w:rsid w:val="007D24DB"/>
    <w:rsid w:val="00846878"/>
    <w:rsid w:val="00A52F5C"/>
    <w:rsid w:val="00A54175"/>
    <w:rsid w:val="00A86B7E"/>
    <w:rsid w:val="00AA5A47"/>
    <w:rsid w:val="00B24040"/>
    <w:rsid w:val="00B62B74"/>
    <w:rsid w:val="00C1781A"/>
    <w:rsid w:val="00C73BD0"/>
    <w:rsid w:val="00D36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3281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41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41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541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4175"/>
    <w:pPr>
      <w:spacing w:after="120"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4175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41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4175"/>
    <w:rPr>
      <w:rFonts w:ascii="Segoe UI" w:hAnsi="Segoe UI" w:cs="Segoe UI"/>
      <w:sz w:val="18"/>
      <w:szCs w:val="18"/>
    </w:rPr>
  </w:style>
  <w:style w:type="table" w:customStyle="1" w:styleId="PlainTable2">
    <w:name w:val="Plain Table 2"/>
    <w:basedOn w:val="TableNormal"/>
    <w:uiPriority w:val="42"/>
    <w:rsid w:val="00A5417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A5417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4175"/>
  </w:style>
  <w:style w:type="paragraph" w:styleId="Footer">
    <w:name w:val="footer"/>
    <w:basedOn w:val="Normal"/>
    <w:link w:val="FooterChar"/>
    <w:uiPriority w:val="99"/>
    <w:unhideWhenUsed/>
    <w:rsid w:val="00A5417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417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1E3E"/>
    <w:pPr>
      <w:spacing w:after="160"/>
    </w:pPr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1E3E"/>
    <w:rPr>
      <w:rFonts w:eastAsiaTheme="minorEastAsia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41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41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541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4175"/>
    <w:pPr>
      <w:spacing w:after="120"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4175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41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4175"/>
    <w:rPr>
      <w:rFonts w:ascii="Segoe UI" w:hAnsi="Segoe UI" w:cs="Segoe UI"/>
      <w:sz w:val="18"/>
      <w:szCs w:val="18"/>
    </w:rPr>
  </w:style>
  <w:style w:type="table" w:customStyle="1" w:styleId="PlainTable2">
    <w:name w:val="Plain Table 2"/>
    <w:basedOn w:val="TableNormal"/>
    <w:uiPriority w:val="42"/>
    <w:rsid w:val="00A5417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A5417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4175"/>
  </w:style>
  <w:style w:type="paragraph" w:styleId="Footer">
    <w:name w:val="footer"/>
    <w:basedOn w:val="Normal"/>
    <w:link w:val="FooterChar"/>
    <w:uiPriority w:val="99"/>
    <w:unhideWhenUsed/>
    <w:rsid w:val="00A5417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417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1E3E"/>
    <w:pPr>
      <w:spacing w:after="160"/>
    </w:pPr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1E3E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6/09/relationships/commentsIds" Target="commentsId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549</Words>
  <Characters>8833</Characters>
  <Application>Microsoft Office Word</Application>
  <DocSecurity>0</DocSecurity>
  <Lines>73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iago Andres Rodrigues Manica</dc:creator>
  <cp:keywords/>
  <dc:description/>
  <cp:lastModifiedBy>MPABLEO</cp:lastModifiedBy>
  <cp:revision>15</cp:revision>
  <cp:lastPrinted>2020-07-08T19:16:00Z</cp:lastPrinted>
  <dcterms:created xsi:type="dcterms:W3CDTF">2019-12-17T14:56:00Z</dcterms:created>
  <dcterms:modified xsi:type="dcterms:W3CDTF">2020-08-07T17:13:00Z</dcterms:modified>
</cp:coreProperties>
</file>